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4033" w:type="dxa"/>
        <w:tblInd w:w="-147" w:type="dxa"/>
        <w:tblLook w:val="04A0" w:firstRow="1" w:lastRow="0" w:firstColumn="1" w:lastColumn="0" w:noHBand="0" w:noVBand="1"/>
      </w:tblPr>
      <w:tblGrid>
        <w:gridCol w:w="870"/>
        <w:gridCol w:w="2717"/>
        <w:gridCol w:w="1835"/>
        <w:gridCol w:w="2121"/>
        <w:gridCol w:w="1840"/>
        <w:gridCol w:w="2114"/>
        <w:gridCol w:w="2536"/>
      </w:tblGrid>
      <w:tr w:rsidR="0050442E" w:rsidRPr="00F155DD" w14:paraId="0287F59A" w14:textId="77777777" w:rsidTr="00485CE5">
        <w:trPr>
          <w:trHeight w:val="677"/>
        </w:trPr>
        <w:tc>
          <w:tcPr>
            <w:tcW w:w="870" w:type="dxa"/>
            <w:vAlign w:val="center"/>
          </w:tcPr>
          <w:p w14:paraId="62CF5A4B" w14:textId="0EB614C4" w:rsidR="0050442E" w:rsidRPr="00F155DD" w:rsidRDefault="00754283" w:rsidP="00485CE5">
            <w:pPr>
              <w:tabs>
                <w:tab w:val="left" w:pos="1658"/>
              </w:tabs>
              <w:spacing w:line="36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ID</w:t>
            </w:r>
          </w:p>
        </w:tc>
        <w:tc>
          <w:tcPr>
            <w:tcW w:w="2717" w:type="dxa"/>
            <w:vAlign w:val="center"/>
          </w:tcPr>
          <w:p w14:paraId="3FD0F86C" w14:textId="55A2D4ED" w:rsidR="0050442E" w:rsidRPr="00F155DD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155DD">
              <w:rPr>
                <w:b/>
                <w:bCs/>
                <w:sz w:val="21"/>
                <w:szCs w:val="21"/>
                <w:lang w:val="en-US"/>
              </w:rPr>
              <w:t>Author (Year)</w:t>
            </w:r>
          </w:p>
        </w:tc>
        <w:tc>
          <w:tcPr>
            <w:tcW w:w="1835" w:type="dxa"/>
            <w:vAlign w:val="center"/>
          </w:tcPr>
          <w:p w14:paraId="5FDF1AE7" w14:textId="3231C9E0" w:rsidR="0050442E" w:rsidRDefault="5E8523C0" w:rsidP="00485CE5">
            <w:pPr>
              <w:spacing w:line="36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1043EC2D">
              <w:rPr>
                <w:b/>
                <w:bCs/>
                <w:sz w:val="21"/>
                <w:szCs w:val="21"/>
                <w:lang w:val="en-US"/>
              </w:rPr>
              <w:t>Country*</w:t>
            </w:r>
          </w:p>
        </w:tc>
        <w:tc>
          <w:tcPr>
            <w:tcW w:w="2121" w:type="dxa"/>
            <w:vAlign w:val="center"/>
          </w:tcPr>
          <w:p w14:paraId="4ED726FE" w14:textId="4381A68C" w:rsidR="0050442E" w:rsidRPr="00F155DD" w:rsidRDefault="0050442E" w:rsidP="00485CE5">
            <w:pPr>
              <w:spacing w:line="36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Journal</w:t>
            </w:r>
          </w:p>
        </w:tc>
        <w:tc>
          <w:tcPr>
            <w:tcW w:w="1840" w:type="dxa"/>
            <w:vAlign w:val="center"/>
          </w:tcPr>
          <w:p w14:paraId="2EFFC8D3" w14:textId="4AEDA5AB" w:rsidR="0050442E" w:rsidRPr="00F155DD" w:rsidRDefault="0050442E" w:rsidP="00485CE5">
            <w:pPr>
              <w:spacing w:line="36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Area</w:t>
            </w:r>
          </w:p>
        </w:tc>
        <w:tc>
          <w:tcPr>
            <w:tcW w:w="2114" w:type="dxa"/>
            <w:vAlign w:val="center"/>
          </w:tcPr>
          <w:p w14:paraId="0582C244" w14:textId="73BD7B5F" w:rsidR="0050442E" w:rsidRPr="00F155DD" w:rsidRDefault="3C0D2B2A" w:rsidP="00485CE5">
            <w:pPr>
              <w:spacing w:line="36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1043EC2D">
              <w:rPr>
                <w:b/>
                <w:bCs/>
                <w:sz w:val="21"/>
                <w:szCs w:val="21"/>
                <w:lang w:val="en-US"/>
              </w:rPr>
              <w:t>Cue type</w:t>
            </w:r>
          </w:p>
        </w:tc>
        <w:tc>
          <w:tcPr>
            <w:tcW w:w="2536" w:type="dxa"/>
            <w:vAlign w:val="center"/>
          </w:tcPr>
          <w:p w14:paraId="04635963" w14:textId="5075D96B" w:rsidR="0050442E" w:rsidRPr="00F155DD" w:rsidRDefault="6DFA4D0B" w:rsidP="00485CE5">
            <w:pPr>
              <w:spacing w:line="360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1043EC2D">
              <w:rPr>
                <w:b/>
                <w:bCs/>
                <w:sz w:val="21"/>
                <w:szCs w:val="21"/>
                <w:lang w:val="en-US"/>
              </w:rPr>
              <w:t>Emotional state under study</w:t>
            </w:r>
          </w:p>
        </w:tc>
      </w:tr>
      <w:tr w:rsidR="00C42C18" w:rsidRPr="00613EE7" w14:paraId="22725CAF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880B2A3" w14:textId="3E9907E3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</w:t>
            </w:r>
          </w:p>
        </w:tc>
        <w:tc>
          <w:tcPr>
            <w:tcW w:w="2717" w:type="dxa"/>
            <w:vAlign w:val="center"/>
          </w:tcPr>
          <w:p w14:paraId="1C51E66B" w14:textId="77777777" w:rsidR="00C42C18" w:rsidRPr="00F155DD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lbarrac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Hart (2011)</w:t>
            </w:r>
          </w:p>
        </w:tc>
        <w:tc>
          <w:tcPr>
            <w:tcW w:w="1835" w:type="dxa"/>
            <w:vAlign w:val="center"/>
          </w:tcPr>
          <w:p w14:paraId="0D014A20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05856A65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1840" w:type="dxa"/>
            <w:vAlign w:val="center"/>
          </w:tcPr>
          <w:p w14:paraId="6A4F6414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02BF46BC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7F094A3F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1043EC2D">
              <w:rPr>
                <w:sz w:val="20"/>
                <w:szCs w:val="20"/>
                <w:lang w:val="en-US"/>
              </w:rPr>
              <w:t>Happyness</w:t>
            </w:r>
            <w:proofErr w:type="spellEnd"/>
            <w:r w:rsidRPr="1043EC2D">
              <w:rPr>
                <w:sz w:val="20"/>
                <w:szCs w:val="20"/>
                <w:lang w:val="en-US"/>
              </w:rPr>
              <w:t>, anger</w:t>
            </w:r>
          </w:p>
        </w:tc>
      </w:tr>
      <w:tr w:rsidR="00C42C18" w:rsidRPr="0009152D" w14:paraId="69D3CE5B" w14:textId="77777777" w:rsidTr="00485CE5">
        <w:trPr>
          <w:trHeight w:val="348"/>
        </w:trPr>
        <w:tc>
          <w:tcPr>
            <w:tcW w:w="870" w:type="dxa"/>
            <w:vAlign w:val="center"/>
          </w:tcPr>
          <w:p w14:paraId="3C7B00CC" w14:textId="0FD06496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</w:t>
            </w:r>
          </w:p>
        </w:tc>
        <w:tc>
          <w:tcPr>
            <w:tcW w:w="2717" w:type="dxa"/>
            <w:vAlign w:val="center"/>
          </w:tcPr>
          <w:p w14:paraId="55DA6833" w14:textId="77777777" w:rsidR="00C42C18" w:rsidRPr="00F155DD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lbarrac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sz w:val="20"/>
                <w:szCs w:val="20"/>
                <w:lang w:val="en-US"/>
              </w:rPr>
              <w:t>Kumkal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03)</w:t>
            </w:r>
          </w:p>
        </w:tc>
        <w:tc>
          <w:tcPr>
            <w:tcW w:w="1835" w:type="dxa"/>
            <w:vAlign w:val="center"/>
          </w:tcPr>
          <w:p w14:paraId="36DC616B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F920722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60288535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Personality and Social Psychology</w:t>
            </w:r>
          </w:p>
        </w:tc>
        <w:tc>
          <w:tcPr>
            <w:tcW w:w="1840" w:type="dxa"/>
            <w:vAlign w:val="center"/>
          </w:tcPr>
          <w:p w14:paraId="0D8B24A3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psychology</w:t>
            </w:r>
          </w:p>
        </w:tc>
        <w:tc>
          <w:tcPr>
            <w:tcW w:w="2114" w:type="dxa"/>
            <w:vAlign w:val="center"/>
          </w:tcPr>
          <w:p w14:paraId="2E0947A6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79B3F30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1043EC2D">
              <w:rPr>
                <w:sz w:val="20"/>
                <w:szCs w:val="20"/>
                <w:lang w:val="en-US"/>
              </w:rPr>
              <w:t>Happyness</w:t>
            </w:r>
            <w:proofErr w:type="spellEnd"/>
            <w:r w:rsidRPr="1043EC2D">
              <w:rPr>
                <w:sz w:val="20"/>
                <w:szCs w:val="20"/>
                <w:lang w:val="en-US"/>
              </w:rPr>
              <w:t>, anger</w:t>
            </w:r>
          </w:p>
        </w:tc>
      </w:tr>
      <w:tr w:rsidR="0050442E" w:rsidRPr="002453B2" w14:paraId="37F787E5" w14:textId="77777777" w:rsidTr="00485CE5">
        <w:trPr>
          <w:trHeight w:val="348"/>
        </w:trPr>
        <w:tc>
          <w:tcPr>
            <w:tcW w:w="870" w:type="dxa"/>
            <w:vAlign w:val="center"/>
          </w:tcPr>
          <w:p w14:paraId="57F87176" w14:textId="48AF8F28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</w:t>
            </w:r>
          </w:p>
        </w:tc>
        <w:tc>
          <w:tcPr>
            <w:tcW w:w="2717" w:type="dxa"/>
            <w:vAlign w:val="center"/>
          </w:tcPr>
          <w:p w14:paraId="34E5BC82" w14:textId="47C7D30D" w:rsidR="0050442E" w:rsidRPr="00F155DD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lbarrac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sz w:val="20"/>
                <w:szCs w:val="20"/>
                <w:lang w:val="en-US"/>
              </w:rPr>
              <w:t>Wy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01)</w:t>
            </w:r>
          </w:p>
        </w:tc>
        <w:tc>
          <w:tcPr>
            <w:tcW w:w="1835" w:type="dxa"/>
            <w:vAlign w:val="center"/>
          </w:tcPr>
          <w:p w14:paraId="345ED616" w14:textId="7777777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E96EDC9" w14:textId="3547CCE7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6C7D9D78" w14:textId="5C5AEC50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sonality and Social Psychology Bulletin</w:t>
            </w:r>
          </w:p>
        </w:tc>
        <w:tc>
          <w:tcPr>
            <w:tcW w:w="1840" w:type="dxa"/>
            <w:vAlign w:val="center"/>
          </w:tcPr>
          <w:p w14:paraId="479E7B81" w14:textId="6326D92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psychology</w:t>
            </w:r>
          </w:p>
        </w:tc>
        <w:tc>
          <w:tcPr>
            <w:tcW w:w="2114" w:type="dxa"/>
            <w:vAlign w:val="center"/>
          </w:tcPr>
          <w:p w14:paraId="09D3FC04" w14:textId="3AFC6FE1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5A9DC1E7" w14:textId="500D9A16" w:rsidR="0050442E" w:rsidRPr="00F155DD" w:rsidRDefault="1486EF9F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1043EC2D">
              <w:rPr>
                <w:sz w:val="20"/>
                <w:szCs w:val="20"/>
                <w:lang w:val="en-US"/>
              </w:rPr>
              <w:t>Happy</w:t>
            </w:r>
            <w:r w:rsidR="3512A337" w:rsidRPr="1043EC2D">
              <w:rPr>
                <w:sz w:val="20"/>
                <w:szCs w:val="20"/>
                <w:lang w:val="en-US"/>
              </w:rPr>
              <w:t>ness</w:t>
            </w:r>
            <w:proofErr w:type="spellEnd"/>
            <w:r w:rsidRPr="1043EC2D">
              <w:rPr>
                <w:sz w:val="20"/>
                <w:szCs w:val="20"/>
                <w:lang w:val="en-US"/>
              </w:rPr>
              <w:t>, ang</w:t>
            </w:r>
            <w:r w:rsidR="5D5651E0" w:rsidRPr="1043EC2D">
              <w:rPr>
                <w:sz w:val="20"/>
                <w:szCs w:val="20"/>
                <w:lang w:val="en-US"/>
              </w:rPr>
              <w:t>er</w:t>
            </w:r>
          </w:p>
        </w:tc>
      </w:tr>
      <w:tr w:rsidR="0050442E" w:rsidRPr="00613EE7" w14:paraId="1C1B79ED" w14:textId="77777777" w:rsidTr="00485CE5">
        <w:trPr>
          <w:trHeight w:val="348"/>
        </w:trPr>
        <w:tc>
          <w:tcPr>
            <w:tcW w:w="870" w:type="dxa"/>
            <w:vAlign w:val="center"/>
          </w:tcPr>
          <w:p w14:paraId="77D29D2F" w14:textId="1213C202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717" w:type="dxa"/>
            <w:vAlign w:val="center"/>
          </w:tcPr>
          <w:p w14:paraId="067DF421" w14:textId="6233C9D3" w:rsidR="0050442E" w:rsidRPr="00F155DD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n et al. (2014)</w:t>
            </w:r>
          </w:p>
        </w:tc>
        <w:tc>
          <w:tcPr>
            <w:tcW w:w="1835" w:type="dxa"/>
            <w:vAlign w:val="center"/>
          </w:tcPr>
          <w:p w14:paraId="32B117F5" w14:textId="1D428632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121" w:type="dxa"/>
            <w:vAlign w:val="center"/>
          </w:tcPr>
          <w:p w14:paraId="290B5860" w14:textId="34DD197B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ta </w:t>
            </w:r>
            <w:proofErr w:type="spellStart"/>
            <w:r>
              <w:rPr>
                <w:sz w:val="20"/>
                <w:szCs w:val="20"/>
                <w:lang w:val="en-US"/>
              </w:rPr>
              <w:t>Psychologica</w:t>
            </w:r>
            <w:proofErr w:type="spellEnd"/>
          </w:p>
        </w:tc>
        <w:tc>
          <w:tcPr>
            <w:tcW w:w="1840" w:type="dxa"/>
            <w:vAlign w:val="center"/>
          </w:tcPr>
          <w:p w14:paraId="334A322B" w14:textId="042ACC94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573858DD" w14:textId="2127553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119291DF" w14:textId="5E032FE9" w:rsidR="0050442E" w:rsidRPr="00F155DD" w:rsidRDefault="09310FA6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, negative</w:t>
            </w:r>
          </w:p>
        </w:tc>
      </w:tr>
      <w:tr w:rsidR="0050442E" w:rsidRPr="00613EE7" w14:paraId="4F18E43C" w14:textId="77777777" w:rsidTr="00485CE5">
        <w:trPr>
          <w:trHeight w:val="348"/>
        </w:trPr>
        <w:tc>
          <w:tcPr>
            <w:tcW w:w="870" w:type="dxa"/>
            <w:vAlign w:val="center"/>
          </w:tcPr>
          <w:p w14:paraId="1E1A12A2" w14:textId="1B067D5A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717" w:type="dxa"/>
            <w:vAlign w:val="center"/>
          </w:tcPr>
          <w:p w14:paraId="6521406D" w14:textId="65E505BD" w:rsidR="0050442E" w:rsidRPr="00F155DD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rshamia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1835" w:type="dxa"/>
            <w:vAlign w:val="center"/>
          </w:tcPr>
          <w:p w14:paraId="0952C924" w14:textId="5BF1151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1" w:type="dxa"/>
            <w:vAlign w:val="center"/>
          </w:tcPr>
          <w:p w14:paraId="47B192CD" w14:textId="61B1A59D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europsychologia</w:t>
            </w:r>
            <w:proofErr w:type="spellEnd"/>
          </w:p>
        </w:tc>
        <w:tc>
          <w:tcPr>
            <w:tcW w:w="1840" w:type="dxa"/>
            <w:vAlign w:val="center"/>
          </w:tcPr>
          <w:p w14:paraId="09B7C880" w14:textId="01A3E18F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havior sciences</w:t>
            </w:r>
          </w:p>
        </w:tc>
        <w:tc>
          <w:tcPr>
            <w:tcW w:w="2114" w:type="dxa"/>
            <w:vAlign w:val="center"/>
          </w:tcPr>
          <w:p w14:paraId="2D20E287" w14:textId="3FBCC57D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 and olfactory</w:t>
            </w:r>
          </w:p>
        </w:tc>
        <w:tc>
          <w:tcPr>
            <w:tcW w:w="2536" w:type="dxa"/>
            <w:vAlign w:val="center"/>
          </w:tcPr>
          <w:p w14:paraId="50A2F530" w14:textId="77F9E0B5" w:rsidR="0050442E" w:rsidRPr="00F155DD" w:rsidRDefault="2CEFDAB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</w:t>
            </w:r>
          </w:p>
        </w:tc>
      </w:tr>
      <w:tr w:rsidR="0050442E" w:rsidRPr="002453B2" w14:paraId="432B809B" w14:textId="77777777" w:rsidTr="00485CE5">
        <w:trPr>
          <w:trHeight w:val="348"/>
        </w:trPr>
        <w:tc>
          <w:tcPr>
            <w:tcW w:w="870" w:type="dxa"/>
            <w:vAlign w:val="center"/>
          </w:tcPr>
          <w:p w14:paraId="4474BB8A" w14:textId="6303A921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717" w:type="dxa"/>
            <w:vAlign w:val="center"/>
          </w:tcPr>
          <w:p w14:paraId="08F8B41B" w14:textId="694984B3" w:rsidR="0050442E" w:rsidRPr="00F155DD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ldwin et al. (2015)</w:t>
            </w:r>
          </w:p>
        </w:tc>
        <w:tc>
          <w:tcPr>
            <w:tcW w:w="1835" w:type="dxa"/>
            <w:vAlign w:val="center"/>
          </w:tcPr>
          <w:p w14:paraId="053F9E11" w14:textId="3A8C2910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48222F46" w14:textId="5952FE91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Personality and Social Psychology</w:t>
            </w:r>
          </w:p>
        </w:tc>
        <w:tc>
          <w:tcPr>
            <w:tcW w:w="1840" w:type="dxa"/>
            <w:vAlign w:val="center"/>
          </w:tcPr>
          <w:p w14:paraId="7B461477" w14:textId="1DFED05F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psychology</w:t>
            </w:r>
          </w:p>
        </w:tc>
        <w:tc>
          <w:tcPr>
            <w:tcW w:w="2114" w:type="dxa"/>
            <w:vAlign w:val="center"/>
          </w:tcPr>
          <w:p w14:paraId="4B9652E3" w14:textId="47F12F1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AA867AA" w14:textId="3F3DAE5A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  <w:p w14:paraId="58AFAF9C" w14:textId="6297FE38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vAlign w:val="center"/>
          </w:tcPr>
          <w:p w14:paraId="5F318359" w14:textId="7CFC9DB4" w:rsidR="0050442E" w:rsidRPr="00F155DD" w:rsidRDefault="58DE8744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Nostalgia</w:t>
            </w:r>
          </w:p>
        </w:tc>
      </w:tr>
      <w:tr w:rsidR="0050442E" w:rsidRPr="00613EE7" w14:paraId="4493A2AB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5B80241" w14:textId="1E7C431D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717" w:type="dxa"/>
            <w:vAlign w:val="center"/>
          </w:tcPr>
          <w:p w14:paraId="76F180D1" w14:textId="4D4B8848" w:rsidR="0050442E" w:rsidRPr="00F155DD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arliy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1835" w:type="dxa"/>
            <w:vAlign w:val="center"/>
          </w:tcPr>
          <w:p w14:paraId="2C1E63C8" w14:textId="1DDDF414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rael</w:t>
            </w:r>
          </w:p>
        </w:tc>
        <w:tc>
          <w:tcPr>
            <w:tcW w:w="2121" w:type="dxa"/>
            <w:vAlign w:val="center"/>
          </w:tcPr>
          <w:p w14:paraId="29E7BFD9" w14:textId="37319956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Brain Research</w:t>
            </w:r>
          </w:p>
        </w:tc>
        <w:tc>
          <w:tcPr>
            <w:tcW w:w="1840" w:type="dxa"/>
            <w:vAlign w:val="center"/>
          </w:tcPr>
          <w:p w14:paraId="337FD855" w14:textId="3A4C92C1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</w:t>
            </w:r>
          </w:p>
        </w:tc>
        <w:tc>
          <w:tcPr>
            <w:tcW w:w="2114" w:type="dxa"/>
            <w:vAlign w:val="center"/>
          </w:tcPr>
          <w:p w14:paraId="1D708808" w14:textId="77777777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A697837" w14:textId="023AFF3A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  <w:p w14:paraId="2B35AB1A" w14:textId="034363B6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36" w:type="dxa"/>
            <w:vAlign w:val="center"/>
          </w:tcPr>
          <w:p w14:paraId="08C0B95A" w14:textId="73BC7F8E" w:rsidR="0050442E" w:rsidRPr="00F155DD" w:rsidRDefault="505ACE20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</w:t>
            </w:r>
            <w:r w:rsidR="7B962393" w:rsidRPr="1043EC2D">
              <w:rPr>
                <w:sz w:val="20"/>
                <w:szCs w:val="20"/>
                <w:lang w:val="en-US"/>
              </w:rPr>
              <w:t>er</w:t>
            </w:r>
            <w:r w:rsidRPr="1043EC2D">
              <w:rPr>
                <w:sz w:val="20"/>
                <w:szCs w:val="20"/>
                <w:lang w:val="en-US"/>
              </w:rPr>
              <w:t>, fear, sadness, joy</w:t>
            </w:r>
          </w:p>
        </w:tc>
      </w:tr>
      <w:tr w:rsidR="0050442E" w:rsidRPr="00613EE7" w14:paraId="207DF25D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2B0754E" w14:textId="20276722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717" w:type="dxa"/>
            <w:vAlign w:val="center"/>
          </w:tcPr>
          <w:p w14:paraId="67A6F5AE" w14:textId="5F3B581F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rrett et al. (2010)</w:t>
            </w:r>
          </w:p>
        </w:tc>
        <w:tc>
          <w:tcPr>
            <w:tcW w:w="1835" w:type="dxa"/>
            <w:vAlign w:val="center"/>
          </w:tcPr>
          <w:p w14:paraId="0B2BFB2A" w14:textId="1639407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314F43C4" w14:textId="6872D7F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1840" w:type="dxa"/>
            <w:vAlign w:val="center"/>
          </w:tcPr>
          <w:p w14:paraId="48E770F2" w14:textId="52420CF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740C1BE2" w14:textId="2C5DF8DD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0F969FD2" w14:textId="39846EDE" w:rsidR="0050442E" w:rsidRPr="00F155DD" w:rsidRDefault="7C50224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613EE7" w14:paraId="58820A15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21C54EA" w14:textId="22AC54A7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717" w:type="dxa"/>
            <w:vAlign w:val="center"/>
          </w:tcPr>
          <w:p w14:paraId="2FAEF144" w14:textId="4690F539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rrett &amp; Janata (2016)</w:t>
            </w:r>
          </w:p>
        </w:tc>
        <w:tc>
          <w:tcPr>
            <w:tcW w:w="1835" w:type="dxa"/>
            <w:vAlign w:val="center"/>
          </w:tcPr>
          <w:p w14:paraId="656A907F" w14:textId="1CA87BD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44364D53" w14:textId="4FF304E2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europsychologia</w:t>
            </w:r>
            <w:proofErr w:type="spellEnd"/>
          </w:p>
        </w:tc>
        <w:tc>
          <w:tcPr>
            <w:tcW w:w="1840" w:type="dxa"/>
            <w:vAlign w:val="center"/>
          </w:tcPr>
          <w:p w14:paraId="72414649" w14:textId="5A261296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havior sciences</w:t>
            </w:r>
          </w:p>
        </w:tc>
        <w:tc>
          <w:tcPr>
            <w:tcW w:w="2114" w:type="dxa"/>
            <w:vAlign w:val="center"/>
          </w:tcPr>
          <w:p w14:paraId="09A3C2AA" w14:textId="7777777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F23DFA5" w14:textId="7429FB8A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2A392B0A" w14:textId="0B9AE828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E478339" w14:textId="7107D7A4" w:rsidR="0050442E" w:rsidRPr="00F155DD" w:rsidRDefault="74348A2C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</w:t>
            </w:r>
          </w:p>
        </w:tc>
      </w:tr>
      <w:tr w:rsidR="0050442E" w:rsidRPr="002453B2" w14:paraId="4152BA81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6EF485E" w14:textId="48384137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</w:t>
            </w:r>
            <w:r w:rsidR="0050442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717" w:type="dxa"/>
            <w:vAlign w:val="center"/>
          </w:tcPr>
          <w:p w14:paraId="0FC9A272" w14:textId="53F2713E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aumann &amp; </w:t>
            </w:r>
            <w:proofErr w:type="spellStart"/>
            <w:r>
              <w:rPr>
                <w:sz w:val="20"/>
                <w:szCs w:val="20"/>
                <w:lang w:val="en-US"/>
              </w:rPr>
              <w:t>DeSten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10)</w:t>
            </w:r>
          </w:p>
        </w:tc>
        <w:tc>
          <w:tcPr>
            <w:tcW w:w="1835" w:type="dxa"/>
            <w:vAlign w:val="center"/>
          </w:tcPr>
          <w:p w14:paraId="4569A896" w14:textId="2FD4990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01754CAD" w14:textId="417D01E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Personality and Social Psychology</w:t>
            </w:r>
          </w:p>
        </w:tc>
        <w:tc>
          <w:tcPr>
            <w:tcW w:w="1840" w:type="dxa"/>
            <w:vAlign w:val="center"/>
          </w:tcPr>
          <w:p w14:paraId="0C0B3595" w14:textId="313D0E11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psychology</w:t>
            </w:r>
          </w:p>
        </w:tc>
        <w:tc>
          <w:tcPr>
            <w:tcW w:w="2114" w:type="dxa"/>
            <w:vAlign w:val="center"/>
          </w:tcPr>
          <w:p w14:paraId="725C0261" w14:textId="079FA469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4ED44B1F" w14:textId="68F44180" w:rsidR="0050442E" w:rsidRPr="00F155DD" w:rsidRDefault="0C497DB5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, happiness</w:t>
            </w:r>
          </w:p>
        </w:tc>
      </w:tr>
      <w:tr w:rsidR="0050442E" w:rsidRPr="00613EE7" w14:paraId="7F192C7A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2E7F453" w14:textId="312ABDD0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717" w:type="dxa"/>
            <w:vAlign w:val="center"/>
          </w:tcPr>
          <w:p w14:paraId="1DC9C354" w14:textId="74B806C0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cker &amp; </w:t>
            </w:r>
            <w:proofErr w:type="spellStart"/>
            <w:r>
              <w:rPr>
                <w:sz w:val="20"/>
                <w:szCs w:val="20"/>
                <w:lang w:val="en-US"/>
              </w:rPr>
              <w:t>Leineng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11)</w:t>
            </w:r>
          </w:p>
        </w:tc>
        <w:tc>
          <w:tcPr>
            <w:tcW w:w="1835" w:type="dxa"/>
            <w:vAlign w:val="center"/>
          </w:tcPr>
          <w:p w14:paraId="60572689" w14:textId="565C01E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0A6E3861" w14:textId="1A0FDED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1840" w:type="dxa"/>
            <w:vAlign w:val="center"/>
          </w:tcPr>
          <w:p w14:paraId="41759636" w14:textId="029600E6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2EFAB15F" w14:textId="7A7AF1D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62735F3A" w14:textId="5A616F60" w:rsidR="0050442E" w:rsidRPr="00F155DD" w:rsidRDefault="0D87433D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</w:t>
            </w:r>
          </w:p>
        </w:tc>
      </w:tr>
      <w:tr w:rsidR="0050442E" w:rsidRPr="00613EE7" w14:paraId="57C4B9A7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B7A4CE8" w14:textId="4FC09E71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717" w:type="dxa"/>
            <w:vAlign w:val="center"/>
          </w:tcPr>
          <w:p w14:paraId="03CC408E" w14:textId="279508AB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enuzz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8)</w:t>
            </w:r>
          </w:p>
        </w:tc>
        <w:tc>
          <w:tcPr>
            <w:tcW w:w="1835" w:type="dxa"/>
            <w:vAlign w:val="center"/>
          </w:tcPr>
          <w:p w14:paraId="4DD5415B" w14:textId="06DEEC2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2121" w:type="dxa"/>
            <w:vAlign w:val="center"/>
          </w:tcPr>
          <w:p w14:paraId="09391BA0" w14:textId="245121A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iers in Behavioral Neuroscience</w:t>
            </w:r>
          </w:p>
        </w:tc>
        <w:tc>
          <w:tcPr>
            <w:tcW w:w="1840" w:type="dxa"/>
            <w:vAlign w:val="center"/>
          </w:tcPr>
          <w:p w14:paraId="6EE57B40" w14:textId="56E63FAF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havior sciences</w:t>
            </w:r>
          </w:p>
        </w:tc>
        <w:tc>
          <w:tcPr>
            <w:tcW w:w="2114" w:type="dxa"/>
            <w:vAlign w:val="center"/>
          </w:tcPr>
          <w:p w14:paraId="0CF3A1C2" w14:textId="2C20F0E2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79915708" w14:textId="29917BDA" w:rsidR="0050442E" w:rsidRPr="00F155DD" w:rsidRDefault="0582F31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2453B2" w14:paraId="55824F12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C7DD9C0" w14:textId="2B8B32A3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717" w:type="dxa"/>
            <w:vAlign w:val="center"/>
          </w:tcPr>
          <w:p w14:paraId="31131D4D" w14:textId="3DE53061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luck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sz w:val="20"/>
                <w:szCs w:val="20"/>
                <w:lang w:val="en-US"/>
              </w:rPr>
              <w:t>Ale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09)</w:t>
            </w:r>
          </w:p>
        </w:tc>
        <w:tc>
          <w:tcPr>
            <w:tcW w:w="1835" w:type="dxa"/>
            <w:vAlign w:val="center"/>
          </w:tcPr>
          <w:p w14:paraId="4557E073" w14:textId="0B206C51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574A6E92" w14:textId="2703794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International Journal of Aging and Human Development</w:t>
            </w:r>
          </w:p>
        </w:tc>
        <w:tc>
          <w:tcPr>
            <w:tcW w:w="1840" w:type="dxa"/>
            <w:vAlign w:val="center"/>
          </w:tcPr>
          <w:p w14:paraId="5D80CC3A" w14:textId="06C5DA3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elopment psychology</w:t>
            </w:r>
          </w:p>
        </w:tc>
        <w:tc>
          <w:tcPr>
            <w:tcW w:w="2114" w:type="dxa"/>
            <w:vAlign w:val="center"/>
          </w:tcPr>
          <w:p w14:paraId="59B984A0" w14:textId="6F51D1E3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3D21D201" w14:textId="30EDE41B" w:rsidR="0050442E" w:rsidRPr="00F155DD" w:rsidRDefault="5309FB01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</w:t>
            </w:r>
          </w:p>
        </w:tc>
      </w:tr>
      <w:tr w:rsidR="0050442E" w:rsidRPr="00613EE7" w14:paraId="0C133546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FDBDBD8" w14:textId="16226C09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717" w:type="dxa"/>
            <w:vAlign w:val="center"/>
          </w:tcPr>
          <w:p w14:paraId="03205629" w14:textId="23174C6E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oyacioglu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1835" w:type="dxa"/>
            <w:vAlign w:val="center"/>
          </w:tcPr>
          <w:p w14:paraId="0A961699" w14:textId="66861A8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rkey</w:t>
            </w:r>
          </w:p>
        </w:tc>
        <w:tc>
          <w:tcPr>
            <w:tcW w:w="2121" w:type="dxa"/>
            <w:vAlign w:val="center"/>
          </w:tcPr>
          <w:p w14:paraId="3AEDABCC" w14:textId="0488D2C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Cognitive Psychology</w:t>
            </w:r>
          </w:p>
        </w:tc>
        <w:tc>
          <w:tcPr>
            <w:tcW w:w="1840" w:type="dxa"/>
            <w:vAlign w:val="center"/>
          </w:tcPr>
          <w:p w14:paraId="4AE49521" w14:textId="0AAD5D76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4FC66C9C" w14:textId="3154B65A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A417431" w14:textId="7419A664" w:rsidR="0050442E" w:rsidRPr="00F155DD" w:rsidRDefault="24DEF4C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2453B2" w14:paraId="53ECD87E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D658DDE" w14:textId="4197606C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717" w:type="dxa"/>
            <w:vAlign w:val="center"/>
          </w:tcPr>
          <w:p w14:paraId="4FCB428E" w14:textId="408DDD0A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riño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7)</w:t>
            </w:r>
          </w:p>
        </w:tc>
        <w:tc>
          <w:tcPr>
            <w:tcW w:w="1835" w:type="dxa"/>
            <w:vAlign w:val="center"/>
          </w:tcPr>
          <w:p w14:paraId="43C533C7" w14:textId="3B9A55E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2121" w:type="dxa"/>
            <w:vAlign w:val="center"/>
          </w:tcPr>
          <w:p w14:paraId="7F602C3C" w14:textId="1C4CDD3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Personality and Social Psychology</w:t>
            </w:r>
          </w:p>
        </w:tc>
        <w:tc>
          <w:tcPr>
            <w:tcW w:w="1840" w:type="dxa"/>
            <w:vAlign w:val="center"/>
          </w:tcPr>
          <w:p w14:paraId="278DFCEC" w14:textId="59B16CA9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psychology</w:t>
            </w:r>
          </w:p>
        </w:tc>
        <w:tc>
          <w:tcPr>
            <w:tcW w:w="2114" w:type="dxa"/>
            <w:vAlign w:val="center"/>
          </w:tcPr>
          <w:p w14:paraId="089FB85B" w14:textId="19E46CAB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72702949" w14:textId="3B8D94E1" w:rsidR="0050442E" w:rsidRPr="00F155DD" w:rsidRDefault="436EDA8D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</w:t>
            </w:r>
          </w:p>
        </w:tc>
      </w:tr>
      <w:tr w:rsidR="0050442E" w:rsidRPr="00613EE7" w14:paraId="0237B255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337B2F3" w14:textId="675AF031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717" w:type="dxa"/>
            <w:vAlign w:val="center"/>
          </w:tcPr>
          <w:p w14:paraId="477807DD" w14:textId="5C005131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rns et al. (2003)</w:t>
            </w:r>
          </w:p>
        </w:tc>
        <w:tc>
          <w:tcPr>
            <w:tcW w:w="1835" w:type="dxa"/>
            <w:vAlign w:val="center"/>
          </w:tcPr>
          <w:p w14:paraId="62D290AF" w14:textId="6080E19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43057CE4" w14:textId="6060BCF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in</w:t>
            </w:r>
          </w:p>
        </w:tc>
        <w:tc>
          <w:tcPr>
            <w:tcW w:w="1840" w:type="dxa"/>
            <w:vAlign w:val="center"/>
          </w:tcPr>
          <w:p w14:paraId="4494FF35" w14:textId="6B29AB0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ine and experimental research</w:t>
            </w:r>
          </w:p>
        </w:tc>
        <w:tc>
          <w:tcPr>
            <w:tcW w:w="2114" w:type="dxa"/>
            <w:vAlign w:val="center"/>
          </w:tcPr>
          <w:p w14:paraId="24AB819D" w14:textId="3892C2E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629827B2" w14:textId="25B2A3D8" w:rsidR="0050442E" w:rsidRPr="00F155DD" w:rsidRDefault="3EA56840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Fear, sadness, joy</w:t>
            </w:r>
          </w:p>
        </w:tc>
      </w:tr>
      <w:tr w:rsidR="0050442E" w:rsidRPr="00613EE7" w14:paraId="1A4E0CA2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9854802" w14:textId="26BD634A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717" w:type="dxa"/>
            <w:vAlign w:val="center"/>
          </w:tcPr>
          <w:p w14:paraId="7191BE34" w14:textId="5AD8C834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dy et al. (2008)</w:t>
            </w:r>
          </w:p>
        </w:tc>
        <w:tc>
          <w:tcPr>
            <w:tcW w:w="1835" w:type="dxa"/>
            <w:vAlign w:val="center"/>
          </w:tcPr>
          <w:p w14:paraId="7F3AD07D" w14:textId="4B135E22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0E5D5881" w14:textId="337D3F7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ology of Music</w:t>
            </w:r>
          </w:p>
        </w:tc>
        <w:tc>
          <w:tcPr>
            <w:tcW w:w="1840" w:type="dxa"/>
            <w:vAlign w:val="center"/>
          </w:tcPr>
          <w:p w14:paraId="2E19018A" w14:textId="7FA0D667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5505AA6F" w14:textId="32ACE52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 and visual</w:t>
            </w:r>
          </w:p>
        </w:tc>
        <w:tc>
          <w:tcPr>
            <w:tcW w:w="2536" w:type="dxa"/>
            <w:vAlign w:val="center"/>
          </w:tcPr>
          <w:p w14:paraId="0487D310" w14:textId="1DAD8ECD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568388B" w14:textId="032204B8" w:rsidR="0050442E" w:rsidRPr="00F155DD" w:rsidRDefault="3F299A62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443FFA" w14:paraId="6AD6B787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C54CB96" w14:textId="4A96DF68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717" w:type="dxa"/>
            <w:vAlign w:val="center"/>
          </w:tcPr>
          <w:p w14:paraId="3F47580D" w14:textId="19285BC1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arreter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1835" w:type="dxa"/>
            <w:vAlign w:val="center"/>
          </w:tcPr>
          <w:p w14:paraId="2F09C337" w14:textId="4CD83A1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2121" w:type="dxa"/>
            <w:vAlign w:val="center"/>
          </w:tcPr>
          <w:p w14:paraId="2492DC50" w14:textId="6E89E0B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ing Clinical and Experimental Research</w:t>
            </w:r>
          </w:p>
        </w:tc>
        <w:tc>
          <w:tcPr>
            <w:tcW w:w="1840" w:type="dxa"/>
            <w:vAlign w:val="center"/>
          </w:tcPr>
          <w:p w14:paraId="311ABFE8" w14:textId="33F5429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iatric and gerontology</w:t>
            </w:r>
          </w:p>
        </w:tc>
        <w:tc>
          <w:tcPr>
            <w:tcW w:w="2114" w:type="dxa"/>
            <w:vAlign w:val="center"/>
          </w:tcPr>
          <w:p w14:paraId="5814939E" w14:textId="714CA4F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</w:t>
            </w:r>
          </w:p>
        </w:tc>
        <w:tc>
          <w:tcPr>
            <w:tcW w:w="2536" w:type="dxa"/>
            <w:vAlign w:val="center"/>
          </w:tcPr>
          <w:p w14:paraId="259089E9" w14:textId="64F78DA4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86FFA01" w14:textId="3EE7DF4D" w:rsidR="0050442E" w:rsidRPr="00F155DD" w:rsidRDefault="3D598FB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443FFA" w14:paraId="5591A747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2352301F" w14:textId="1905643D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717" w:type="dxa"/>
            <w:vAlign w:val="center"/>
          </w:tcPr>
          <w:p w14:paraId="4A4B949A" w14:textId="1C13167B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erqueir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8)</w:t>
            </w:r>
          </w:p>
        </w:tc>
        <w:tc>
          <w:tcPr>
            <w:tcW w:w="1835" w:type="dxa"/>
            <w:vAlign w:val="center"/>
          </w:tcPr>
          <w:p w14:paraId="5090BAC6" w14:textId="26EA6F9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121" w:type="dxa"/>
            <w:vAlign w:val="center"/>
          </w:tcPr>
          <w:p w14:paraId="5B5A2E2C" w14:textId="5F9390C9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zilian Journal of Medical and Biological Research</w:t>
            </w:r>
          </w:p>
        </w:tc>
        <w:tc>
          <w:tcPr>
            <w:tcW w:w="1840" w:type="dxa"/>
            <w:vAlign w:val="center"/>
          </w:tcPr>
          <w:p w14:paraId="2DAA2B92" w14:textId="5677EFB3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ine and experimental research</w:t>
            </w:r>
          </w:p>
        </w:tc>
        <w:tc>
          <w:tcPr>
            <w:tcW w:w="2114" w:type="dxa"/>
            <w:vAlign w:val="center"/>
          </w:tcPr>
          <w:p w14:paraId="2F024714" w14:textId="24623BC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56D84F0" w14:textId="4B9E2D0F" w:rsidR="0050442E" w:rsidRPr="00F155DD" w:rsidRDefault="48382D49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irritability</w:t>
            </w:r>
          </w:p>
        </w:tc>
      </w:tr>
      <w:tr w:rsidR="0050442E" w:rsidRPr="00613EE7" w14:paraId="440F7C4B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F3B2CC7" w14:textId="7EE32843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</w:t>
            </w:r>
            <w:r w:rsidR="0050442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717" w:type="dxa"/>
            <w:vAlign w:val="center"/>
          </w:tcPr>
          <w:p w14:paraId="403A4718" w14:textId="230CDB06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erqueir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1835" w:type="dxa"/>
            <w:vAlign w:val="center"/>
          </w:tcPr>
          <w:p w14:paraId="16C63E16" w14:textId="3033033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121" w:type="dxa"/>
            <w:vAlign w:val="center"/>
          </w:tcPr>
          <w:p w14:paraId="4E4887B7" w14:textId="3C7E98E1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Revist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Brasileir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e </w:t>
            </w:r>
            <w:proofErr w:type="spellStart"/>
            <w:r>
              <w:rPr>
                <w:sz w:val="20"/>
                <w:szCs w:val="20"/>
                <w:lang w:val="en-US"/>
              </w:rPr>
              <w:t>Psiquiatría</w:t>
            </w:r>
            <w:proofErr w:type="spellEnd"/>
          </w:p>
        </w:tc>
        <w:tc>
          <w:tcPr>
            <w:tcW w:w="1840" w:type="dxa"/>
            <w:vAlign w:val="center"/>
          </w:tcPr>
          <w:p w14:paraId="4F8B5A63" w14:textId="679D02CF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iatry</w:t>
            </w:r>
          </w:p>
        </w:tc>
        <w:tc>
          <w:tcPr>
            <w:tcW w:w="2114" w:type="dxa"/>
            <w:vAlign w:val="center"/>
          </w:tcPr>
          <w:p w14:paraId="0AB6FD08" w14:textId="0D81A927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1FD328F4" w14:textId="2E2D0452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B58BA90" w14:textId="4B9E2D0F" w:rsidR="0050442E" w:rsidRPr="00F155DD" w:rsidRDefault="1B41A53C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irritability</w:t>
            </w:r>
          </w:p>
          <w:p w14:paraId="2915CABD" w14:textId="4E4B6DB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42E" w:rsidRPr="00613EE7" w14:paraId="3E39C646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76C440C3" w14:textId="6B8C83B4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2717" w:type="dxa"/>
            <w:vAlign w:val="center"/>
          </w:tcPr>
          <w:p w14:paraId="43E219BD" w14:textId="5C319F97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u &amp; Downes (2002)</w:t>
            </w:r>
          </w:p>
        </w:tc>
        <w:tc>
          <w:tcPr>
            <w:tcW w:w="1835" w:type="dxa"/>
            <w:vAlign w:val="center"/>
          </w:tcPr>
          <w:p w14:paraId="54023DAD" w14:textId="699872D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121" w:type="dxa"/>
            <w:vAlign w:val="center"/>
          </w:tcPr>
          <w:p w14:paraId="750503C4" w14:textId="3DD22CD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ivation and Emotion</w:t>
            </w:r>
          </w:p>
        </w:tc>
        <w:tc>
          <w:tcPr>
            <w:tcW w:w="1840" w:type="dxa"/>
            <w:vAlign w:val="center"/>
          </w:tcPr>
          <w:p w14:paraId="5C6E61F3" w14:textId="55EA6E1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3C81201F" w14:textId="2EBFE6CB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 and olfactory</w:t>
            </w:r>
          </w:p>
        </w:tc>
        <w:tc>
          <w:tcPr>
            <w:tcW w:w="2536" w:type="dxa"/>
            <w:vAlign w:val="center"/>
          </w:tcPr>
          <w:p w14:paraId="15E111EF" w14:textId="495AFF2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2FB09DB" w14:textId="36FDB86D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  <w:p w14:paraId="40BA180F" w14:textId="62C09CC6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42E" w:rsidRPr="00613EE7" w14:paraId="145FDFAF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228A5D3A" w14:textId="08A589DA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717" w:type="dxa"/>
            <w:vAlign w:val="center"/>
          </w:tcPr>
          <w:p w14:paraId="49784891" w14:textId="61F58208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rk et al. (2013)</w:t>
            </w:r>
          </w:p>
        </w:tc>
        <w:tc>
          <w:tcPr>
            <w:tcW w:w="1835" w:type="dxa"/>
            <w:vAlign w:val="center"/>
          </w:tcPr>
          <w:p w14:paraId="2684B40D" w14:textId="769FE42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121" w:type="dxa"/>
            <w:vAlign w:val="center"/>
          </w:tcPr>
          <w:p w14:paraId="4BFC143D" w14:textId="4242EA80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ciousness and Cognition</w:t>
            </w:r>
          </w:p>
        </w:tc>
        <w:tc>
          <w:tcPr>
            <w:tcW w:w="1840" w:type="dxa"/>
            <w:vAlign w:val="center"/>
          </w:tcPr>
          <w:p w14:paraId="20A146DF" w14:textId="1C2B0638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400C41C4" w14:textId="399A6464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</w:t>
            </w:r>
          </w:p>
        </w:tc>
        <w:tc>
          <w:tcPr>
            <w:tcW w:w="2536" w:type="dxa"/>
            <w:vAlign w:val="center"/>
          </w:tcPr>
          <w:p w14:paraId="3143E2C8" w14:textId="730A2631" w:rsidR="0050442E" w:rsidRPr="00F155DD" w:rsidRDefault="0985D24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</w:t>
            </w:r>
          </w:p>
        </w:tc>
      </w:tr>
      <w:tr w:rsidR="0050442E" w:rsidRPr="00443FFA" w14:paraId="07A4003D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8A6330A" w14:textId="51A6349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717" w:type="dxa"/>
            <w:vAlign w:val="center"/>
          </w:tcPr>
          <w:p w14:paraId="3D150BEC" w14:textId="31273843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en et al. (2010)</w:t>
            </w:r>
          </w:p>
        </w:tc>
        <w:tc>
          <w:tcPr>
            <w:tcW w:w="1835" w:type="dxa"/>
            <w:vAlign w:val="center"/>
          </w:tcPr>
          <w:p w14:paraId="6B774448" w14:textId="71E307C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59837F68" w14:textId="490304D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Behavior Therapy and Experimental Psychiatry</w:t>
            </w:r>
          </w:p>
        </w:tc>
        <w:tc>
          <w:tcPr>
            <w:tcW w:w="1840" w:type="dxa"/>
            <w:vAlign w:val="center"/>
          </w:tcPr>
          <w:p w14:paraId="24BB9F5C" w14:textId="67682C2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psychology</w:t>
            </w:r>
          </w:p>
        </w:tc>
        <w:tc>
          <w:tcPr>
            <w:tcW w:w="2114" w:type="dxa"/>
            <w:vAlign w:val="center"/>
          </w:tcPr>
          <w:p w14:paraId="62BD6020" w14:textId="3526D716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4FE32566" w14:textId="2F12B189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F93E410" w14:textId="3D59BEE9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  <w:p w14:paraId="161D932E" w14:textId="709AE439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42E" w:rsidRPr="00613EE7" w14:paraId="784632A6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98B4C54" w14:textId="703CF1ED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2717" w:type="dxa"/>
            <w:vAlign w:val="center"/>
          </w:tcPr>
          <w:p w14:paraId="39A9E44D" w14:textId="2B00D22A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oney et al. (2007)</w:t>
            </w:r>
          </w:p>
        </w:tc>
        <w:tc>
          <w:tcPr>
            <w:tcW w:w="1835" w:type="dxa"/>
            <w:vAlign w:val="center"/>
          </w:tcPr>
          <w:p w14:paraId="45A82408" w14:textId="125BAEA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5E7B1A60" w14:textId="7E3B09F9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euroReport</w:t>
            </w:r>
            <w:proofErr w:type="spellEnd"/>
          </w:p>
        </w:tc>
        <w:tc>
          <w:tcPr>
            <w:tcW w:w="1840" w:type="dxa"/>
            <w:vAlign w:val="center"/>
          </w:tcPr>
          <w:p w14:paraId="33AFBC0D" w14:textId="22727B82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39407619" w14:textId="1CF8EB91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78FF6157" w14:textId="74750CCD" w:rsidR="0050442E" w:rsidRPr="00F155DD" w:rsidRDefault="3933C0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sadness</w:t>
            </w:r>
          </w:p>
        </w:tc>
      </w:tr>
      <w:tr w:rsidR="0050442E" w:rsidRPr="00613EE7" w14:paraId="048C76DE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65B4F3D" w14:textId="6D1A0635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2717" w:type="dxa"/>
            <w:vAlign w:val="center"/>
          </w:tcPr>
          <w:p w14:paraId="381207CF" w14:textId="4FFC1FC3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masio et al. (2000)</w:t>
            </w:r>
          </w:p>
        </w:tc>
        <w:tc>
          <w:tcPr>
            <w:tcW w:w="1835" w:type="dxa"/>
            <w:vAlign w:val="center"/>
          </w:tcPr>
          <w:p w14:paraId="26C273A2" w14:textId="7388F2A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0CDAC2C1" w14:textId="0AECA09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519">
              <w:rPr>
                <w:sz w:val="20"/>
                <w:szCs w:val="20"/>
                <w:lang w:val="en-US"/>
              </w:rPr>
              <w:t>Nature Neuroscience</w:t>
            </w:r>
          </w:p>
        </w:tc>
        <w:tc>
          <w:tcPr>
            <w:tcW w:w="1840" w:type="dxa"/>
            <w:vAlign w:val="center"/>
          </w:tcPr>
          <w:p w14:paraId="3F6E22BB" w14:textId="7769867B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04629619" w14:textId="1471DC24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5524EC5C" w14:textId="389D8F92" w:rsidR="0050442E" w:rsidRPr="00F155DD" w:rsidRDefault="21A83BA0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, fear, anger</w:t>
            </w:r>
          </w:p>
        </w:tc>
      </w:tr>
      <w:tr w:rsidR="0050442E" w:rsidRPr="00613EE7" w14:paraId="704D037D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8F6B5E6" w14:textId="1A6D1BDD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2717" w:type="dxa"/>
            <w:vAlign w:val="center"/>
          </w:tcPr>
          <w:p w14:paraId="1BB8D647" w14:textId="47FB9101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sgupta et al. (2009)</w:t>
            </w:r>
          </w:p>
        </w:tc>
        <w:tc>
          <w:tcPr>
            <w:tcW w:w="1835" w:type="dxa"/>
            <w:vAlign w:val="center"/>
          </w:tcPr>
          <w:p w14:paraId="1D011B0A" w14:textId="1A71F9A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4E771FC8" w14:textId="6F1708F9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1840" w:type="dxa"/>
            <w:vAlign w:val="center"/>
          </w:tcPr>
          <w:p w14:paraId="4B0B0AA1" w14:textId="3EEF0CCF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7F463670" w14:textId="61C025A0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 and visual</w:t>
            </w:r>
          </w:p>
        </w:tc>
        <w:tc>
          <w:tcPr>
            <w:tcW w:w="2536" w:type="dxa"/>
            <w:vAlign w:val="center"/>
          </w:tcPr>
          <w:p w14:paraId="43A371AE" w14:textId="4F0B3149" w:rsidR="0050442E" w:rsidRPr="00F155DD" w:rsidRDefault="6868B8EC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, disgust</w:t>
            </w:r>
          </w:p>
        </w:tc>
      </w:tr>
      <w:tr w:rsidR="0050442E" w:rsidRPr="00613EE7" w14:paraId="113B1812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315EA05" w14:textId="66D2A375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2717" w:type="dxa"/>
            <w:vAlign w:val="center"/>
          </w:tcPr>
          <w:p w14:paraId="558BC619" w14:textId="4BACE68F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ebe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1835" w:type="dxa"/>
            <w:vAlign w:val="center"/>
          </w:tcPr>
          <w:p w14:paraId="6E3B984D" w14:textId="318DA5C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2121" w:type="dxa"/>
            <w:vAlign w:val="center"/>
          </w:tcPr>
          <w:p w14:paraId="7F4EBF66" w14:textId="30D889F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840" w:type="dxa"/>
            <w:vAlign w:val="center"/>
          </w:tcPr>
          <w:p w14:paraId="0B11AEF5" w14:textId="73CB34B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64094AA0" w14:textId="23705DFE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5380DA14" w14:textId="1B677D0F" w:rsidR="0050442E" w:rsidRPr="00F155DD" w:rsidRDefault="4BD960D1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613EE7" w14:paraId="2DB5DEE5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2C938F4" w14:textId="39D5A5D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2717" w:type="dxa"/>
            <w:vAlign w:val="center"/>
          </w:tcPr>
          <w:p w14:paraId="2317261C" w14:textId="3ABF9523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 </w:t>
            </w:r>
            <w:proofErr w:type="spellStart"/>
            <w:r>
              <w:rPr>
                <w:sz w:val="20"/>
                <w:szCs w:val="20"/>
                <w:lang w:val="en-US"/>
              </w:rPr>
              <w:t>Bruj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Bender (2017)</w:t>
            </w:r>
          </w:p>
        </w:tc>
        <w:tc>
          <w:tcPr>
            <w:tcW w:w="1835" w:type="dxa"/>
            <w:vAlign w:val="center"/>
          </w:tcPr>
          <w:p w14:paraId="4A1DC328" w14:textId="1E7567DC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121" w:type="dxa"/>
            <w:vAlign w:val="center"/>
          </w:tcPr>
          <w:p w14:paraId="72D4BE34" w14:textId="713276A1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840" w:type="dxa"/>
            <w:vAlign w:val="center"/>
          </w:tcPr>
          <w:p w14:paraId="6691C793" w14:textId="55B34B2B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49A9E89A" w14:textId="28D29E36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</w:t>
            </w:r>
          </w:p>
        </w:tc>
        <w:tc>
          <w:tcPr>
            <w:tcW w:w="2536" w:type="dxa"/>
            <w:vAlign w:val="center"/>
          </w:tcPr>
          <w:p w14:paraId="164D4752" w14:textId="066AE0F4" w:rsidR="0050442E" w:rsidRPr="00F155DD" w:rsidRDefault="47BB2B85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613EE7" w14:paraId="27950E02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A0F443E" w14:textId="5448A10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2717" w:type="dxa"/>
            <w:vAlign w:val="center"/>
          </w:tcPr>
          <w:p w14:paraId="3534C352" w14:textId="5C9ACF4A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ehghan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1835" w:type="dxa"/>
            <w:vAlign w:val="center"/>
          </w:tcPr>
          <w:p w14:paraId="4435E93F" w14:textId="21BC4CB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an</w:t>
            </w:r>
          </w:p>
        </w:tc>
        <w:tc>
          <w:tcPr>
            <w:tcW w:w="2121" w:type="dxa"/>
            <w:vAlign w:val="center"/>
          </w:tcPr>
          <w:p w14:paraId="6341E229" w14:textId="2898CCD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in Connectivity</w:t>
            </w:r>
          </w:p>
        </w:tc>
        <w:tc>
          <w:tcPr>
            <w:tcW w:w="1840" w:type="dxa"/>
            <w:vAlign w:val="center"/>
          </w:tcPr>
          <w:p w14:paraId="718E3BA6" w14:textId="7406B0A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43198588" w14:textId="330C354A" w:rsidR="0050442E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452495D6" w14:textId="76653025" w:rsidR="0050442E" w:rsidRPr="00F155DD" w:rsidRDefault="0E5C41C9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</w:t>
            </w:r>
          </w:p>
        </w:tc>
      </w:tr>
      <w:tr w:rsidR="0050442E" w:rsidRPr="00BD25F0" w14:paraId="55B84BA8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07DB2AD" w14:textId="0156FEB6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</w:t>
            </w:r>
            <w:r w:rsidR="0050442E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2717" w:type="dxa"/>
            <w:vAlign w:val="center"/>
          </w:tcPr>
          <w:p w14:paraId="1C471F59" w14:textId="76B9C9C0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morest (2019)</w:t>
            </w:r>
          </w:p>
        </w:tc>
        <w:tc>
          <w:tcPr>
            <w:tcW w:w="1835" w:type="dxa"/>
            <w:vAlign w:val="center"/>
          </w:tcPr>
          <w:p w14:paraId="6F8A4AC8" w14:textId="0A48264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2763D65D" w14:textId="2D5FB49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American Journal of Psychology</w:t>
            </w:r>
          </w:p>
        </w:tc>
        <w:tc>
          <w:tcPr>
            <w:tcW w:w="1840" w:type="dxa"/>
            <w:vAlign w:val="center"/>
          </w:tcPr>
          <w:p w14:paraId="3C23836E" w14:textId="22F4FA99" w:rsidR="0050442E" w:rsidRPr="00F155DD" w:rsidRDefault="799A0AED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Multidi</w:t>
            </w:r>
            <w:r w:rsidR="71081919" w:rsidRPr="1043EC2D">
              <w:rPr>
                <w:sz w:val="20"/>
                <w:szCs w:val="20"/>
                <w:lang w:val="en-US"/>
              </w:rPr>
              <w:t>s</w:t>
            </w:r>
            <w:r w:rsidRPr="1043EC2D">
              <w:rPr>
                <w:sz w:val="20"/>
                <w:szCs w:val="20"/>
                <w:lang w:val="en-US"/>
              </w:rPr>
              <w:t>ciplinary psychology</w:t>
            </w:r>
          </w:p>
        </w:tc>
        <w:tc>
          <w:tcPr>
            <w:tcW w:w="2114" w:type="dxa"/>
            <w:vAlign w:val="center"/>
          </w:tcPr>
          <w:p w14:paraId="79D3FF9E" w14:textId="2B3E7C80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3246C078" w14:textId="455D767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8E72914" w14:textId="38E14D1B" w:rsidR="0050442E" w:rsidRPr="00F155DD" w:rsidRDefault="16523BC6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, anger</w:t>
            </w:r>
          </w:p>
          <w:p w14:paraId="5502565F" w14:textId="584CB908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42E" w:rsidRPr="00613EE7" w14:paraId="69E55421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65FE5C0" w14:textId="01764C2F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2717" w:type="dxa"/>
            <w:vAlign w:val="center"/>
          </w:tcPr>
          <w:p w14:paraId="1A3B615F" w14:textId="013C6E4B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enkov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6)</w:t>
            </w:r>
          </w:p>
        </w:tc>
        <w:tc>
          <w:tcPr>
            <w:tcW w:w="1835" w:type="dxa"/>
            <w:vAlign w:val="center"/>
          </w:tcPr>
          <w:p w14:paraId="73133E38" w14:textId="641F618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121" w:type="dxa"/>
            <w:vAlign w:val="center"/>
          </w:tcPr>
          <w:p w14:paraId="4446D9D6" w14:textId="551742D1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in Research</w:t>
            </w:r>
          </w:p>
        </w:tc>
        <w:tc>
          <w:tcPr>
            <w:tcW w:w="1840" w:type="dxa"/>
            <w:vAlign w:val="center"/>
          </w:tcPr>
          <w:p w14:paraId="6D1FCB5E" w14:textId="12D71C86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14B75345" w14:textId="173B07D4" w:rsidR="0050442E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</w:t>
            </w:r>
          </w:p>
        </w:tc>
        <w:tc>
          <w:tcPr>
            <w:tcW w:w="2536" w:type="dxa"/>
            <w:vAlign w:val="center"/>
          </w:tcPr>
          <w:p w14:paraId="58024386" w14:textId="3E898901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613EE7" w14:paraId="4EE3BFA5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BEAF40C" w14:textId="3255662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2717" w:type="dxa"/>
            <w:vAlign w:val="center"/>
          </w:tcPr>
          <w:p w14:paraId="1DD957C6" w14:textId="27FDBA90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enkov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1835" w:type="dxa"/>
            <w:vAlign w:val="center"/>
          </w:tcPr>
          <w:p w14:paraId="3608FBFB" w14:textId="6411979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121" w:type="dxa"/>
            <w:vAlign w:val="center"/>
          </w:tcPr>
          <w:p w14:paraId="11B796BE" w14:textId="5DAC63E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iers in Behavioral Neuroscience</w:t>
            </w:r>
          </w:p>
        </w:tc>
        <w:tc>
          <w:tcPr>
            <w:tcW w:w="1840" w:type="dxa"/>
            <w:vAlign w:val="center"/>
          </w:tcPr>
          <w:p w14:paraId="4B1EA03C" w14:textId="4EA814E0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havior sciences</w:t>
            </w:r>
          </w:p>
        </w:tc>
        <w:tc>
          <w:tcPr>
            <w:tcW w:w="2114" w:type="dxa"/>
            <w:vAlign w:val="center"/>
          </w:tcPr>
          <w:p w14:paraId="269A405B" w14:textId="2135AC72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6A3A453" w14:textId="6B60E5C4" w:rsidR="0050442E" w:rsidRPr="00F155DD" w:rsidRDefault="2BD9214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32FE250C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83CB899" w14:textId="113D3C5A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717" w:type="dxa"/>
            <w:vAlign w:val="center"/>
          </w:tcPr>
          <w:p w14:paraId="123BFF53" w14:textId="0FA140B9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Denkov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1835" w:type="dxa"/>
            <w:vAlign w:val="center"/>
          </w:tcPr>
          <w:p w14:paraId="22BED996" w14:textId="46157CD9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121" w:type="dxa"/>
            <w:vAlign w:val="center"/>
          </w:tcPr>
          <w:p w14:paraId="0EAE1F72" w14:textId="21E531E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D25F0">
              <w:rPr>
                <w:sz w:val="20"/>
                <w:szCs w:val="20"/>
                <w:lang w:val="en-US"/>
              </w:rPr>
              <w:t>Social Cognitive and Affective Neuroscience</w:t>
            </w:r>
          </w:p>
        </w:tc>
        <w:tc>
          <w:tcPr>
            <w:tcW w:w="1840" w:type="dxa"/>
            <w:vAlign w:val="center"/>
          </w:tcPr>
          <w:p w14:paraId="48F9049F" w14:textId="2956DB38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09941780" w14:textId="23254770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11563363" w14:textId="1D3F5B59" w:rsidR="0050442E" w:rsidRPr="00F155DD" w:rsidRDefault="75A4AE5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5E0CB7C8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84219E5" w14:textId="754100C7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2717" w:type="dxa"/>
            <w:vAlign w:val="center"/>
          </w:tcPr>
          <w:p w14:paraId="5AE00D28" w14:textId="0C8292B0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scobedo &amp; </w:t>
            </w:r>
            <w:proofErr w:type="spellStart"/>
            <w:r>
              <w:rPr>
                <w:sz w:val="20"/>
                <w:szCs w:val="20"/>
                <w:lang w:val="en-US"/>
              </w:rPr>
              <w:t>Adolph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10)</w:t>
            </w:r>
          </w:p>
        </w:tc>
        <w:tc>
          <w:tcPr>
            <w:tcW w:w="1835" w:type="dxa"/>
            <w:vAlign w:val="center"/>
          </w:tcPr>
          <w:p w14:paraId="6065A287" w14:textId="76D948C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3618FD92" w14:textId="68326C1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1840" w:type="dxa"/>
            <w:vAlign w:val="center"/>
          </w:tcPr>
          <w:p w14:paraId="77C48C6C" w14:textId="0E960BE1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61FDDDD4" w14:textId="716A082B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63340766" w14:textId="641D7A00" w:rsidR="0050442E" w:rsidRPr="00F155DD" w:rsidRDefault="6E5C023F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0640D6C3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69D763D" w14:textId="59C7BDB4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2717" w:type="dxa"/>
            <w:vAlign w:val="center"/>
          </w:tcPr>
          <w:p w14:paraId="28F36ACB" w14:textId="6AE82341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abianss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1835" w:type="dxa"/>
            <w:vAlign w:val="center"/>
          </w:tcPr>
          <w:p w14:paraId="1D54C03F" w14:textId="2F232BF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121" w:type="dxa"/>
            <w:vAlign w:val="center"/>
          </w:tcPr>
          <w:p w14:paraId="575FE3D6" w14:textId="0B3D07A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euroImage</w:t>
            </w:r>
            <w:proofErr w:type="spellEnd"/>
          </w:p>
        </w:tc>
        <w:tc>
          <w:tcPr>
            <w:tcW w:w="1840" w:type="dxa"/>
            <w:vAlign w:val="center"/>
          </w:tcPr>
          <w:p w14:paraId="14B4765E" w14:textId="7065428F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730627FF" w14:textId="0BC85AF3" w:rsidR="0050442E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4E39460A" w14:textId="2055E389" w:rsidR="0050442E" w:rsidRPr="00F155DD" w:rsidRDefault="262E502A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</w:t>
            </w:r>
          </w:p>
        </w:tc>
      </w:tr>
      <w:tr w:rsidR="0050442E" w:rsidRPr="00BD25F0" w14:paraId="2A45B986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2E22DA3" w14:textId="5EC577B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717" w:type="dxa"/>
            <w:vAlign w:val="center"/>
          </w:tcPr>
          <w:p w14:paraId="007BA440" w14:textId="41CDE54A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awv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1835" w:type="dxa"/>
            <w:vAlign w:val="center"/>
          </w:tcPr>
          <w:p w14:paraId="2258E193" w14:textId="0D87F4C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46D29254" w14:textId="1A06CEA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1840" w:type="dxa"/>
            <w:vAlign w:val="center"/>
          </w:tcPr>
          <w:p w14:paraId="17448243" w14:textId="2763C50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2BD8E0BA" w14:textId="12325B8C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3A31F9B7" w14:textId="4C072DB8" w:rsidR="0050442E" w:rsidRPr="00F155DD" w:rsidRDefault="15C4FDD6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, fear, happiness, sadness</w:t>
            </w:r>
          </w:p>
        </w:tc>
      </w:tr>
      <w:tr w:rsidR="0050442E" w:rsidRPr="00BD25F0" w14:paraId="1EBF37D9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00960BE" w14:textId="588F3CDD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2717" w:type="dxa"/>
            <w:vAlign w:val="center"/>
          </w:tcPr>
          <w:p w14:paraId="4FEB0D90" w14:textId="09FD9352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Fishbac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sz w:val="20"/>
                <w:szCs w:val="20"/>
                <w:lang w:val="en-US"/>
              </w:rPr>
              <w:t>Labro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07)</w:t>
            </w:r>
          </w:p>
        </w:tc>
        <w:tc>
          <w:tcPr>
            <w:tcW w:w="1835" w:type="dxa"/>
            <w:vAlign w:val="center"/>
          </w:tcPr>
          <w:p w14:paraId="07743CE2" w14:textId="7F3625C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11506F57" w14:textId="172A10D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Personality and Social Psychology</w:t>
            </w:r>
          </w:p>
        </w:tc>
        <w:tc>
          <w:tcPr>
            <w:tcW w:w="1840" w:type="dxa"/>
            <w:vAlign w:val="center"/>
          </w:tcPr>
          <w:p w14:paraId="55CC09C9" w14:textId="4A6C38F4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psychology</w:t>
            </w:r>
          </w:p>
        </w:tc>
        <w:tc>
          <w:tcPr>
            <w:tcW w:w="2114" w:type="dxa"/>
            <w:vAlign w:val="center"/>
          </w:tcPr>
          <w:p w14:paraId="147CEF8D" w14:textId="30EEC7E7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17FEA2FB" w14:textId="20AC52C8" w:rsidR="0050442E" w:rsidRPr="00F155DD" w:rsidRDefault="71FB7DF5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unhappiness</w:t>
            </w:r>
          </w:p>
        </w:tc>
      </w:tr>
      <w:tr w:rsidR="00C42C18" w:rsidRPr="00BD25F0" w14:paraId="24E8853E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A40D424" w14:textId="0A1ED4C3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8</w:t>
            </w:r>
          </w:p>
        </w:tc>
        <w:tc>
          <w:tcPr>
            <w:tcW w:w="2717" w:type="dxa"/>
            <w:vAlign w:val="center"/>
          </w:tcPr>
          <w:p w14:paraId="5417696E" w14:textId="77777777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rd &amp; </w:t>
            </w:r>
            <w:proofErr w:type="spellStart"/>
            <w:r>
              <w:rPr>
                <w:sz w:val="20"/>
                <w:szCs w:val="20"/>
                <w:lang w:val="en-US"/>
              </w:rPr>
              <w:t>Kensing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19)</w:t>
            </w:r>
          </w:p>
        </w:tc>
        <w:tc>
          <w:tcPr>
            <w:tcW w:w="1835" w:type="dxa"/>
            <w:vAlign w:val="center"/>
          </w:tcPr>
          <w:p w14:paraId="21348092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7635322F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840" w:type="dxa"/>
            <w:vAlign w:val="center"/>
          </w:tcPr>
          <w:p w14:paraId="71D32A69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501B924A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</w:t>
            </w:r>
          </w:p>
        </w:tc>
        <w:tc>
          <w:tcPr>
            <w:tcW w:w="2536" w:type="dxa"/>
            <w:vAlign w:val="center"/>
          </w:tcPr>
          <w:p w14:paraId="30576C75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1BE22D21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0090968" w14:textId="5BD4F496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717" w:type="dxa"/>
            <w:vAlign w:val="center"/>
          </w:tcPr>
          <w:p w14:paraId="28CE504F" w14:textId="62D13C74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d et al. (2014)</w:t>
            </w:r>
          </w:p>
        </w:tc>
        <w:tc>
          <w:tcPr>
            <w:tcW w:w="1835" w:type="dxa"/>
            <w:vAlign w:val="center"/>
          </w:tcPr>
          <w:p w14:paraId="0DEB9D53" w14:textId="43D52FB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22FF3C97" w14:textId="2856ABB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840" w:type="dxa"/>
            <w:vAlign w:val="center"/>
          </w:tcPr>
          <w:p w14:paraId="34C4329D" w14:textId="34D1C94D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73389DEE" w14:textId="5377ABAE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5E0FB6BC" w14:textId="1A8D6C89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4A89121D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CB9CBA0" w14:textId="13B7FDB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2717" w:type="dxa"/>
            <w:vAlign w:val="center"/>
          </w:tcPr>
          <w:p w14:paraId="52C79AD0" w14:textId="4B216F5B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Gadeiki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1835" w:type="dxa"/>
            <w:vAlign w:val="center"/>
          </w:tcPr>
          <w:p w14:paraId="4E8B0F14" w14:textId="7F138C12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121" w:type="dxa"/>
            <w:vAlign w:val="center"/>
          </w:tcPr>
          <w:p w14:paraId="47CE5339" w14:textId="28059E1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ehaviou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Research and Therapy</w:t>
            </w:r>
          </w:p>
        </w:tc>
        <w:tc>
          <w:tcPr>
            <w:tcW w:w="1840" w:type="dxa"/>
            <w:vAlign w:val="center"/>
          </w:tcPr>
          <w:p w14:paraId="515B8D32" w14:textId="5374EB87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203C9364" w14:textId="17D38F07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4EEF39CB" w14:textId="2DC11AF0" w:rsidR="0050442E" w:rsidRPr="00F155DD" w:rsidRDefault="483694C1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</w:t>
            </w:r>
          </w:p>
        </w:tc>
      </w:tr>
      <w:tr w:rsidR="0050442E" w:rsidRPr="00BD25F0" w14:paraId="0F03198F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F2202B1" w14:textId="148D9D3E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2717" w:type="dxa"/>
            <w:vAlign w:val="center"/>
          </w:tcPr>
          <w:p w14:paraId="0788B58F" w14:textId="5EC5A399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Gendoll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1)</w:t>
            </w:r>
          </w:p>
        </w:tc>
        <w:tc>
          <w:tcPr>
            <w:tcW w:w="1835" w:type="dxa"/>
            <w:vAlign w:val="center"/>
          </w:tcPr>
          <w:p w14:paraId="22A9EC51" w14:textId="155B693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1" w:type="dxa"/>
            <w:vAlign w:val="center"/>
          </w:tcPr>
          <w:p w14:paraId="6BDBB032" w14:textId="2076342C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1840" w:type="dxa"/>
            <w:vAlign w:val="center"/>
          </w:tcPr>
          <w:p w14:paraId="66036705" w14:textId="477C8484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6E31F143" w14:textId="64333F6E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D018976" w14:textId="4393EDB1" w:rsidR="0050442E" w:rsidRPr="00F155DD" w:rsidRDefault="3FE831B6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5B0B97F7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C9C9F71" w14:textId="17D610BE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</w:t>
            </w:r>
            <w:r w:rsidR="0050442E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2717" w:type="dxa"/>
            <w:vAlign w:val="center"/>
          </w:tcPr>
          <w:p w14:paraId="04F84471" w14:textId="36CE1F89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Gendoll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sz w:val="20"/>
                <w:szCs w:val="20"/>
                <w:lang w:val="en-US"/>
              </w:rPr>
              <w:t>Krüske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02)</w:t>
            </w:r>
          </w:p>
        </w:tc>
        <w:tc>
          <w:tcPr>
            <w:tcW w:w="1835" w:type="dxa"/>
            <w:vAlign w:val="center"/>
          </w:tcPr>
          <w:p w14:paraId="43664D16" w14:textId="7D5BA6C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1" w:type="dxa"/>
            <w:vAlign w:val="center"/>
          </w:tcPr>
          <w:p w14:paraId="46A81B03" w14:textId="162F50E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on and Emotion</w:t>
            </w:r>
          </w:p>
        </w:tc>
        <w:tc>
          <w:tcPr>
            <w:tcW w:w="1840" w:type="dxa"/>
            <w:vAlign w:val="center"/>
          </w:tcPr>
          <w:p w14:paraId="3A2109A6" w14:textId="0EF49A11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4CE7436B" w14:textId="1D153B6D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5F1245C6" w14:textId="337B6E12" w:rsidR="0050442E" w:rsidRPr="00F155DD" w:rsidRDefault="04C0FD5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42D62B16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5C26CE8" w14:textId="0A4D0BDD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2717" w:type="dxa"/>
            <w:vAlign w:val="center"/>
          </w:tcPr>
          <w:p w14:paraId="66D1D32B" w14:textId="3F9D6F44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Gilliha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7)</w:t>
            </w:r>
          </w:p>
        </w:tc>
        <w:tc>
          <w:tcPr>
            <w:tcW w:w="1835" w:type="dxa"/>
            <w:vAlign w:val="center"/>
          </w:tcPr>
          <w:p w14:paraId="1A9EFCCE" w14:textId="4F62B21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605518B1" w14:textId="13FDEC2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ta </w:t>
            </w:r>
            <w:proofErr w:type="spellStart"/>
            <w:r>
              <w:rPr>
                <w:sz w:val="20"/>
                <w:szCs w:val="20"/>
                <w:lang w:val="en-US"/>
              </w:rPr>
              <w:t>Psychologica</w:t>
            </w:r>
            <w:proofErr w:type="spellEnd"/>
          </w:p>
        </w:tc>
        <w:tc>
          <w:tcPr>
            <w:tcW w:w="1840" w:type="dxa"/>
            <w:vAlign w:val="center"/>
          </w:tcPr>
          <w:p w14:paraId="3BA11E6F" w14:textId="58C7370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7C19D3F4" w14:textId="52957D9E" w:rsidR="001E2F27" w:rsidRPr="00F155DD" w:rsidRDefault="001E2F2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5E52557" w14:textId="6CD2FFFE" w:rsidR="0050442E" w:rsidRPr="00F155DD" w:rsidRDefault="4B6B8C4C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72B4DFEB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A976999" w14:textId="48CCD1A9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2717" w:type="dxa"/>
            <w:vAlign w:val="center"/>
          </w:tcPr>
          <w:p w14:paraId="2D3FB27A" w14:textId="5ED8B4A8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etz et al. (2007)</w:t>
            </w:r>
          </w:p>
        </w:tc>
        <w:tc>
          <w:tcPr>
            <w:tcW w:w="1835" w:type="dxa"/>
            <w:vAlign w:val="center"/>
          </w:tcPr>
          <w:p w14:paraId="7FAEB0BB" w14:textId="0F592A9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6BBF01E6" w14:textId="4C00F901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1840" w:type="dxa"/>
            <w:vAlign w:val="center"/>
          </w:tcPr>
          <w:p w14:paraId="19B8BA16" w14:textId="6D979C07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29DC71FE" w14:textId="5C5D76B3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90DD519" w14:textId="65B6DD18" w:rsidR="0050442E" w:rsidRPr="00F155DD" w:rsidRDefault="4363A2A3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</w:t>
            </w:r>
          </w:p>
        </w:tc>
      </w:tr>
      <w:tr w:rsidR="0050442E" w:rsidRPr="00BD25F0" w14:paraId="0CBD2A72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55210D2" w14:textId="749418F5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2717" w:type="dxa"/>
            <w:vAlign w:val="center"/>
          </w:tcPr>
          <w:p w14:paraId="7674B551" w14:textId="5DBAE0E1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ldin et al. (2019)</w:t>
            </w:r>
          </w:p>
        </w:tc>
        <w:tc>
          <w:tcPr>
            <w:tcW w:w="1835" w:type="dxa"/>
            <w:vAlign w:val="center"/>
          </w:tcPr>
          <w:p w14:paraId="765CD723" w14:textId="18C3B57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62B65D83" w14:textId="119756C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ve, Affective, and Behavioral Neuroscience</w:t>
            </w:r>
          </w:p>
        </w:tc>
        <w:tc>
          <w:tcPr>
            <w:tcW w:w="1840" w:type="dxa"/>
            <w:vAlign w:val="center"/>
          </w:tcPr>
          <w:p w14:paraId="092E57EA" w14:textId="089F9AFB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havior sciences</w:t>
            </w:r>
          </w:p>
        </w:tc>
        <w:tc>
          <w:tcPr>
            <w:tcW w:w="2114" w:type="dxa"/>
            <w:vAlign w:val="center"/>
          </w:tcPr>
          <w:p w14:paraId="674308D0" w14:textId="6E093C83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11B5F679" w14:textId="5BEFD363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7EC55DB1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24A3FA7C" w14:textId="708E63AA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2717" w:type="dxa"/>
            <w:vAlign w:val="center"/>
          </w:tcPr>
          <w:p w14:paraId="50120A84" w14:textId="185C3683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Görtiz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Moser (2006)</w:t>
            </w:r>
          </w:p>
        </w:tc>
        <w:tc>
          <w:tcPr>
            <w:tcW w:w="1835" w:type="dxa"/>
            <w:vAlign w:val="center"/>
          </w:tcPr>
          <w:p w14:paraId="5F2A3F25" w14:textId="2CC33760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1" w:type="dxa"/>
            <w:vAlign w:val="center"/>
          </w:tcPr>
          <w:p w14:paraId="72C55C6F" w14:textId="736369A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on and Emotion</w:t>
            </w:r>
          </w:p>
        </w:tc>
        <w:tc>
          <w:tcPr>
            <w:tcW w:w="1840" w:type="dxa"/>
            <w:vAlign w:val="center"/>
          </w:tcPr>
          <w:p w14:paraId="1878010B" w14:textId="42E654CA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1F0B0B6C" w14:textId="47D9BD88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5C201A2" w14:textId="0AC3C95E" w:rsidR="0050442E" w:rsidRPr="00F155DD" w:rsidRDefault="7527AC9A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164A07B4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78EBE565" w14:textId="219269E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2717" w:type="dxa"/>
            <w:vAlign w:val="center"/>
          </w:tcPr>
          <w:p w14:paraId="74A85831" w14:textId="41CD380B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Griskeviciu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1835" w:type="dxa"/>
            <w:vAlign w:val="center"/>
          </w:tcPr>
          <w:p w14:paraId="794C4A9B" w14:textId="40012ED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7ED7116B" w14:textId="0748E05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1840" w:type="dxa"/>
            <w:vAlign w:val="center"/>
          </w:tcPr>
          <w:p w14:paraId="1BC4327B" w14:textId="194FAB04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08CB0DEA" w14:textId="11D39D49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70E18220" w14:textId="6DE74285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7B49BFC5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3CCE02F" w14:textId="08F62B46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2717" w:type="dxa"/>
            <w:vAlign w:val="center"/>
          </w:tcPr>
          <w:p w14:paraId="31164475" w14:textId="0CCC4702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ss et al. (2010)</w:t>
            </w:r>
          </w:p>
        </w:tc>
        <w:tc>
          <w:tcPr>
            <w:tcW w:w="1835" w:type="dxa"/>
            <w:vAlign w:val="center"/>
          </w:tcPr>
          <w:p w14:paraId="3E4CFB98" w14:textId="5C353369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2A5CCDD0" w14:textId="2940527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C4E01">
              <w:rPr>
                <w:sz w:val="20"/>
                <w:szCs w:val="20"/>
                <w:lang w:val="en-US"/>
              </w:rPr>
              <w:t>Journal of Nonverbal Behavior</w:t>
            </w:r>
          </w:p>
        </w:tc>
        <w:tc>
          <w:tcPr>
            <w:tcW w:w="1840" w:type="dxa"/>
            <w:vAlign w:val="center"/>
          </w:tcPr>
          <w:p w14:paraId="45506500" w14:textId="7E45C30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psychology</w:t>
            </w:r>
          </w:p>
        </w:tc>
        <w:tc>
          <w:tcPr>
            <w:tcW w:w="2114" w:type="dxa"/>
            <w:vAlign w:val="center"/>
          </w:tcPr>
          <w:p w14:paraId="79F49DCF" w14:textId="55579E49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3856F6E0" w14:textId="456BF418" w:rsidR="0050442E" w:rsidRPr="00F155DD" w:rsidRDefault="601FBAF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589E9DA3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0754E16" w14:textId="66E6DA2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2717" w:type="dxa"/>
            <w:vAlign w:val="center"/>
          </w:tcPr>
          <w:p w14:paraId="574EE4F2" w14:textId="35C1375A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rnández et al. (2003)</w:t>
            </w:r>
          </w:p>
        </w:tc>
        <w:tc>
          <w:tcPr>
            <w:tcW w:w="1835" w:type="dxa"/>
            <w:vAlign w:val="center"/>
          </w:tcPr>
          <w:p w14:paraId="08B205D6" w14:textId="7FE74C4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3096A821" w14:textId="457C5C3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Psychopathology and Behavioral Assessment</w:t>
            </w:r>
          </w:p>
        </w:tc>
        <w:tc>
          <w:tcPr>
            <w:tcW w:w="1840" w:type="dxa"/>
            <w:vAlign w:val="center"/>
          </w:tcPr>
          <w:p w14:paraId="1EBCB51C" w14:textId="1A767809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psychology</w:t>
            </w:r>
          </w:p>
        </w:tc>
        <w:tc>
          <w:tcPr>
            <w:tcW w:w="2114" w:type="dxa"/>
            <w:vAlign w:val="center"/>
          </w:tcPr>
          <w:p w14:paraId="72E0CB27" w14:textId="1D603FF2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34DE8B9C" w14:textId="1081F032" w:rsidR="0050442E" w:rsidRPr="00F155DD" w:rsidRDefault="6F45485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Negatives</w:t>
            </w:r>
          </w:p>
        </w:tc>
      </w:tr>
      <w:tr w:rsidR="00C42C18" w:rsidRPr="00BD25F0" w14:paraId="5DF0ADA4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BFA1B46" w14:textId="414C973C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50</w:t>
            </w:r>
          </w:p>
        </w:tc>
        <w:tc>
          <w:tcPr>
            <w:tcW w:w="2717" w:type="dxa"/>
            <w:vAlign w:val="center"/>
          </w:tcPr>
          <w:p w14:paraId="14F5060D" w14:textId="77777777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rz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4)</w:t>
            </w:r>
          </w:p>
        </w:tc>
        <w:tc>
          <w:tcPr>
            <w:tcW w:w="1835" w:type="dxa"/>
            <w:vAlign w:val="center"/>
          </w:tcPr>
          <w:p w14:paraId="16F5EE5A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73C5AD10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europsychologia</w:t>
            </w:r>
            <w:proofErr w:type="spellEnd"/>
          </w:p>
        </w:tc>
        <w:tc>
          <w:tcPr>
            <w:tcW w:w="1840" w:type="dxa"/>
            <w:vAlign w:val="center"/>
          </w:tcPr>
          <w:p w14:paraId="018D2BC3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havior sciences</w:t>
            </w:r>
          </w:p>
        </w:tc>
        <w:tc>
          <w:tcPr>
            <w:tcW w:w="2114" w:type="dxa"/>
            <w:vAlign w:val="center"/>
          </w:tcPr>
          <w:p w14:paraId="38926CDB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 and visual</w:t>
            </w:r>
          </w:p>
        </w:tc>
        <w:tc>
          <w:tcPr>
            <w:tcW w:w="2536" w:type="dxa"/>
            <w:vAlign w:val="center"/>
          </w:tcPr>
          <w:p w14:paraId="5C5903B9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677DDECC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0B3AF78" w14:textId="3252BD0D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717" w:type="dxa"/>
            <w:vAlign w:val="center"/>
          </w:tcPr>
          <w:p w14:paraId="5812585F" w14:textId="3F418C64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rz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Schooler (2002)</w:t>
            </w:r>
          </w:p>
        </w:tc>
        <w:tc>
          <w:tcPr>
            <w:tcW w:w="1835" w:type="dxa"/>
            <w:vAlign w:val="center"/>
          </w:tcPr>
          <w:p w14:paraId="52D50C67" w14:textId="41FAFC3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5249A7BB" w14:textId="3CE873B2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American Journal of Psychology</w:t>
            </w:r>
          </w:p>
        </w:tc>
        <w:tc>
          <w:tcPr>
            <w:tcW w:w="1840" w:type="dxa"/>
            <w:vAlign w:val="center"/>
          </w:tcPr>
          <w:p w14:paraId="6EB48261" w14:textId="63E87A5D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34F55CBB" w14:textId="52DC70FC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lfactory, </w:t>
            </w:r>
            <w:r w:rsidR="00C42C18">
              <w:rPr>
                <w:sz w:val="20"/>
                <w:szCs w:val="20"/>
                <w:lang w:val="en-US"/>
              </w:rPr>
              <w:t>verbal,</w:t>
            </w:r>
            <w:r>
              <w:rPr>
                <w:sz w:val="20"/>
                <w:szCs w:val="20"/>
                <w:lang w:val="en-US"/>
              </w:rPr>
              <w:t xml:space="preserve"> and visual</w:t>
            </w:r>
          </w:p>
        </w:tc>
        <w:tc>
          <w:tcPr>
            <w:tcW w:w="2536" w:type="dxa"/>
            <w:vAlign w:val="center"/>
          </w:tcPr>
          <w:p w14:paraId="43F34A80" w14:textId="48488B35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105696B2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3F9C785" w14:textId="2B2B76E9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2717" w:type="dxa"/>
            <w:vAlign w:val="center"/>
          </w:tcPr>
          <w:p w14:paraId="20223F50" w14:textId="33970724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ule &amp; Philippe (2017)</w:t>
            </w:r>
          </w:p>
        </w:tc>
        <w:tc>
          <w:tcPr>
            <w:tcW w:w="1835" w:type="dxa"/>
            <w:vAlign w:val="center"/>
          </w:tcPr>
          <w:p w14:paraId="5CE3B57B" w14:textId="37A6FEB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121" w:type="dxa"/>
            <w:vAlign w:val="center"/>
          </w:tcPr>
          <w:p w14:paraId="26B60C39" w14:textId="273D56A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sonality and Individual Differences</w:t>
            </w:r>
          </w:p>
        </w:tc>
        <w:tc>
          <w:tcPr>
            <w:tcW w:w="1840" w:type="dxa"/>
            <w:vAlign w:val="center"/>
          </w:tcPr>
          <w:p w14:paraId="30FFA6B2" w14:textId="222AA15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psychology</w:t>
            </w:r>
          </w:p>
        </w:tc>
        <w:tc>
          <w:tcPr>
            <w:tcW w:w="2114" w:type="dxa"/>
            <w:vAlign w:val="center"/>
          </w:tcPr>
          <w:p w14:paraId="67596284" w14:textId="587D08F5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6B254861" w14:textId="189D8D1C" w:rsidR="0050442E" w:rsidRPr="00F155DD" w:rsidRDefault="4E97BAF1" w:rsidP="00485CE5">
            <w:pPr>
              <w:spacing w:line="360" w:lineRule="auto"/>
              <w:jc w:val="center"/>
              <w:rPr>
                <w:sz w:val="19"/>
                <w:szCs w:val="19"/>
                <w:lang w:val="en-US"/>
              </w:rPr>
            </w:pPr>
            <w:r w:rsidRPr="1043EC2D">
              <w:rPr>
                <w:sz w:val="19"/>
                <w:szCs w:val="19"/>
                <w:lang w:val="en-US"/>
              </w:rPr>
              <w:t>Positives, negatives</w:t>
            </w:r>
          </w:p>
        </w:tc>
      </w:tr>
      <w:tr w:rsidR="0050442E" w:rsidRPr="00BD25F0" w14:paraId="5CC46FE1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38E58E3" w14:textId="3D7DA4A8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</w:t>
            </w:r>
            <w:r w:rsidR="0050442E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2717" w:type="dxa"/>
            <w:vAlign w:val="center"/>
          </w:tcPr>
          <w:p w14:paraId="64DFDC0A" w14:textId="6068122E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Iorda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1835" w:type="dxa"/>
            <w:vAlign w:val="center"/>
          </w:tcPr>
          <w:p w14:paraId="7B09605E" w14:textId="7732FE6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31C2F634" w14:textId="2DF80791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ral Cortex</w:t>
            </w:r>
          </w:p>
        </w:tc>
        <w:tc>
          <w:tcPr>
            <w:tcW w:w="1840" w:type="dxa"/>
            <w:vAlign w:val="center"/>
          </w:tcPr>
          <w:p w14:paraId="1F6BECB4" w14:textId="2BFAA15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4B4E24D8" w14:textId="4FCD843B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FE845A4" w14:textId="1A56B47C" w:rsidR="0050442E" w:rsidRPr="00F155DD" w:rsidRDefault="7808E13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Negatives</w:t>
            </w:r>
          </w:p>
        </w:tc>
      </w:tr>
      <w:tr w:rsidR="0050442E" w:rsidRPr="00BD25F0" w14:paraId="38C215BD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644C8C0" w14:textId="18229CF9" w:rsidR="0050442E" w:rsidRPr="006C567B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 w:rsidRPr="006C567B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2717" w:type="dxa"/>
            <w:vAlign w:val="center"/>
          </w:tcPr>
          <w:p w14:paraId="7704F9A1" w14:textId="32D9DFDA" w:rsidR="0050442E" w:rsidRPr="006C567B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C567B">
              <w:rPr>
                <w:sz w:val="20"/>
                <w:szCs w:val="20"/>
                <w:lang w:val="en-US"/>
              </w:rPr>
              <w:t>Jacques et al. (2011)</w:t>
            </w:r>
          </w:p>
        </w:tc>
        <w:tc>
          <w:tcPr>
            <w:tcW w:w="1835" w:type="dxa"/>
            <w:vAlign w:val="center"/>
          </w:tcPr>
          <w:p w14:paraId="14E98F1A" w14:textId="58A69330" w:rsidR="0050442E" w:rsidRPr="006C567B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C567B"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5F23846D" w14:textId="556A3C62" w:rsidR="0050442E" w:rsidRPr="006C567B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C567B"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840" w:type="dxa"/>
            <w:vAlign w:val="center"/>
          </w:tcPr>
          <w:p w14:paraId="709C3B56" w14:textId="7A433915" w:rsidR="0050442E" w:rsidRPr="006C567B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C567B"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10E40303" w14:textId="7639E8DD" w:rsidR="0050442E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C567B">
              <w:rPr>
                <w:sz w:val="20"/>
                <w:szCs w:val="20"/>
                <w:lang w:val="en-US"/>
              </w:rPr>
              <w:t>Verbal and visual</w:t>
            </w:r>
          </w:p>
        </w:tc>
        <w:tc>
          <w:tcPr>
            <w:tcW w:w="2536" w:type="dxa"/>
            <w:vAlign w:val="center"/>
          </w:tcPr>
          <w:p w14:paraId="16543D58" w14:textId="0B56C5DA" w:rsidR="0050442E" w:rsidRPr="00F155DD" w:rsidRDefault="26FAE50F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Negatives</w:t>
            </w:r>
          </w:p>
        </w:tc>
      </w:tr>
      <w:tr w:rsidR="0050442E" w:rsidRPr="00BD25F0" w14:paraId="4936170D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BC5AB41" w14:textId="02ECAB11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2717" w:type="dxa"/>
            <w:vAlign w:val="center"/>
          </w:tcPr>
          <w:p w14:paraId="08C8B30E" w14:textId="17D61A8F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Jahanitabes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1835" w:type="dxa"/>
            <w:vAlign w:val="center"/>
          </w:tcPr>
          <w:p w14:paraId="1689C6D4" w14:textId="6C251B50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an</w:t>
            </w:r>
          </w:p>
        </w:tc>
        <w:tc>
          <w:tcPr>
            <w:tcW w:w="2121" w:type="dxa"/>
            <w:vAlign w:val="center"/>
          </w:tcPr>
          <w:p w14:paraId="3E9D62F8" w14:textId="438D67F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ational Journal of Psychology</w:t>
            </w:r>
          </w:p>
        </w:tc>
        <w:tc>
          <w:tcPr>
            <w:tcW w:w="1840" w:type="dxa"/>
            <w:vAlign w:val="center"/>
          </w:tcPr>
          <w:p w14:paraId="36EAA786" w14:textId="24018D0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4E29F288" w14:textId="1AF0F6A4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 and musical</w:t>
            </w:r>
          </w:p>
        </w:tc>
        <w:tc>
          <w:tcPr>
            <w:tcW w:w="2536" w:type="dxa"/>
            <w:vAlign w:val="center"/>
          </w:tcPr>
          <w:p w14:paraId="3A4A2339" w14:textId="2932BF21" w:rsidR="0050442E" w:rsidRPr="00F155DD" w:rsidRDefault="286D8700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Sadness</w:t>
            </w:r>
          </w:p>
        </w:tc>
      </w:tr>
      <w:tr w:rsidR="00C42C18" w:rsidRPr="00BD25F0" w14:paraId="7A07E655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B093BEB" w14:textId="4C6B5DE7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56</w:t>
            </w:r>
          </w:p>
        </w:tc>
        <w:tc>
          <w:tcPr>
            <w:tcW w:w="2717" w:type="dxa"/>
            <w:vAlign w:val="center"/>
          </w:tcPr>
          <w:p w14:paraId="5C4CA500" w14:textId="77777777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kubowski et al. (2021)</w:t>
            </w:r>
          </w:p>
        </w:tc>
        <w:tc>
          <w:tcPr>
            <w:tcW w:w="1835" w:type="dxa"/>
            <w:vAlign w:val="center"/>
          </w:tcPr>
          <w:p w14:paraId="0362C9F2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121" w:type="dxa"/>
            <w:vAlign w:val="center"/>
          </w:tcPr>
          <w:p w14:paraId="7FE9ED53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 Perception</w:t>
            </w:r>
          </w:p>
        </w:tc>
        <w:tc>
          <w:tcPr>
            <w:tcW w:w="1840" w:type="dxa"/>
            <w:vAlign w:val="center"/>
          </w:tcPr>
          <w:p w14:paraId="4C4293FE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427130AB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394DD597" w14:textId="44BB6E22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4EC32F62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C974FB1" w14:textId="4DFE3FA3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717" w:type="dxa"/>
            <w:vAlign w:val="center"/>
          </w:tcPr>
          <w:p w14:paraId="3B1F234B" w14:textId="3947A525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kubowski &amp; Ghosh (2019)</w:t>
            </w:r>
          </w:p>
        </w:tc>
        <w:tc>
          <w:tcPr>
            <w:tcW w:w="1835" w:type="dxa"/>
            <w:vAlign w:val="center"/>
          </w:tcPr>
          <w:p w14:paraId="3499B85B" w14:textId="6519A1A2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121" w:type="dxa"/>
            <w:vAlign w:val="center"/>
          </w:tcPr>
          <w:p w14:paraId="0842592C" w14:textId="03F852C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ology of Music</w:t>
            </w:r>
          </w:p>
        </w:tc>
        <w:tc>
          <w:tcPr>
            <w:tcW w:w="1840" w:type="dxa"/>
            <w:vAlign w:val="center"/>
          </w:tcPr>
          <w:p w14:paraId="7463A5DA" w14:textId="45144027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4F5C6FCD" w14:textId="1ADB2EC1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2839DC3F" w14:textId="227423DA" w:rsidR="0050442E" w:rsidRPr="00F155DD" w:rsidRDefault="10E5D08C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 mixed</w:t>
            </w:r>
          </w:p>
        </w:tc>
      </w:tr>
      <w:tr w:rsidR="0050442E" w:rsidRPr="00BD25F0" w14:paraId="4DA3EEDF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14EAF02" w14:textId="2DDC1D18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2717" w:type="dxa"/>
            <w:vAlign w:val="center"/>
          </w:tcPr>
          <w:p w14:paraId="27E92548" w14:textId="2BA6992A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Jallai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Gilet (2010)</w:t>
            </w:r>
          </w:p>
        </w:tc>
        <w:tc>
          <w:tcPr>
            <w:tcW w:w="1835" w:type="dxa"/>
            <w:vAlign w:val="center"/>
          </w:tcPr>
          <w:p w14:paraId="3647F3BA" w14:textId="7F7CB5C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121" w:type="dxa"/>
            <w:vAlign w:val="center"/>
          </w:tcPr>
          <w:p w14:paraId="015E05BC" w14:textId="58AD6D6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havior Research Methods</w:t>
            </w:r>
          </w:p>
        </w:tc>
        <w:tc>
          <w:tcPr>
            <w:tcW w:w="1840" w:type="dxa"/>
            <w:vAlign w:val="center"/>
          </w:tcPr>
          <w:p w14:paraId="0F0EA4A3" w14:textId="25A6BCB4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7A0A8F8C" w14:textId="1E7A758A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 and musical</w:t>
            </w:r>
          </w:p>
        </w:tc>
        <w:tc>
          <w:tcPr>
            <w:tcW w:w="2536" w:type="dxa"/>
            <w:vAlign w:val="center"/>
          </w:tcPr>
          <w:p w14:paraId="0231DACF" w14:textId="63CE7F6F" w:rsidR="0050442E" w:rsidRPr="00F155DD" w:rsidRDefault="3FF02904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erenity, anger, sadness</w:t>
            </w:r>
          </w:p>
        </w:tc>
      </w:tr>
      <w:tr w:rsidR="00C42C18" w:rsidRPr="00BD25F0" w14:paraId="7B057076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C26F443" w14:textId="7054E321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59</w:t>
            </w:r>
          </w:p>
        </w:tc>
        <w:tc>
          <w:tcPr>
            <w:tcW w:w="2717" w:type="dxa"/>
            <w:vAlign w:val="center"/>
          </w:tcPr>
          <w:p w14:paraId="4D755D78" w14:textId="77777777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nata (2009)</w:t>
            </w:r>
          </w:p>
        </w:tc>
        <w:tc>
          <w:tcPr>
            <w:tcW w:w="1835" w:type="dxa"/>
            <w:vAlign w:val="center"/>
          </w:tcPr>
          <w:p w14:paraId="2A8FA81A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6430A950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ral Cortex</w:t>
            </w:r>
          </w:p>
        </w:tc>
        <w:tc>
          <w:tcPr>
            <w:tcW w:w="1840" w:type="dxa"/>
            <w:vAlign w:val="center"/>
          </w:tcPr>
          <w:p w14:paraId="39DC40EC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6CBFD6EB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4DB38516" w14:textId="77777777" w:rsidR="00C42C18" w:rsidRPr="00F155DD" w:rsidRDefault="00C42C18" w:rsidP="00485CE5">
            <w:pPr>
              <w:spacing w:line="360" w:lineRule="auto"/>
              <w:jc w:val="center"/>
              <w:rPr>
                <w:sz w:val="19"/>
                <w:szCs w:val="19"/>
                <w:lang w:val="en-US"/>
              </w:rPr>
            </w:pPr>
            <w:r w:rsidRPr="1043EC2D">
              <w:rPr>
                <w:sz w:val="19"/>
                <w:szCs w:val="19"/>
                <w:lang w:val="en-US"/>
              </w:rPr>
              <w:t>Positives, negatives</w:t>
            </w:r>
          </w:p>
        </w:tc>
      </w:tr>
      <w:tr w:rsidR="0050442E" w:rsidRPr="00BD25F0" w14:paraId="077D0753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0FAE7AF" w14:textId="039A58C9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0</w:t>
            </w:r>
          </w:p>
        </w:tc>
        <w:tc>
          <w:tcPr>
            <w:tcW w:w="2717" w:type="dxa"/>
            <w:vAlign w:val="center"/>
          </w:tcPr>
          <w:p w14:paraId="250FB948" w14:textId="329CB5E5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nata et al. (2007)</w:t>
            </w:r>
          </w:p>
        </w:tc>
        <w:tc>
          <w:tcPr>
            <w:tcW w:w="1835" w:type="dxa"/>
            <w:vAlign w:val="center"/>
          </w:tcPr>
          <w:p w14:paraId="6743C895" w14:textId="37353C5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2E72FCA2" w14:textId="5AFBFE6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840" w:type="dxa"/>
            <w:vAlign w:val="center"/>
          </w:tcPr>
          <w:p w14:paraId="0C529A09" w14:textId="08A2199D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16CED213" w14:textId="105BBC5E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175DE092" w14:textId="214010F1" w:rsidR="0050442E" w:rsidRPr="00F155DD" w:rsidRDefault="00F3A57D" w:rsidP="00485CE5">
            <w:pPr>
              <w:spacing w:line="360" w:lineRule="auto"/>
              <w:jc w:val="center"/>
              <w:rPr>
                <w:sz w:val="19"/>
                <w:szCs w:val="19"/>
                <w:lang w:val="en-US"/>
              </w:rPr>
            </w:pPr>
            <w:r w:rsidRPr="1043EC2D">
              <w:rPr>
                <w:sz w:val="19"/>
                <w:szCs w:val="19"/>
                <w:lang w:val="en-US"/>
              </w:rPr>
              <w:t>Positives, negatives</w:t>
            </w:r>
          </w:p>
        </w:tc>
      </w:tr>
      <w:tr w:rsidR="0050442E" w:rsidRPr="00BD25F0" w14:paraId="15AE8A11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6B84DB2" w14:textId="534CCAC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2717" w:type="dxa"/>
            <w:vAlign w:val="center"/>
          </w:tcPr>
          <w:p w14:paraId="6693EDCE" w14:textId="4EC7EC12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efferies et al. (2008)</w:t>
            </w:r>
          </w:p>
        </w:tc>
        <w:tc>
          <w:tcPr>
            <w:tcW w:w="1835" w:type="dxa"/>
            <w:vAlign w:val="center"/>
          </w:tcPr>
          <w:p w14:paraId="5416F2CB" w14:textId="7C910CB9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121" w:type="dxa"/>
            <w:vAlign w:val="center"/>
          </w:tcPr>
          <w:p w14:paraId="0F6D325C" w14:textId="7E8349F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ological Science</w:t>
            </w:r>
          </w:p>
        </w:tc>
        <w:tc>
          <w:tcPr>
            <w:tcW w:w="1840" w:type="dxa"/>
            <w:vAlign w:val="center"/>
          </w:tcPr>
          <w:p w14:paraId="6B31BA60" w14:textId="59E12351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2B25F12F" w14:textId="3BE21F63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 and musical</w:t>
            </w:r>
          </w:p>
        </w:tc>
        <w:tc>
          <w:tcPr>
            <w:tcW w:w="2536" w:type="dxa"/>
            <w:vAlign w:val="center"/>
          </w:tcPr>
          <w:p w14:paraId="69A262A0" w14:textId="7B758F76" w:rsidR="0050442E" w:rsidRPr="00F155DD" w:rsidRDefault="0FA5CFEF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xiety, sadness, happiness, calm</w:t>
            </w:r>
          </w:p>
        </w:tc>
      </w:tr>
      <w:tr w:rsidR="0050442E" w:rsidRPr="00BD25F0" w14:paraId="1179F2F4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4DB5C46" w14:textId="440CBB4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2717" w:type="dxa"/>
            <w:vAlign w:val="center"/>
          </w:tcPr>
          <w:p w14:paraId="63F35DE7" w14:textId="478999BA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eon et al. (2020)</w:t>
            </w:r>
          </w:p>
        </w:tc>
        <w:tc>
          <w:tcPr>
            <w:tcW w:w="1835" w:type="dxa"/>
            <w:vAlign w:val="center"/>
          </w:tcPr>
          <w:p w14:paraId="0A665BCF" w14:textId="31F791CB" w:rsidR="0050442E" w:rsidRDefault="0050442E" w:rsidP="00485CE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13DCD577" w14:textId="159A161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ivation and Emotion</w:t>
            </w:r>
          </w:p>
        </w:tc>
        <w:tc>
          <w:tcPr>
            <w:tcW w:w="1840" w:type="dxa"/>
            <w:vAlign w:val="center"/>
          </w:tcPr>
          <w:p w14:paraId="19F5F1BA" w14:textId="140DF42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43ECEF4A" w14:textId="444EC3E0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73A4B9D4" w14:textId="08481C68" w:rsidR="0050442E" w:rsidRPr="00F155DD" w:rsidRDefault="334F900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Shame, sadness</w:t>
            </w:r>
          </w:p>
        </w:tc>
      </w:tr>
      <w:tr w:rsidR="0050442E" w:rsidRPr="00BD25F0" w14:paraId="7744A919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D222816" w14:textId="3779F527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2717" w:type="dxa"/>
            <w:vAlign w:val="center"/>
          </w:tcPr>
          <w:p w14:paraId="0E6A34B7" w14:textId="6E6FABE3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mps &amp; Tiggemann (2007)</w:t>
            </w:r>
          </w:p>
        </w:tc>
        <w:tc>
          <w:tcPr>
            <w:tcW w:w="1835" w:type="dxa"/>
            <w:vAlign w:val="center"/>
          </w:tcPr>
          <w:p w14:paraId="1B74FB31" w14:textId="4AECB5D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121" w:type="dxa"/>
            <w:vAlign w:val="center"/>
          </w:tcPr>
          <w:p w14:paraId="71D54ECE" w14:textId="1CBD31F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840" w:type="dxa"/>
            <w:vAlign w:val="center"/>
          </w:tcPr>
          <w:p w14:paraId="1F3D2408" w14:textId="765CF5FA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0911AE8C" w14:textId="213245B8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661F6C5" w14:textId="58A7E645" w:rsidR="0050442E" w:rsidRPr="00F155DD" w:rsidRDefault="12A202A1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distressing</w:t>
            </w:r>
          </w:p>
        </w:tc>
      </w:tr>
      <w:tr w:rsidR="0050442E" w:rsidRPr="00BD25F0" w14:paraId="11FB1FC7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77CCF46C" w14:textId="5CBEA8E4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</w:t>
            </w:r>
            <w:r w:rsidR="0050442E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2717" w:type="dxa"/>
            <w:vAlign w:val="center"/>
          </w:tcPr>
          <w:p w14:paraId="20181381" w14:textId="3268C150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nworthy et al. (2003)</w:t>
            </w:r>
          </w:p>
        </w:tc>
        <w:tc>
          <w:tcPr>
            <w:tcW w:w="1835" w:type="dxa"/>
            <w:vAlign w:val="center"/>
          </w:tcPr>
          <w:p w14:paraId="56B0F33C" w14:textId="6D37444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5D70278D" w14:textId="2F2CCCD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Experimental Social Psychology</w:t>
            </w:r>
          </w:p>
        </w:tc>
        <w:tc>
          <w:tcPr>
            <w:tcW w:w="1840" w:type="dxa"/>
            <w:vAlign w:val="center"/>
          </w:tcPr>
          <w:p w14:paraId="32AA357F" w14:textId="20A962C9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psychology</w:t>
            </w:r>
          </w:p>
        </w:tc>
        <w:tc>
          <w:tcPr>
            <w:tcW w:w="2114" w:type="dxa"/>
            <w:vAlign w:val="center"/>
          </w:tcPr>
          <w:p w14:paraId="2E1F74EA" w14:textId="1D3F82AD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7D503B0" w14:textId="4A38624D" w:rsidR="0050442E" w:rsidRPr="00F155DD" w:rsidRDefault="0A866A86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Sadness, anger</w:t>
            </w:r>
          </w:p>
        </w:tc>
      </w:tr>
      <w:tr w:rsidR="0050442E" w:rsidRPr="00BD25F0" w14:paraId="05CF14F9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6177D8E" w14:textId="196216DC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2717" w:type="dxa"/>
            <w:vAlign w:val="center"/>
          </w:tcPr>
          <w:p w14:paraId="69FEC88B" w14:textId="0CC9D5B0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Kneedlan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1835" w:type="dxa"/>
            <w:vAlign w:val="center"/>
          </w:tcPr>
          <w:p w14:paraId="6E605FA0" w14:textId="64BA7B6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024162E2" w14:textId="6560B880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ivation and Emotion</w:t>
            </w:r>
          </w:p>
        </w:tc>
        <w:tc>
          <w:tcPr>
            <w:tcW w:w="1840" w:type="dxa"/>
            <w:vAlign w:val="center"/>
          </w:tcPr>
          <w:p w14:paraId="217B1EFE" w14:textId="29EFFACA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17ECA174" w14:textId="2884EF88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7FE41EFC" w14:textId="77777777" w:rsidR="00485CE5" w:rsidRDefault="00485CE5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A10C0FD" w14:textId="0376CEB1" w:rsidR="0050442E" w:rsidRPr="00F155DD" w:rsidRDefault="197761AF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Negatives</w:t>
            </w:r>
          </w:p>
          <w:p w14:paraId="6BFA8BB8" w14:textId="5348A7C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442E" w:rsidRPr="00BD25F0" w14:paraId="63BE1FBE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9D5ACC4" w14:textId="6313BC34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2717" w:type="dxa"/>
            <w:vAlign w:val="center"/>
          </w:tcPr>
          <w:p w14:paraId="74644322" w14:textId="3E388867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hn et al. (2014)</w:t>
            </w:r>
          </w:p>
        </w:tc>
        <w:tc>
          <w:tcPr>
            <w:tcW w:w="1835" w:type="dxa"/>
            <w:vAlign w:val="center"/>
          </w:tcPr>
          <w:p w14:paraId="457075C6" w14:textId="608CD8A2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1" w:type="dxa"/>
            <w:vAlign w:val="center"/>
          </w:tcPr>
          <w:p w14:paraId="066301AD" w14:textId="516FF9E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55DA4">
              <w:rPr>
                <w:sz w:val="20"/>
                <w:szCs w:val="20"/>
                <w:lang w:val="en-US"/>
              </w:rPr>
              <w:t>Social Cognitive and Affective Neuroscience</w:t>
            </w:r>
          </w:p>
        </w:tc>
        <w:tc>
          <w:tcPr>
            <w:tcW w:w="1840" w:type="dxa"/>
            <w:vAlign w:val="center"/>
          </w:tcPr>
          <w:p w14:paraId="1F440E09" w14:textId="0EE5EF3A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437FF7A9" w14:textId="26174E1A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 and visual</w:t>
            </w:r>
          </w:p>
        </w:tc>
        <w:tc>
          <w:tcPr>
            <w:tcW w:w="2536" w:type="dxa"/>
            <w:vAlign w:val="center"/>
          </w:tcPr>
          <w:p w14:paraId="1F4CE371" w14:textId="671C009A" w:rsidR="0050442E" w:rsidRPr="00F155DD" w:rsidRDefault="10F2DB16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</w:t>
            </w:r>
          </w:p>
        </w:tc>
      </w:tr>
      <w:tr w:rsidR="0050442E" w:rsidRPr="00BD25F0" w14:paraId="33D112EB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437A242" w14:textId="0727FF45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2717" w:type="dxa"/>
            <w:vAlign w:val="center"/>
          </w:tcPr>
          <w:p w14:paraId="0FD4B6FC" w14:textId="35518A69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Krackow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1835" w:type="dxa"/>
            <w:vAlign w:val="center"/>
          </w:tcPr>
          <w:p w14:paraId="6E7C97CB" w14:textId="5375991C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3CD83411" w14:textId="3F88418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agination, Cognition and Personality</w:t>
            </w:r>
          </w:p>
        </w:tc>
        <w:tc>
          <w:tcPr>
            <w:tcW w:w="1840" w:type="dxa"/>
            <w:vAlign w:val="center"/>
          </w:tcPr>
          <w:p w14:paraId="4D524A9D" w14:textId="1F993D1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0B44ED25" w14:textId="385006E3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6E4A4F4C" w14:textId="65D57946" w:rsidR="0050442E" w:rsidRPr="00F155DD" w:rsidRDefault="35D48B5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35881EEC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DA91971" w14:textId="2478AE85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2717" w:type="dxa"/>
            <w:vAlign w:val="center"/>
          </w:tcPr>
          <w:p w14:paraId="76CF8208" w14:textId="355875B9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risten-</w:t>
            </w:r>
            <w:proofErr w:type="spellStart"/>
            <w:r>
              <w:rPr>
                <w:sz w:val="20"/>
                <w:szCs w:val="20"/>
                <w:lang w:val="en-US"/>
              </w:rPr>
              <w:t>Antonow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19)</w:t>
            </w:r>
          </w:p>
        </w:tc>
        <w:tc>
          <w:tcPr>
            <w:tcW w:w="1835" w:type="dxa"/>
            <w:vAlign w:val="center"/>
          </w:tcPr>
          <w:p w14:paraId="11BC63BF" w14:textId="2FD0D21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1" w:type="dxa"/>
            <w:vAlign w:val="center"/>
          </w:tcPr>
          <w:p w14:paraId="034B4D2A" w14:textId="3E849610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ology of Music</w:t>
            </w:r>
          </w:p>
        </w:tc>
        <w:tc>
          <w:tcPr>
            <w:tcW w:w="1840" w:type="dxa"/>
            <w:vAlign w:val="center"/>
          </w:tcPr>
          <w:p w14:paraId="7ADBEF43" w14:textId="54CA7812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069F34D8" w14:textId="7124FE5D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24BB03A9" w14:textId="0B974193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2DC1971E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2823EE6D" w14:textId="44CBDD7D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2717" w:type="dxa"/>
            <w:vAlign w:val="center"/>
          </w:tcPr>
          <w:p w14:paraId="421703E0" w14:textId="7B41D8B7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Kros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9)</w:t>
            </w:r>
          </w:p>
        </w:tc>
        <w:tc>
          <w:tcPr>
            <w:tcW w:w="1835" w:type="dxa"/>
            <w:vAlign w:val="center"/>
          </w:tcPr>
          <w:p w14:paraId="07FC6E70" w14:textId="7533EFB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7A256BCB" w14:textId="1A2DB98F" w:rsidR="0050442E" w:rsidRPr="00055DA4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55DA4">
              <w:rPr>
                <w:sz w:val="20"/>
                <w:szCs w:val="20"/>
                <w:lang w:val="en-US"/>
              </w:rPr>
              <w:t>Biological Psychiatry</w:t>
            </w:r>
          </w:p>
        </w:tc>
        <w:tc>
          <w:tcPr>
            <w:tcW w:w="1840" w:type="dxa"/>
            <w:vAlign w:val="center"/>
          </w:tcPr>
          <w:p w14:paraId="08A531ED" w14:textId="54D00222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7263850E" w14:textId="333F3610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6EF45083" w14:textId="1B09DC75" w:rsidR="0050442E" w:rsidRPr="00F155DD" w:rsidRDefault="7DC17356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Negatives</w:t>
            </w:r>
          </w:p>
        </w:tc>
      </w:tr>
      <w:tr w:rsidR="0050442E" w:rsidRPr="00BD25F0" w14:paraId="08B72036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32DF2EE" w14:textId="5BFCCE96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2717" w:type="dxa"/>
            <w:vAlign w:val="center"/>
          </w:tcPr>
          <w:p w14:paraId="76CF3888" w14:textId="057E8E83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ac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1835" w:type="dxa"/>
            <w:vAlign w:val="center"/>
          </w:tcPr>
          <w:p w14:paraId="06B8A30F" w14:textId="6BFF013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ovak Republic</w:t>
            </w:r>
          </w:p>
        </w:tc>
        <w:tc>
          <w:tcPr>
            <w:tcW w:w="2121" w:type="dxa"/>
            <w:vAlign w:val="center"/>
          </w:tcPr>
          <w:p w14:paraId="74542E6B" w14:textId="2D53202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Visual Computer</w:t>
            </w:r>
          </w:p>
        </w:tc>
        <w:tc>
          <w:tcPr>
            <w:tcW w:w="1840" w:type="dxa"/>
            <w:vAlign w:val="center"/>
          </w:tcPr>
          <w:p w14:paraId="5C85B302" w14:textId="645B2368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uter graphics</w:t>
            </w:r>
          </w:p>
        </w:tc>
        <w:tc>
          <w:tcPr>
            <w:tcW w:w="2114" w:type="dxa"/>
            <w:vAlign w:val="center"/>
          </w:tcPr>
          <w:p w14:paraId="4CD2C123" w14:textId="176A41BF" w:rsidR="0050442E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4C48321B" w14:textId="6269049E" w:rsidR="0050442E" w:rsidRPr="00F155DD" w:rsidRDefault="22172BEC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</w:t>
            </w:r>
          </w:p>
        </w:tc>
      </w:tr>
      <w:tr w:rsidR="0050442E" w:rsidRPr="00BD25F0" w14:paraId="65423E1B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CFE18BF" w14:textId="0C8E49F4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2717" w:type="dxa"/>
            <w:vAlign w:val="center"/>
          </w:tcPr>
          <w:p w14:paraId="745B6865" w14:textId="74CD8F44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ne et al. (2009)</w:t>
            </w:r>
          </w:p>
        </w:tc>
        <w:tc>
          <w:tcPr>
            <w:tcW w:w="1835" w:type="dxa"/>
            <w:vAlign w:val="center"/>
          </w:tcPr>
          <w:p w14:paraId="71C0CE0B" w14:textId="66308B4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0CAD76CF" w14:textId="7776D370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euroImage</w:t>
            </w:r>
            <w:proofErr w:type="spellEnd"/>
          </w:p>
        </w:tc>
        <w:tc>
          <w:tcPr>
            <w:tcW w:w="1840" w:type="dxa"/>
            <w:vAlign w:val="center"/>
          </w:tcPr>
          <w:p w14:paraId="75B38B95" w14:textId="434BFDE8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61715C09" w14:textId="71E2FF22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54E4B6B6" w14:textId="2C629E1C" w:rsidR="0050442E" w:rsidRPr="00F155DD" w:rsidRDefault="23A6ECF3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Sadness</w:t>
            </w:r>
          </w:p>
        </w:tc>
      </w:tr>
      <w:tr w:rsidR="0050442E" w:rsidRPr="00BD25F0" w14:paraId="66E13F1A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D032410" w14:textId="49B7D9FA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2717" w:type="dxa"/>
            <w:vAlign w:val="center"/>
          </w:tcPr>
          <w:p w14:paraId="3955716B" w14:textId="0B080060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rner &amp; Keltner (2001)</w:t>
            </w:r>
          </w:p>
        </w:tc>
        <w:tc>
          <w:tcPr>
            <w:tcW w:w="1835" w:type="dxa"/>
            <w:vAlign w:val="center"/>
          </w:tcPr>
          <w:p w14:paraId="1DECE705" w14:textId="402A90B2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246779CB" w14:textId="24E1BDA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Personality and Social Psychology</w:t>
            </w:r>
          </w:p>
        </w:tc>
        <w:tc>
          <w:tcPr>
            <w:tcW w:w="1840" w:type="dxa"/>
            <w:vAlign w:val="center"/>
          </w:tcPr>
          <w:p w14:paraId="30B82575" w14:textId="5E585B3B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psychology</w:t>
            </w:r>
          </w:p>
        </w:tc>
        <w:tc>
          <w:tcPr>
            <w:tcW w:w="2114" w:type="dxa"/>
            <w:vAlign w:val="center"/>
          </w:tcPr>
          <w:p w14:paraId="4414A57B" w14:textId="7EB0D613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671D3759" w14:textId="002B2927" w:rsidR="0050442E" w:rsidRPr="00F155DD" w:rsidRDefault="3A8C4710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, fear</w:t>
            </w:r>
          </w:p>
        </w:tc>
      </w:tr>
      <w:tr w:rsidR="0050442E" w:rsidRPr="00BD25F0" w14:paraId="3D82C058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83D3D87" w14:textId="2D321879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2717" w:type="dxa"/>
            <w:vAlign w:val="center"/>
          </w:tcPr>
          <w:p w14:paraId="6A3EA641" w14:textId="0C8B54B4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enc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Levine (2005)</w:t>
            </w:r>
          </w:p>
        </w:tc>
        <w:tc>
          <w:tcPr>
            <w:tcW w:w="1835" w:type="dxa"/>
            <w:vAlign w:val="center"/>
          </w:tcPr>
          <w:p w14:paraId="007CF557" w14:textId="4562F2B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54DCC965" w14:textId="51974E4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on and Emotion</w:t>
            </w:r>
          </w:p>
        </w:tc>
        <w:tc>
          <w:tcPr>
            <w:tcW w:w="1840" w:type="dxa"/>
            <w:vAlign w:val="center"/>
          </w:tcPr>
          <w:p w14:paraId="352709C6" w14:textId="0DA23291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0E0774D8" w14:textId="61118977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4F1A42D5" w14:textId="20FBBB13" w:rsidR="0050442E" w:rsidRPr="00F155DD" w:rsidRDefault="7CF8AF92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Fear, anger, happiness</w:t>
            </w:r>
          </w:p>
        </w:tc>
      </w:tr>
      <w:tr w:rsidR="0050442E" w:rsidRPr="00BD25F0" w14:paraId="1E85BD9D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311B8B3" w14:textId="75E1ACD3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2717" w:type="dxa"/>
            <w:vAlign w:val="center"/>
          </w:tcPr>
          <w:p w14:paraId="5C19B713" w14:textId="406E5077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ievaar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1835" w:type="dxa"/>
            <w:vAlign w:val="center"/>
          </w:tcPr>
          <w:p w14:paraId="61913C33" w14:textId="44C0CEB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121" w:type="dxa"/>
            <w:vAlign w:val="center"/>
          </w:tcPr>
          <w:p w14:paraId="1BBF6ABD" w14:textId="51FFEA59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Journal of Behavior Therapy and </w:t>
            </w:r>
            <w:r>
              <w:rPr>
                <w:sz w:val="20"/>
                <w:szCs w:val="20"/>
                <w:lang w:val="en-US"/>
              </w:rPr>
              <w:lastRenderedPageBreak/>
              <w:t>Experimental Psychiatry</w:t>
            </w:r>
          </w:p>
        </w:tc>
        <w:tc>
          <w:tcPr>
            <w:tcW w:w="1840" w:type="dxa"/>
            <w:vAlign w:val="center"/>
          </w:tcPr>
          <w:p w14:paraId="196E91F4" w14:textId="78D39017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linical psychology</w:t>
            </w:r>
          </w:p>
        </w:tc>
        <w:tc>
          <w:tcPr>
            <w:tcW w:w="2114" w:type="dxa"/>
            <w:vAlign w:val="center"/>
          </w:tcPr>
          <w:p w14:paraId="17447709" w14:textId="674BB7D7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389746D9" w14:textId="5ED8AC1D" w:rsidR="0050442E" w:rsidRPr="00F155DD" w:rsidRDefault="26448E77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</w:t>
            </w:r>
          </w:p>
        </w:tc>
      </w:tr>
      <w:tr w:rsidR="0050442E" w:rsidRPr="00BD25F0" w14:paraId="5FBD2F3B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3E0B34E" w14:textId="6DB016CE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2717" w:type="dxa"/>
            <w:vAlign w:val="center"/>
          </w:tcPr>
          <w:p w14:paraId="0BC7EE27" w14:textId="39E79234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iott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0)</w:t>
            </w:r>
          </w:p>
        </w:tc>
        <w:tc>
          <w:tcPr>
            <w:tcW w:w="1835" w:type="dxa"/>
            <w:vAlign w:val="center"/>
          </w:tcPr>
          <w:p w14:paraId="100817E7" w14:textId="61CE2F52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2189A235" w14:textId="4356AEC1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04E14">
              <w:rPr>
                <w:sz w:val="20"/>
                <w:szCs w:val="20"/>
                <w:lang w:val="en-US"/>
              </w:rPr>
              <w:t>Society of Biological Psychiatry</w:t>
            </w:r>
          </w:p>
        </w:tc>
        <w:tc>
          <w:tcPr>
            <w:tcW w:w="1840" w:type="dxa"/>
            <w:vAlign w:val="center"/>
          </w:tcPr>
          <w:p w14:paraId="382081F4" w14:textId="394FBBC9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1F40E600" w14:textId="42E3F366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17C445F9" w14:textId="3DFD60AE" w:rsidR="0050442E" w:rsidRPr="00F155DD" w:rsidRDefault="66EA950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xiety, sadness</w:t>
            </w:r>
          </w:p>
        </w:tc>
      </w:tr>
      <w:tr w:rsidR="0050442E" w:rsidRPr="00BD25F0" w14:paraId="3B5B13A9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D8A0808" w14:textId="1767DC4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2717" w:type="dxa"/>
            <w:vAlign w:val="center"/>
          </w:tcPr>
          <w:p w14:paraId="77C9D919" w14:textId="5E4B65B7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Lobbestae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8)</w:t>
            </w:r>
          </w:p>
        </w:tc>
        <w:tc>
          <w:tcPr>
            <w:tcW w:w="1835" w:type="dxa"/>
            <w:vAlign w:val="center"/>
          </w:tcPr>
          <w:p w14:paraId="159A9F27" w14:textId="5B0228D0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121" w:type="dxa"/>
            <w:vAlign w:val="center"/>
          </w:tcPr>
          <w:p w14:paraId="67D85370" w14:textId="3C72B7C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on and Emotion</w:t>
            </w:r>
          </w:p>
        </w:tc>
        <w:tc>
          <w:tcPr>
            <w:tcW w:w="1840" w:type="dxa"/>
            <w:vAlign w:val="center"/>
          </w:tcPr>
          <w:p w14:paraId="7105D955" w14:textId="152140A8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3BEAB9E0" w14:textId="1800E220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36E99DE4" w14:textId="7ABCDB47" w:rsidR="0050442E" w:rsidRPr="00F155DD" w:rsidRDefault="032D5D25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, positives</w:t>
            </w:r>
          </w:p>
        </w:tc>
      </w:tr>
      <w:tr w:rsidR="0050442E" w:rsidRPr="00BD25F0" w14:paraId="2B9DC4FF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24383E1" w14:textId="067ADBAD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2717" w:type="dxa"/>
            <w:vAlign w:val="center"/>
          </w:tcPr>
          <w:p w14:paraId="300E2073" w14:textId="0362D9A0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ópez-Cano et al. (2020)</w:t>
            </w:r>
          </w:p>
        </w:tc>
        <w:tc>
          <w:tcPr>
            <w:tcW w:w="1835" w:type="dxa"/>
            <w:vAlign w:val="center"/>
          </w:tcPr>
          <w:p w14:paraId="28FF9E64" w14:textId="39CE310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2121" w:type="dxa"/>
            <w:vAlign w:val="center"/>
          </w:tcPr>
          <w:p w14:paraId="716C2829" w14:textId="1EC9BFE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lo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ne</w:t>
            </w:r>
          </w:p>
        </w:tc>
        <w:tc>
          <w:tcPr>
            <w:tcW w:w="1840" w:type="dxa"/>
            <w:vAlign w:val="center"/>
          </w:tcPr>
          <w:p w14:paraId="5D4D91D2" w14:textId="51C9D63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47283A2C" w14:textId="74EFAC21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6D4C852B" w14:textId="40E0CFF8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053D277A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9D4D1EF" w14:textId="324A38B1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2717" w:type="dxa"/>
            <w:vAlign w:val="center"/>
          </w:tcPr>
          <w:p w14:paraId="5E9B4692" w14:textId="7326FD6A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cKinnon et al. (2013)</w:t>
            </w:r>
          </w:p>
        </w:tc>
        <w:tc>
          <w:tcPr>
            <w:tcW w:w="1835" w:type="dxa"/>
            <w:vAlign w:val="center"/>
          </w:tcPr>
          <w:p w14:paraId="05EF4A60" w14:textId="2204AFE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4804F79A" w14:textId="038FD47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D62CE">
              <w:rPr>
                <w:sz w:val="20"/>
                <w:szCs w:val="20"/>
                <w:lang w:val="en-US"/>
              </w:rPr>
              <w:t>Applied Psychophysiology and Biofeedback</w:t>
            </w:r>
          </w:p>
        </w:tc>
        <w:tc>
          <w:tcPr>
            <w:tcW w:w="1840" w:type="dxa"/>
            <w:vAlign w:val="center"/>
          </w:tcPr>
          <w:p w14:paraId="019BA7AA" w14:textId="303F048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psychology</w:t>
            </w:r>
          </w:p>
        </w:tc>
        <w:tc>
          <w:tcPr>
            <w:tcW w:w="2114" w:type="dxa"/>
            <w:vAlign w:val="center"/>
          </w:tcPr>
          <w:p w14:paraId="697F4354" w14:textId="7C9D1C9B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5246E7F3" w14:textId="6AEE1DA5" w:rsidR="0050442E" w:rsidRPr="00F155DD" w:rsidRDefault="7B873A42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</w:t>
            </w:r>
          </w:p>
        </w:tc>
      </w:tr>
      <w:tr w:rsidR="0050442E" w:rsidRPr="00BD25F0" w14:paraId="34F5B586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276189DE" w14:textId="646DA4A8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2717" w:type="dxa"/>
            <w:vAlign w:val="center"/>
          </w:tcPr>
          <w:p w14:paraId="162030C4" w14:textId="34868322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ki et al. (2013)</w:t>
            </w:r>
          </w:p>
        </w:tc>
        <w:tc>
          <w:tcPr>
            <w:tcW w:w="1835" w:type="dxa"/>
            <w:vAlign w:val="center"/>
          </w:tcPr>
          <w:p w14:paraId="6BFB8094" w14:textId="427B87A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2121" w:type="dxa"/>
            <w:vAlign w:val="center"/>
          </w:tcPr>
          <w:p w14:paraId="2A80A281" w14:textId="325F72A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840" w:type="dxa"/>
            <w:vAlign w:val="center"/>
          </w:tcPr>
          <w:p w14:paraId="23E708B4" w14:textId="12BE2C64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19F34634" w14:textId="24B9A2E4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24D90731" w14:textId="136F4481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7A4B80C5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74BB2A5C" w14:textId="5D52B060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2717" w:type="dxa"/>
            <w:vAlign w:val="center"/>
          </w:tcPr>
          <w:p w14:paraId="51419D89" w14:textId="63F2CD4F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arkowitsc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3)</w:t>
            </w:r>
          </w:p>
        </w:tc>
        <w:tc>
          <w:tcPr>
            <w:tcW w:w="1835" w:type="dxa"/>
            <w:vAlign w:val="center"/>
          </w:tcPr>
          <w:p w14:paraId="5D457206" w14:textId="3C50419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1" w:type="dxa"/>
            <w:vAlign w:val="center"/>
          </w:tcPr>
          <w:p w14:paraId="4C34478A" w14:textId="00AABEE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tex</w:t>
            </w:r>
          </w:p>
        </w:tc>
        <w:tc>
          <w:tcPr>
            <w:tcW w:w="1840" w:type="dxa"/>
            <w:vAlign w:val="center"/>
          </w:tcPr>
          <w:p w14:paraId="0CA9608A" w14:textId="0892537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05986597" w14:textId="316A4EA1" w:rsidR="0050442E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427E172A" w14:textId="219597E4" w:rsidR="0050442E" w:rsidRPr="00F155DD" w:rsidRDefault="3B901330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</w:t>
            </w:r>
          </w:p>
        </w:tc>
      </w:tr>
      <w:tr w:rsidR="0050442E" w:rsidRPr="00BD25F0" w14:paraId="71A54EDE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76F991A" w14:textId="48452991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2717" w:type="dxa"/>
            <w:vAlign w:val="center"/>
          </w:tcPr>
          <w:p w14:paraId="3D97EF97" w14:textId="4B550362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asaok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1835" w:type="dxa"/>
            <w:vAlign w:val="center"/>
          </w:tcPr>
          <w:p w14:paraId="08CF4E99" w14:textId="50EB9FE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2121" w:type="dxa"/>
            <w:vAlign w:val="center"/>
          </w:tcPr>
          <w:p w14:paraId="1406F5C9" w14:textId="4B0D9A7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mical Senses</w:t>
            </w:r>
          </w:p>
        </w:tc>
        <w:tc>
          <w:tcPr>
            <w:tcW w:w="1840" w:type="dxa"/>
            <w:vAlign w:val="center"/>
          </w:tcPr>
          <w:p w14:paraId="6A0FEE51" w14:textId="70997BCF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489F7372" w14:textId="56573E7F" w:rsidR="0050442E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</w:t>
            </w:r>
          </w:p>
        </w:tc>
        <w:tc>
          <w:tcPr>
            <w:tcW w:w="2536" w:type="dxa"/>
            <w:vAlign w:val="center"/>
          </w:tcPr>
          <w:p w14:paraId="281CBDAD" w14:textId="6C056277" w:rsidR="0050442E" w:rsidRPr="00F155DD" w:rsidRDefault="0387AB34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leasant, unpleasant</w:t>
            </w:r>
          </w:p>
        </w:tc>
      </w:tr>
      <w:tr w:rsidR="00C42C18" w:rsidRPr="00BD25F0" w14:paraId="4D2A51C8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2FEFA8D" w14:textId="20587F96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82</w:t>
            </w:r>
          </w:p>
        </w:tc>
        <w:tc>
          <w:tcPr>
            <w:tcW w:w="2717" w:type="dxa"/>
            <w:vAlign w:val="center"/>
          </w:tcPr>
          <w:p w14:paraId="4ADED0A8" w14:textId="77777777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sunaga et al. (2013)</w:t>
            </w:r>
          </w:p>
        </w:tc>
        <w:tc>
          <w:tcPr>
            <w:tcW w:w="1835" w:type="dxa"/>
            <w:vAlign w:val="center"/>
          </w:tcPr>
          <w:p w14:paraId="60F7AA46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2121" w:type="dxa"/>
            <w:vAlign w:val="center"/>
          </w:tcPr>
          <w:p w14:paraId="184C3931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lo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ne</w:t>
            </w:r>
          </w:p>
        </w:tc>
        <w:tc>
          <w:tcPr>
            <w:tcW w:w="1840" w:type="dxa"/>
            <w:vAlign w:val="center"/>
          </w:tcPr>
          <w:p w14:paraId="3F3AC6A5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50441853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</w:t>
            </w:r>
          </w:p>
        </w:tc>
        <w:tc>
          <w:tcPr>
            <w:tcW w:w="2536" w:type="dxa"/>
            <w:vAlign w:val="center"/>
          </w:tcPr>
          <w:p w14:paraId="6A6F5C06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Nostalgia</w:t>
            </w:r>
          </w:p>
        </w:tc>
      </w:tr>
      <w:tr w:rsidR="0050442E" w:rsidRPr="00BD25F0" w14:paraId="2FD6A3DE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847694F" w14:textId="7E236425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17" w:type="dxa"/>
            <w:vAlign w:val="center"/>
          </w:tcPr>
          <w:p w14:paraId="6DCF7D40" w14:textId="2F512D66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sunaga et al. (2011)</w:t>
            </w:r>
          </w:p>
        </w:tc>
        <w:tc>
          <w:tcPr>
            <w:tcW w:w="1835" w:type="dxa"/>
            <w:vAlign w:val="center"/>
          </w:tcPr>
          <w:p w14:paraId="4C0501F3" w14:textId="30999FC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2121" w:type="dxa"/>
            <w:vAlign w:val="center"/>
          </w:tcPr>
          <w:p w14:paraId="7728B14C" w14:textId="259F6CF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 Endocrinology Letters</w:t>
            </w:r>
          </w:p>
        </w:tc>
        <w:tc>
          <w:tcPr>
            <w:tcW w:w="1840" w:type="dxa"/>
            <w:vAlign w:val="center"/>
          </w:tcPr>
          <w:p w14:paraId="6F26B1A2" w14:textId="4B2FA424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63FB3CCC" w14:textId="7023EB69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</w:t>
            </w:r>
          </w:p>
        </w:tc>
        <w:tc>
          <w:tcPr>
            <w:tcW w:w="2536" w:type="dxa"/>
            <w:vAlign w:val="center"/>
          </w:tcPr>
          <w:p w14:paraId="3858558C" w14:textId="2D0B1761" w:rsidR="0050442E" w:rsidRPr="00F155DD" w:rsidRDefault="12DBE67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Nostalgia</w:t>
            </w:r>
          </w:p>
        </w:tc>
      </w:tr>
      <w:tr w:rsidR="0050442E" w:rsidRPr="00BD25F0" w14:paraId="00A4A8A1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70D8F424" w14:textId="2EC5EAA9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2717" w:type="dxa"/>
            <w:vAlign w:val="center"/>
          </w:tcPr>
          <w:p w14:paraId="1E832BA3" w14:textId="102EDCCA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lls &amp; </w:t>
            </w:r>
            <w:proofErr w:type="spellStart"/>
            <w:r>
              <w:rPr>
                <w:sz w:val="20"/>
                <w:szCs w:val="20"/>
                <w:lang w:val="en-US"/>
              </w:rPr>
              <w:t>D´Mell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14)</w:t>
            </w:r>
          </w:p>
        </w:tc>
        <w:tc>
          <w:tcPr>
            <w:tcW w:w="1835" w:type="dxa"/>
            <w:vAlign w:val="center"/>
          </w:tcPr>
          <w:p w14:paraId="292DCB62" w14:textId="44DFAA2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5CE026CC" w14:textId="3804499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lo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ne</w:t>
            </w:r>
          </w:p>
        </w:tc>
        <w:tc>
          <w:tcPr>
            <w:tcW w:w="1840" w:type="dxa"/>
            <w:vAlign w:val="center"/>
          </w:tcPr>
          <w:p w14:paraId="1E3D42CB" w14:textId="0483D8D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177142C5" w14:textId="48DD855F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6F1B2D45" w14:textId="4B81F648" w:rsidR="0050442E" w:rsidRPr="00F155DD" w:rsidRDefault="3EEB837D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, fear</w:t>
            </w:r>
          </w:p>
        </w:tc>
      </w:tr>
      <w:tr w:rsidR="0050442E" w:rsidRPr="00BD25F0" w14:paraId="250BC5D5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7F10477C" w14:textId="79C81BC0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2717" w:type="dxa"/>
            <w:vAlign w:val="center"/>
          </w:tcPr>
          <w:p w14:paraId="47E5E601" w14:textId="4E1B0EB6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ins et al. (2021)</w:t>
            </w:r>
          </w:p>
        </w:tc>
        <w:tc>
          <w:tcPr>
            <w:tcW w:w="1835" w:type="dxa"/>
            <w:vAlign w:val="center"/>
          </w:tcPr>
          <w:p w14:paraId="59B59313" w14:textId="1ED48B0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2121" w:type="dxa"/>
            <w:vAlign w:val="center"/>
          </w:tcPr>
          <w:p w14:paraId="25D8159F" w14:textId="26BFB51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er J</w:t>
            </w:r>
          </w:p>
        </w:tc>
        <w:tc>
          <w:tcPr>
            <w:tcW w:w="1840" w:type="dxa"/>
            <w:vAlign w:val="center"/>
          </w:tcPr>
          <w:p w14:paraId="6DC246CE" w14:textId="53275D96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51B6F14F" w14:textId="75527B34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72543F42" w14:textId="2A94F484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7E4DC6CE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88C95A6" w14:textId="0CDD8419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2717" w:type="dxa"/>
            <w:vAlign w:val="center"/>
          </w:tcPr>
          <w:p w14:paraId="4FB143C9" w14:textId="2E936B6A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aw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Ando (2019)</w:t>
            </w:r>
          </w:p>
        </w:tc>
        <w:tc>
          <w:tcPr>
            <w:tcW w:w="1835" w:type="dxa"/>
            <w:vAlign w:val="center"/>
          </w:tcPr>
          <w:p w14:paraId="5E8253D4" w14:textId="63657EA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2121" w:type="dxa"/>
            <w:vAlign w:val="center"/>
          </w:tcPr>
          <w:p w14:paraId="48D6D5BD" w14:textId="44A770B2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euroImage</w:t>
            </w:r>
            <w:proofErr w:type="spellEnd"/>
          </w:p>
        </w:tc>
        <w:tc>
          <w:tcPr>
            <w:tcW w:w="1840" w:type="dxa"/>
            <w:vAlign w:val="center"/>
          </w:tcPr>
          <w:p w14:paraId="74D298CF" w14:textId="5CEA8E8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1FA59BF1" w14:textId="784D7718" w:rsidR="0050442E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2F5C2D97" w14:textId="1DA7514A" w:rsidR="0050442E" w:rsidRPr="00F155DD" w:rsidRDefault="3BC5FA01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</w:t>
            </w:r>
            <w:r w:rsidR="6CE5CB70" w:rsidRPr="1043EC2D">
              <w:rPr>
                <w:sz w:val="20"/>
                <w:szCs w:val="20"/>
                <w:lang w:val="en-US"/>
              </w:rPr>
              <w:t>es</w:t>
            </w:r>
          </w:p>
        </w:tc>
      </w:tr>
      <w:tr w:rsidR="0050442E" w:rsidRPr="00BD25F0" w14:paraId="463C329A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226ACB11" w14:textId="29216390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</w:t>
            </w:r>
            <w:r w:rsidR="0050442E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2717" w:type="dxa"/>
            <w:vAlign w:val="center"/>
          </w:tcPr>
          <w:p w14:paraId="08D0BB95" w14:textId="745600D4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a et al. (2016)</w:t>
            </w:r>
          </w:p>
        </w:tc>
        <w:tc>
          <w:tcPr>
            <w:tcW w:w="1835" w:type="dxa"/>
            <w:vAlign w:val="center"/>
          </w:tcPr>
          <w:p w14:paraId="4AB90896" w14:textId="26547D0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2121" w:type="dxa"/>
            <w:vAlign w:val="center"/>
          </w:tcPr>
          <w:p w14:paraId="378B4AF1" w14:textId="34B1ED0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Cognitive and Affective Neuroscience</w:t>
            </w:r>
          </w:p>
        </w:tc>
        <w:tc>
          <w:tcPr>
            <w:tcW w:w="1840" w:type="dxa"/>
            <w:vAlign w:val="center"/>
          </w:tcPr>
          <w:p w14:paraId="75C6E154" w14:textId="0CF4A62F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6C37E8CC" w14:textId="4EDEC1A3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</w:t>
            </w:r>
          </w:p>
        </w:tc>
        <w:tc>
          <w:tcPr>
            <w:tcW w:w="2536" w:type="dxa"/>
            <w:vAlign w:val="center"/>
          </w:tcPr>
          <w:p w14:paraId="37EAD00C" w14:textId="52B77609" w:rsidR="0050442E" w:rsidRPr="00F155DD" w:rsidRDefault="438A2C3F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Nostalgia</w:t>
            </w:r>
          </w:p>
        </w:tc>
      </w:tr>
      <w:tr w:rsidR="0050442E" w:rsidRPr="00BD25F0" w14:paraId="5AF3CC34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582E130" w14:textId="00F552CC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2717" w:type="dxa"/>
            <w:vAlign w:val="center"/>
          </w:tcPr>
          <w:p w14:paraId="0E6E1A69" w14:textId="75FCFD00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Ön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sz w:val="20"/>
                <w:szCs w:val="20"/>
                <w:lang w:val="en-US"/>
              </w:rPr>
              <w:t>Gúlgóz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17)</w:t>
            </w:r>
          </w:p>
        </w:tc>
        <w:tc>
          <w:tcPr>
            <w:tcW w:w="1835" w:type="dxa"/>
            <w:vAlign w:val="center"/>
          </w:tcPr>
          <w:p w14:paraId="30F7E72B" w14:textId="22D9483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rkey</w:t>
            </w:r>
          </w:p>
        </w:tc>
        <w:tc>
          <w:tcPr>
            <w:tcW w:w="2121" w:type="dxa"/>
            <w:vAlign w:val="center"/>
          </w:tcPr>
          <w:p w14:paraId="316C18DD" w14:textId="63381FB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840" w:type="dxa"/>
            <w:vAlign w:val="center"/>
          </w:tcPr>
          <w:p w14:paraId="1B02B1A0" w14:textId="7F57CD4F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2C58BBD0" w14:textId="7B25B79F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6329F047" w14:textId="71025089" w:rsidR="0050442E" w:rsidRPr="00F155DD" w:rsidRDefault="128CE500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Sadness, anger</w:t>
            </w:r>
          </w:p>
        </w:tc>
      </w:tr>
      <w:tr w:rsidR="0050442E" w:rsidRPr="00BD25F0" w14:paraId="0E783507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A26C867" w14:textId="5E761A86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2717" w:type="dxa"/>
            <w:vAlign w:val="center"/>
          </w:tcPr>
          <w:p w14:paraId="55EDBCC2" w14:textId="0905AF67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zawa (2021)</w:t>
            </w:r>
          </w:p>
        </w:tc>
        <w:tc>
          <w:tcPr>
            <w:tcW w:w="1835" w:type="dxa"/>
            <w:vAlign w:val="center"/>
          </w:tcPr>
          <w:p w14:paraId="1C6F3E76" w14:textId="394A1840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2121" w:type="dxa"/>
            <w:vAlign w:val="center"/>
          </w:tcPr>
          <w:p w14:paraId="72BC027D" w14:textId="044089A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iers in Psychology</w:t>
            </w:r>
          </w:p>
        </w:tc>
        <w:tc>
          <w:tcPr>
            <w:tcW w:w="1840" w:type="dxa"/>
            <w:vAlign w:val="center"/>
          </w:tcPr>
          <w:p w14:paraId="31B87C82" w14:textId="1E45A089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00F1BBF6" w14:textId="00D888B1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54C46C36" w14:textId="0E009797" w:rsidR="0050442E" w:rsidRPr="00F155DD" w:rsidRDefault="0C963E1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Stress</w:t>
            </w:r>
          </w:p>
        </w:tc>
      </w:tr>
      <w:tr w:rsidR="0050442E" w:rsidRPr="00BD25F0" w14:paraId="5FAC15D2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274E99AC" w14:textId="73E46C48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2717" w:type="dxa"/>
            <w:vAlign w:val="center"/>
          </w:tcPr>
          <w:p w14:paraId="34971194" w14:textId="7CE2E3EB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checo-</w:t>
            </w:r>
            <w:proofErr w:type="spellStart"/>
            <w:r>
              <w:rPr>
                <w:sz w:val="20"/>
                <w:szCs w:val="20"/>
                <w:lang w:val="en-US"/>
              </w:rPr>
              <w:t>Unguett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sz w:val="20"/>
                <w:szCs w:val="20"/>
                <w:lang w:val="en-US"/>
              </w:rPr>
              <w:t>Parmenti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14)</w:t>
            </w:r>
          </w:p>
        </w:tc>
        <w:tc>
          <w:tcPr>
            <w:tcW w:w="1835" w:type="dxa"/>
            <w:vAlign w:val="center"/>
          </w:tcPr>
          <w:p w14:paraId="228A31E9" w14:textId="7309CE72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2121" w:type="dxa"/>
            <w:vAlign w:val="center"/>
          </w:tcPr>
          <w:p w14:paraId="2AA974A3" w14:textId="47C4328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1840" w:type="dxa"/>
            <w:vAlign w:val="center"/>
          </w:tcPr>
          <w:p w14:paraId="41EC6582" w14:textId="666C3C58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689554F4" w14:textId="4CD4477E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43E913DE" w14:textId="06C77D1A" w:rsidR="0050442E" w:rsidRPr="00F155DD" w:rsidRDefault="721ADFD0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Sadness</w:t>
            </w:r>
          </w:p>
        </w:tc>
      </w:tr>
      <w:tr w:rsidR="0050442E" w:rsidRPr="00BD25F0" w14:paraId="5DF84767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96DBDCC" w14:textId="1D1AF727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2717" w:type="dxa"/>
            <w:vAlign w:val="center"/>
          </w:tcPr>
          <w:p w14:paraId="2C907D13" w14:textId="0D6A1329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checo-</w:t>
            </w:r>
            <w:proofErr w:type="spellStart"/>
            <w:r>
              <w:rPr>
                <w:sz w:val="20"/>
                <w:szCs w:val="20"/>
                <w:lang w:val="en-US"/>
              </w:rPr>
              <w:t>Unguett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sz w:val="20"/>
                <w:szCs w:val="20"/>
                <w:lang w:val="en-US"/>
              </w:rPr>
              <w:t>Parmenti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16)</w:t>
            </w:r>
          </w:p>
        </w:tc>
        <w:tc>
          <w:tcPr>
            <w:tcW w:w="1835" w:type="dxa"/>
            <w:vAlign w:val="center"/>
          </w:tcPr>
          <w:p w14:paraId="3E1B10E1" w14:textId="036E58B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2121" w:type="dxa"/>
            <w:vAlign w:val="center"/>
          </w:tcPr>
          <w:p w14:paraId="2F634C73" w14:textId="3753D7A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itish Journal of Psychology</w:t>
            </w:r>
          </w:p>
        </w:tc>
        <w:tc>
          <w:tcPr>
            <w:tcW w:w="1840" w:type="dxa"/>
            <w:vAlign w:val="center"/>
          </w:tcPr>
          <w:p w14:paraId="0F78A0E9" w14:textId="3FB4D3CF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22456A50" w14:textId="2E16F722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5C0C4678" w14:textId="42139F08" w:rsidR="0050442E" w:rsidRPr="00F155DD" w:rsidRDefault="725BCA33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</w:t>
            </w:r>
          </w:p>
        </w:tc>
      </w:tr>
      <w:tr w:rsidR="0050442E" w:rsidRPr="00BD25F0" w14:paraId="6DE56884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A6341C3" w14:textId="2E884359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2717" w:type="dxa"/>
            <w:vAlign w:val="center"/>
          </w:tcPr>
          <w:p w14:paraId="18D82425" w14:textId="421713E6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lletier et al. (2003)</w:t>
            </w:r>
          </w:p>
        </w:tc>
        <w:tc>
          <w:tcPr>
            <w:tcW w:w="1835" w:type="dxa"/>
            <w:vAlign w:val="center"/>
          </w:tcPr>
          <w:p w14:paraId="36EF5E3B" w14:textId="2498B5F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121" w:type="dxa"/>
            <w:vAlign w:val="center"/>
          </w:tcPr>
          <w:p w14:paraId="17FEDF84" w14:textId="05C8BAE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euroReport</w:t>
            </w:r>
            <w:proofErr w:type="spellEnd"/>
          </w:p>
        </w:tc>
        <w:tc>
          <w:tcPr>
            <w:tcW w:w="1840" w:type="dxa"/>
            <w:vAlign w:val="center"/>
          </w:tcPr>
          <w:p w14:paraId="27D19BE1" w14:textId="7C60FBF7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07D29646" w14:textId="00B78804" w:rsidR="0050442E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34DBC370" w14:textId="226648AF" w:rsidR="0050442E" w:rsidRPr="00F155DD" w:rsidRDefault="652BED9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</w:t>
            </w:r>
          </w:p>
        </w:tc>
      </w:tr>
      <w:tr w:rsidR="0050442E" w:rsidRPr="00BD25F0" w14:paraId="238A1687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231B1982" w14:textId="3C8C7F4E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2717" w:type="dxa"/>
            <w:vAlign w:val="center"/>
          </w:tcPr>
          <w:p w14:paraId="14E77F13" w14:textId="1CDE9C33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erreau-Linck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7)</w:t>
            </w:r>
          </w:p>
        </w:tc>
        <w:tc>
          <w:tcPr>
            <w:tcW w:w="1835" w:type="dxa"/>
            <w:vAlign w:val="center"/>
          </w:tcPr>
          <w:p w14:paraId="1002BDC4" w14:textId="1BE9AF3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121" w:type="dxa"/>
            <w:vAlign w:val="center"/>
          </w:tcPr>
          <w:p w14:paraId="5436D514" w14:textId="76992CF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E129D">
              <w:rPr>
                <w:sz w:val="20"/>
                <w:szCs w:val="20"/>
                <w:lang w:val="en-US"/>
              </w:rPr>
              <w:t>Journal of Psychiatry and Neuroscience</w:t>
            </w:r>
          </w:p>
        </w:tc>
        <w:tc>
          <w:tcPr>
            <w:tcW w:w="1840" w:type="dxa"/>
            <w:vAlign w:val="center"/>
          </w:tcPr>
          <w:p w14:paraId="5699480A" w14:textId="2FAF2586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74570ABC" w14:textId="6EF469F6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4A43BBD7" w14:textId="72FF5A91" w:rsidR="0050442E" w:rsidRPr="00F155DD" w:rsidRDefault="30D509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</w:t>
            </w:r>
          </w:p>
        </w:tc>
      </w:tr>
      <w:tr w:rsidR="0050442E" w:rsidRPr="00BD25F0" w14:paraId="43461265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7AAF2547" w14:textId="74FCA23C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2717" w:type="dxa"/>
            <w:vAlign w:val="center"/>
          </w:tcPr>
          <w:p w14:paraId="038EF058" w14:textId="61AE66EB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hilippo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3)</w:t>
            </w:r>
          </w:p>
        </w:tc>
        <w:tc>
          <w:tcPr>
            <w:tcW w:w="1835" w:type="dxa"/>
            <w:vAlign w:val="center"/>
          </w:tcPr>
          <w:p w14:paraId="1DA71565" w14:textId="7F7D021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2121" w:type="dxa"/>
            <w:vAlign w:val="center"/>
          </w:tcPr>
          <w:p w14:paraId="2DEC8ABA" w14:textId="3191ED8E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1840" w:type="dxa"/>
            <w:vAlign w:val="center"/>
          </w:tcPr>
          <w:p w14:paraId="6692BC89" w14:textId="6153E47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1223EC5D" w14:textId="46532119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72F791D" w14:textId="71E6493F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618D7350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2EF06D7E" w14:textId="1AE8BBE7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2717" w:type="dxa"/>
            <w:vAlign w:val="center"/>
          </w:tcPr>
          <w:p w14:paraId="723C83C1" w14:textId="2C3601D1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z et al. (2015)</w:t>
            </w:r>
          </w:p>
        </w:tc>
        <w:tc>
          <w:tcPr>
            <w:tcW w:w="1835" w:type="dxa"/>
            <w:vAlign w:val="center"/>
          </w:tcPr>
          <w:p w14:paraId="169785DE" w14:textId="638EFF51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1" w:type="dxa"/>
            <w:vAlign w:val="center"/>
          </w:tcPr>
          <w:p w14:paraId="4DF747C6" w14:textId="5B22F2B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usica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cientiae</w:t>
            </w:r>
          </w:p>
        </w:tc>
        <w:tc>
          <w:tcPr>
            <w:tcW w:w="1840" w:type="dxa"/>
            <w:vAlign w:val="center"/>
          </w:tcPr>
          <w:p w14:paraId="228964A0" w14:textId="0504DE20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17250594" w14:textId="7E29A4FA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0253BD2F" w14:textId="5FF916A3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353839C7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7C61290" w14:textId="6D7D5A2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2717" w:type="dxa"/>
            <w:vAlign w:val="center"/>
          </w:tcPr>
          <w:p w14:paraId="0A8DA999" w14:textId="58A547F3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óly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21)</w:t>
            </w:r>
          </w:p>
        </w:tc>
        <w:tc>
          <w:tcPr>
            <w:tcW w:w="1835" w:type="dxa"/>
            <w:vAlign w:val="center"/>
          </w:tcPr>
          <w:p w14:paraId="77AFFB6A" w14:textId="6CDEC07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2121" w:type="dxa"/>
            <w:vAlign w:val="center"/>
          </w:tcPr>
          <w:p w14:paraId="354D117C" w14:textId="1EAB166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rrent Psychology</w:t>
            </w:r>
          </w:p>
        </w:tc>
        <w:tc>
          <w:tcPr>
            <w:tcW w:w="1840" w:type="dxa"/>
            <w:vAlign w:val="center"/>
          </w:tcPr>
          <w:p w14:paraId="68A4A52D" w14:textId="0E927659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2DA1D38C" w14:textId="2487A345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343D782E" w14:textId="34E6FA86" w:rsidR="0050442E" w:rsidRPr="00F155DD" w:rsidRDefault="3C4A2C23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, sadness, joy, pride</w:t>
            </w:r>
          </w:p>
        </w:tc>
      </w:tr>
      <w:tr w:rsidR="0050442E" w:rsidRPr="00BD25F0" w14:paraId="0E2C78BD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27889867" w14:textId="7CF907DF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2717" w:type="dxa"/>
            <w:vAlign w:val="center"/>
          </w:tcPr>
          <w:p w14:paraId="490D628E" w14:textId="64C2FD9F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Rainvill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6)</w:t>
            </w:r>
          </w:p>
        </w:tc>
        <w:tc>
          <w:tcPr>
            <w:tcW w:w="1835" w:type="dxa"/>
            <w:vAlign w:val="center"/>
          </w:tcPr>
          <w:p w14:paraId="218AC492" w14:textId="2637103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121" w:type="dxa"/>
            <w:vAlign w:val="center"/>
          </w:tcPr>
          <w:p w14:paraId="63A3C67D" w14:textId="028F61D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ational Journal of Psychophysiology</w:t>
            </w:r>
          </w:p>
        </w:tc>
        <w:tc>
          <w:tcPr>
            <w:tcW w:w="1840" w:type="dxa"/>
            <w:vAlign w:val="center"/>
          </w:tcPr>
          <w:p w14:paraId="1D02A51F" w14:textId="7AE6A29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58C6D0B4" w14:textId="51A92B6D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5E416780" w14:textId="6AFCF2AE" w:rsidR="0050442E" w:rsidRPr="00F155DD" w:rsidRDefault="7CB86D16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fear</w:t>
            </w:r>
          </w:p>
        </w:tc>
      </w:tr>
      <w:tr w:rsidR="0050442E" w:rsidRPr="00BD25F0" w14:paraId="55B33774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CC26B29" w14:textId="78AFF7B6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2717" w:type="dxa"/>
            <w:vAlign w:val="center"/>
          </w:tcPr>
          <w:p w14:paraId="5B2098F7" w14:textId="3E4B6084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mirez et al. (2014)</w:t>
            </w:r>
          </w:p>
        </w:tc>
        <w:tc>
          <w:tcPr>
            <w:tcW w:w="1835" w:type="dxa"/>
            <w:vAlign w:val="center"/>
          </w:tcPr>
          <w:p w14:paraId="0C991F50" w14:textId="2C043EC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2121" w:type="dxa"/>
            <w:vAlign w:val="center"/>
          </w:tcPr>
          <w:p w14:paraId="695302E5" w14:textId="5B8E4B8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ing and Mental Health</w:t>
            </w:r>
          </w:p>
        </w:tc>
        <w:tc>
          <w:tcPr>
            <w:tcW w:w="1840" w:type="dxa"/>
            <w:vAlign w:val="center"/>
          </w:tcPr>
          <w:p w14:paraId="30A30C4B" w14:textId="17FC16E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iatric and gerontology</w:t>
            </w:r>
          </w:p>
        </w:tc>
        <w:tc>
          <w:tcPr>
            <w:tcW w:w="2114" w:type="dxa"/>
            <w:vAlign w:val="center"/>
          </w:tcPr>
          <w:p w14:paraId="09EA06DE" w14:textId="61F3E8E3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 and visual</w:t>
            </w:r>
          </w:p>
        </w:tc>
        <w:tc>
          <w:tcPr>
            <w:tcW w:w="2536" w:type="dxa"/>
            <w:vAlign w:val="center"/>
          </w:tcPr>
          <w:p w14:paraId="72161F14" w14:textId="653A39B5" w:rsidR="0050442E" w:rsidRPr="00F155DD" w:rsidRDefault="53DAED89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</w:t>
            </w:r>
          </w:p>
        </w:tc>
      </w:tr>
      <w:tr w:rsidR="0050442E" w:rsidRPr="00BD25F0" w14:paraId="3A429D5B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AC36949" w14:textId="11BEEB25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</w:t>
            </w:r>
            <w:r w:rsidR="0050442E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2717" w:type="dxa"/>
            <w:vAlign w:val="center"/>
          </w:tcPr>
          <w:p w14:paraId="57633A46" w14:textId="79960179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Razumnikov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sz w:val="20"/>
                <w:szCs w:val="20"/>
                <w:lang w:val="en-US"/>
              </w:rPr>
              <w:t>Khoroshavtsev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20)</w:t>
            </w:r>
          </w:p>
        </w:tc>
        <w:tc>
          <w:tcPr>
            <w:tcW w:w="1835" w:type="dxa"/>
            <w:vAlign w:val="center"/>
          </w:tcPr>
          <w:p w14:paraId="14BF872B" w14:textId="6689566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ssia</w:t>
            </w:r>
          </w:p>
        </w:tc>
        <w:tc>
          <w:tcPr>
            <w:tcW w:w="2121" w:type="dxa"/>
            <w:vAlign w:val="center"/>
          </w:tcPr>
          <w:p w14:paraId="12B13A24" w14:textId="05C4CE8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havioral Sciences</w:t>
            </w:r>
          </w:p>
        </w:tc>
        <w:tc>
          <w:tcPr>
            <w:tcW w:w="1840" w:type="dxa"/>
            <w:vAlign w:val="center"/>
          </w:tcPr>
          <w:p w14:paraId="34102F6D" w14:textId="6A3357C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havior sciences</w:t>
            </w:r>
          </w:p>
        </w:tc>
        <w:tc>
          <w:tcPr>
            <w:tcW w:w="2114" w:type="dxa"/>
            <w:vAlign w:val="center"/>
          </w:tcPr>
          <w:p w14:paraId="2BC3AF43" w14:textId="4EBC0FA4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0D275DB5" w14:textId="66C4CFB1" w:rsidR="0050442E" w:rsidRPr="00F155DD" w:rsidRDefault="09D4B39D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joy, anger, sadness</w:t>
            </w:r>
          </w:p>
        </w:tc>
      </w:tr>
      <w:tr w:rsidR="0050442E" w:rsidRPr="00BD25F0" w14:paraId="2F561BDE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27DC0DE" w14:textId="644F9ED0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717" w:type="dxa"/>
            <w:vAlign w:val="center"/>
          </w:tcPr>
          <w:p w14:paraId="289B732B" w14:textId="05AABF69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id et al. (2015)</w:t>
            </w:r>
          </w:p>
        </w:tc>
        <w:tc>
          <w:tcPr>
            <w:tcW w:w="1835" w:type="dxa"/>
            <w:vAlign w:val="center"/>
          </w:tcPr>
          <w:p w14:paraId="6E9DFA8E" w14:textId="1E64DF9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3DA213CB" w14:textId="1FB0DAF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840" w:type="dxa"/>
            <w:vAlign w:val="center"/>
          </w:tcPr>
          <w:p w14:paraId="0DDE367B" w14:textId="6A719E85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4E68E637" w14:textId="5ECC63FB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</w:t>
            </w:r>
          </w:p>
        </w:tc>
        <w:tc>
          <w:tcPr>
            <w:tcW w:w="2536" w:type="dxa"/>
            <w:vAlign w:val="center"/>
          </w:tcPr>
          <w:p w14:paraId="2954A54C" w14:textId="62248DDE" w:rsidR="0050442E" w:rsidRPr="00F155DD" w:rsidRDefault="2EAF7A1F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Nostalgia</w:t>
            </w:r>
          </w:p>
        </w:tc>
      </w:tr>
      <w:tr w:rsidR="0050442E" w:rsidRPr="00BD25F0" w14:paraId="636B64E3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78F46A1" w14:textId="5D8C907D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2717" w:type="dxa"/>
            <w:vAlign w:val="center"/>
          </w:tcPr>
          <w:p w14:paraId="1577E386" w14:textId="2D5CAE16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ichter &amp; </w:t>
            </w:r>
            <w:proofErr w:type="spellStart"/>
            <w:r>
              <w:rPr>
                <w:sz w:val="20"/>
                <w:szCs w:val="20"/>
                <w:lang w:val="en-US"/>
              </w:rPr>
              <w:t>Gendoll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09)</w:t>
            </w:r>
          </w:p>
        </w:tc>
        <w:tc>
          <w:tcPr>
            <w:tcW w:w="1835" w:type="dxa"/>
            <w:vAlign w:val="center"/>
          </w:tcPr>
          <w:p w14:paraId="2397D784" w14:textId="77777777" w:rsidR="00485CE5" w:rsidRDefault="00485CE5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848B5B6" w14:textId="1E61A8DD" w:rsidR="0050442E" w:rsidRPr="00A20E06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0E06">
              <w:rPr>
                <w:sz w:val="20"/>
                <w:szCs w:val="20"/>
                <w:lang w:val="en-US"/>
              </w:rPr>
              <w:t>Switzerland</w:t>
            </w:r>
          </w:p>
          <w:p w14:paraId="33605749" w14:textId="7777777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vAlign w:val="center"/>
          </w:tcPr>
          <w:p w14:paraId="12014990" w14:textId="7864E33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ivation and Emotion</w:t>
            </w:r>
          </w:p>
        </w:tc>
        <w:tc>
          <w:tcPr>
            <w:tcW w:w="1840" w:type="dxa"/>
            <w:vAlign w:val="center"/>
          </w:tcPr>
          <w:p w14:paraId="566FDC13" w14:textId="23DB51F9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5A9FDB2B" w14:textId="2F6356E4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41A7F4E9" w14:textId="7AF55C00" w:rsidR="0050442E" w:rsidRPr="00F155DD" w:rsidRDefault="525CD06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</w:t>
            </w:r>
          </w:p>
        </w:tc>
      </w:tr>
      <w:tr w:rsidR="0050442E" w:rsidRPr="00BD25F0" w14:paraId="79AAF243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4B6515A" w14:textId="74900012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2717" w:type="dxa"/>
            <w:vAlign w:val="center"/>
          </w:tcPr>
          <w:p w14:paraId="2A0A34EE" w14:textId="2E9567A8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Rien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1)</w:t>
            </w:r>
          </w:p>
        </w:tc>
        <w:tc>
          <w:tcPr>
            <w:tcW w:w="1835" w:type="dxa"/>
            <w:vAlign w:val="center"/>
          </w:tcPr>
          <w:p w14:paraId="649D477B" w14:textId="3DD49CE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00CC1C4B" w14:textId="22F474B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on and Emotion</w:t>
            </w:r>
          </w:p>
        </w:tc>
        <w:tc>
          <w:tcPr>
            <w:tcW w:w="1840" w:type="dxa"/>
            <w:vAlign w:val="center"/>
          </w:tcPr>
          <w:p w14:paraId="31661E39" w14:textId="2FE48863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2ABD0072" w14:textId="1109291F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2FC6D375" w14:textId="1724566F" w:rsidR="0050442E" w:rsidRPr="00F155DD" w:rsidRDefault="70C72554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507AEB7F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827136A" w14:textId="535FAB9F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2717" w:type="dxa"/>
            <w:vAlign w:val="center"/>
          </w:tcPr>
          <w:p w14:paraId="2E1CEE79" w14:textId="32C21853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Ro</w:t>
            </w:r>
            <w:r w:rsidR="00C42C18">
              <w:rPr>
                <w:sz w:val="20"/>
                <w:szCs w:val="20"/>
                <w:lang w:val="en-US"/>
              </w:rPr>
              <w:t>is</w:t>
            </w:r>
            <w:r>
              <w:rPr>
                <w:sz w:val="20"/>
                <w:szCs w:val="20"/>
                <w:lang w:val="en-US"/>
              </w:rPr>
              <w:t>ma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06)</w:t>
            </w:r>
          </w:p>
        </w:tc>
        <w:tc>
          <w:tcPr>
            <w:tcW w:w="1835" w:type="dxa"/>
            <w:vAlign w:val="center"/>
          </w:tcPr>
          <w:p w14:paraId="26F574CC" w14:textId="29EE515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318E6B9C" w14:textId="277B37E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 Development</w:t>
            </w:r>
          </w:p>
        </w:tc>
        <w:tc>
          <w:tcPr>
            <w:tcW w:w="1840" w:type="dxa"/>
            <w:vAlign w:val="center"/>
          </w:tcPr>
          <w:p w14:paraId="3FC30DAC" w14:textId="0CAA7491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elopment psychology</w:t>
            </w:r>
          </w:p>
        </w:tc>
        <w:tc>
          <w:tcPr>
            <w:tcW w:w="2114" w:type="dxa"/>
            <w:vAlign w:val="center"/>
          </w:tcPr>
          <w:p w14:paraId="7820F100" w14:textId="3D1C176B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 and musical</w:t>
            </w:r>
          </w:p>
        </w:tc>
        <w:tc>
          <w:tcPr>
            <w:tcW w:w="2536" w:type="dxa"/>
            <w:vAlign w:val="center"/>
          </w:tcPr>
          <w:p w14:paraId="22CA9320" w14:textId="11664DF0" w:rsidR="0050442E" w:rsidRPr="00F155DD" w:rsidRDefault="5A4183ED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</w:t>
            </w:r>
          </w:p>
        </w:tc>
      </w:tr>
      <w:tr w:rsidR="0050442E" w:rsidRPr="00BD25F0" w14:paraId="3CA8EC17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67CAE09C" w14:textId="1847E0FC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2717" w:type="dxa"/>
            <w:vAlign w:val="center"/>
          </w:tcPr>
          <w:p w14:paraId="16A93BCF" w14:textId="1E20B4F5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aglian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8)</w:t>
            </w:r>
          </w:p>
        </w:tc>
        <w:tc>
          <w:tcPr>
            <w:tcW w:w="1835" w:type="dxa"/>
            <w:vAlign w:val="center"/>
          </w:tcPr>
          <w:p w14:paraId="7568316A" w14:textId="5C0E4DB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2121" w:type="dxa"/>
            <w:vAlign w:val="center"/>
          </w:tcPr>
          <w:p w14:paraId="393C98B5" w14:textId="79BB4BC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xiety, Stress, and Coping</w:t>
            </w:r>
          </w:p>
        </w:tc>
        <w:tc>
          <w:tcPr>
            <w:tcW w:w="1840" w:type="dxa"/>
            <w:vAlign w:val="center"/>
          </w:tcPr>
          <w:p w14:paraId="64BB327D" w14:textId="4C1D6FC3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4420ABE8" w14:textId="2157A87A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346FB614" w14:textId="5FBAEC6B" w:rsidR="0050442E" w:rsidRPr="00F155DD" w:rsidRDefault="34D09099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fear</w:t>
            </w:r>
          </w:p>
        </w:tc>
      </w:tr>
      <w:tr w:rsidR="0050442E" w:rsidRPr="00BD25F0" w14:paraId="54D8001F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1D693FD" w14:textId="188EDE71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2717" w:type="dxa"/>
            <w:vAlign w:val="center"/>
          </w:tcPr>
          <w:p w14:paraId="37760B7E" w14:textId="6D17B70E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eebau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1835" w:type="dxa"/>
            <w:vAlign w:val="center"/>
          </w:tcPr>
          <w:p w14:paraId="46A3B225" w14:textId="0D775CA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1" w:type="dxa"/>
            <w:vAlign w:val="center"/>
          </w:tcPr>
          <w:p w14:paraId="10F61953" w14:textId="1A7E71A1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20E06">
              <w:rPr>
                <w:sz w:val="20"/>
                <w:szCs w:val="20"/>
                <w:lang w:val="en-US"/>
              </w:rPr>
              <w:t>Journal of Behavior Therapy and Experimental Psychiatry</w:t>
            </w:r>
          </w:p>
        </w:tc>
        <w:tc>
          <w:tcPr>
            <w:tcW w:w="1840" w:type="dxa"/>
            <w:vAlign w:val="center"/>
          </w:tcPr>
          <w:p w14:paraId="4C363D7F" w14:textId="3AE7225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psychology</w:t>
            </w:r>
          </w:p>
        </w:tc>
        <w:tc>
          <w:tcPr>
            <w:tcW w:w="2114" w:type="dxa"/>
            <w:vAlign w:val="center"/>
          </w:tcPr>
          <w:p w14:paraId="1935C32E" w14:textId="501E4604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3E8D7BED" w14:textId="3470E770" w:rsidR="0050442E" w:rsidRPr="00F155DD" w:rsidRDefault="555BE305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</w:t>
            </w:r>
          </w:p>
        </w:tc>
      </w:tr>
      <w:tr w:rsidR="0050442E" w:rsidRPr="00BD25F0" w14:paraId="63E3780A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EE8D548" w14:textId="3BF8660D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2717" w:type="dxa"/>
            <w:vAlign w:val="center"/>
          </w:tcPr>
          <w:p w14:paraId="7D899AF8" w14:textId="5FF82D25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elcuk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1835" w:type="dxa"/>
            <w:vAlign w:val="center"/>
          </w:tcPr>
          <w:p w14:paraId="230B2A03" w14:textId="0C4285A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7E5769C3" w14:textId="07BCF2B9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urnal of Personality and Social Psychology</w:t>
            </w:r>
          </w:p>
        </w:tc>
        <w:tc>
          <w:tcPr>
            <w:tcW w:w="1840" w:type="dxa"/>
            <w:vAlign w:val="center"/>
          </w:tcPr>
          <w:p w14:paraId="7A815246" w14:textId="6A6B8150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psychology</w:t>
            </w:r>
          </w:p>
        </w:tc>
        <w:tc>
          <w:tcPr>
            <w:tcW w:w="2114" w:type="dxa"/>
            <w:vAlign w:val="center"/>
          </w:tcPr>
          <w:p w14:paraId="47E1517E" w14:textId="394CBACC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2A002DA2" w14:textId="4FA6EAB1" w:rsidR="0050442E" w:rsidRPr="00F155DD" w:rsidRDefault="6CB5157F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Negatives</w:t>
            </w:r>
          </w:p>
        </w:tc>
      </w:tr>
      <w:tr w:rsidR="0050442E" w:rsidRPr="00BD25F0" w14:paraId="619693ED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D3617D7" w14:textId="436FC1C3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2717" w:type="dxa"/>
            <w:vAlign w:val="center"/>
          </w:tcPr>
          <w:p w14:paraId="28810FD2" w14:textId="554B1A20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eldon &amp; Donahue (2017)</w:t>
            </w:r>
          </w:p>
        </w:tc>
        <w:tc>
          <w:tcPr>
            <w:tcW w:w="1835" w:type="dxa"/>
            <w:vAlign w:val="center"/>
          </w:tcPr>
          <w:p w14:paraId="7A48AC40" w14:textId="32C91FA0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121" w:type="dxa"/>
            <w:vAlign w:val="center"/>
          </w:tcPr>
          <w:p w14:paraId="5104FF98" w14:textId="5186662F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 and Cognition</w:t>
            </w:r>
          </w:p>
        </w:tc>
        <w:tc>
          <w:tcPr>
            <w:tcW w:w="1840" w:type="dxa"/>
            <w:vAlign w:val="center"/>
          </w:tcPr>
          <w:p w14:paraId="47CE5D3C" w14:textId="6D510A04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4DA30AEA" w14:textId="2C0B09C5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02E68C07" w14:textId="4C94AA58" w:rsidR="0050442E" w:rsidRPr="00F155DD" w:rsidRDefault="60A81A51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 xml:space="preserve">Happiness, fear, sadness, </w:t>
            </w:r>
            <w:proofErr w:type="spellStart"/>
            <w:r w:rsidRPr="1043EC2D">
              <w:rPr>
                <w:sz w:val="20"/>
                <w:szCs w:val="20"/>
                <w:lang w:val="en-US"/>
              </w:rPr>
              <w:t>paceful</w:t>
            </w:r>
            <w:proofErr w:type="spellEnd"/>
          </w:p>
        </w:tc>
      </w:tr>
      <w:tr w:rsidR="0050442E" w:rsidRPr="00BD25F0" w14:paraId="0CD598D3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0C8E5C3" w14:textId="316922CB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2717" w:type="dxa"/>
            <w:vAlign w:val="center"/>
          </w:tcPr>
          <w:p w14:paraId="68B5CB75" w14:textId="5F3D6141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iedleck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1835" w:type="dxa"/>
            <w:vAlign w:val="center"/>
          </w:tcPr>
          <w:p w14:paraId="214B289D" w14:textId="1326497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121" w:type="dxa"/>
            <w:vAlign w:val="center"/>
          </w:tcPr>
          <w:p w14:paraId="5B61D218" w14:textId="12E5A12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lo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ne</w:t>
            </w:r>
          </w:p>
        </w:tc>
        <w:tc>
          <w:tcPr>
            <w:tcW w:w="1840" w:type="dxa"/>
            <w:vAlign w:val="center"/>
          </w:tcPr>
          <w:p w14:paraId="52C5D25C" w14:textId="5123682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23068A56" w14:textId="3E82853C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4CF5CD66" w14:textId="6DAF365F" w:rsidR="0050442E" w:rsidRPr="00F155DD" w:rsidRDefault="252F63C5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</w:t>
            </w:r>
            <w:r w:rsidR="00485CE5">
              <w:rPr>
                <w:sz w:val="20"/>
                <w:szCs w:val="20"/>
                <w:lang w:val="en-US"/>
              </w:rPr>
              <w:t>n</w:t>
            </w:r>
            <w:r w:rsidRPr="1043EC2D">
              <w:rPr>
                <w:sz w:val="20"/>
                <w:szCs w:val="20"/>
                <w:lang w:val="en-US"/>
              </w:rPr>
              <w:t>ger</w:t>
            </w:r>
          </w:p>
        </w:tc>
      </w:tr>
      <w:tr w:rsidR="0050442E" w:rsidRPr="00BD25F0" w14:paraId="42A739BC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0728CB2" w14:textId="29688E21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2717" w:type="dxa"/>
            <w:vAlign w:val="center"/>
          </w:tcPr>
          <w:p w14:paraId="7954972A" w14:textId="462339F0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taram et al. (2011)</w:t>
            </w:r>
          </w:p>
        </w:tc>
        <w:tc>
          <w:tcPr>
            <w:tcW w:w="1835" w:type="dxa"/>
            <w:vAlign w:val="center"/>
          </w:tcPr>
          <w:p w14:paraId="3D380F28" w14:textId="7237DE3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1" w:type="dxa"/>
            <w:vAlign w:val="center"/>
          </w:tcPr>
          <w:p w14:paraId="2AAA56C3" w14:textId="5CF4580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euroImage</w:t>
            </w:r>
            <w:proofErr w:type="spellEnd"/>
          </w:p>
        </w:tc>
        <w:tc>
          <w:tcPr>
            <w:tcW w:w="1840" w:type="dxa"/>
            <w:vAlign w:val="center"/>
          </w:tcPr>
          <w:p w14:paraId="63CF3986" w14:textId="2D6B6B00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3EFF8B47" w14:textId="24E15D48" w:rsidR="0050442E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6C8EF057" w14:textId="2AC75D9E" w:rsidR="0050442E" w:rsidRPr="00F155DD" w:rsidRDefault="0F6BEA3F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disgust, sadness</w:t>
            </w:r>
          </w:p>
        </w:tc>
      </w:tr>
      <w:tr w:rsidR="0050442E" w:rsidRPr="00BD25F0" w14:paraId="19BBFB66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566C3A5" w14:textId="2B214D4C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</w:t>
            </w:r>
            <w:r w:rsidR="0050442E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2717" w:type="dxa"/>
            <w:vAlign w:val="center"/>
          </w:tcPr>
          <w:p w14:paraId="245EAC27" w14:textId="558C60B4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ugimor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1835" w:type="dxa"/>
            <w:vAlign w:val="center"/>
          </w:tcPr>
          <w:p w14:paraId="5EFF1940" w14:textId="0199873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2121" w:type="dxa"/>
            <w:vAlign w:val="center"/>
          </w:tcPr>
          <w:p w14:paraId="7B789838" w14:textId="74C46619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liyon</w:t>
            </w:r>
            <w:proofErr w:type="spellEnd"/>
          </w:p>
        </w:tc>
        <w:tc>
          <w:tcPr>
            <w:tcW w:w="1840" w:type="dxa"/>
            <w:vAlign w:val="center"/>
          </w:tcPr>
          <w:p w14:paraId="5C7492BB" w14:textId="706C44F8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1F62A31F" w14:textId="2D8DD035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26189FED" w14:textId="3479564C" w:rsidR="0050442E" w:rsidRPr="00F155DD" w:rsidRDefault="6D845403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Nostalgia</w:t>
            </w:r>
          </w:p>
        </w:tc>
      </w:tr>
      <w:tr w:rsidR="0050442E" w:rsidRPr="00BD25F0" w14:paraId="1D118C6A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C0B6B41" w14:textId="379F3720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11</w:t>
            </w:r>
          </w:p>
        </w:tc>
        <w:tc>
          <w:tcPr>
            <w:tcW w:w="2717" w:type="dxa"/>
            <w:vAlign w:val="center"/>
          </w:tcPr>
          <w:p w14:paraId="5BA849A6" w14:textId="526C33C8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ng et al. (2014)</w:t>
            </w:r>
          </w:p>
        </w:tc>
        <w:tc>
          <w:tcPr>
            <w:tcW w:w="1835" w:type="dxa"/>
            <w:vAlign w:val="center"/>
          </w:tcPr>
          <w:p w14:paraId="621E5E16" w14:textId="07E9E30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420C6AB4" w14:textId="2DF081A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on and Emotion</w:t>
            </w:r>
          </w:p>
        </w:tc>
        <w:tc>
          <w:tcPr>
            <w:tcW w:w="1840" w:type="dxa"/>
            <w:vAlign w:val="center"/>
          </w:tcPr>
          <w:p w14:paraId="716646C4" w14:textId="58FA234D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07093261" w14:textId="7EAB51B6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06DE6691" w14:textId="2D9955B6" w:rsidR="0050442E" w:rsidRPr="00F155DD" w:rsidRDefault="7DB983A2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, anxiety</w:t>
            </w:r>
          </w:p>
        </w:tc>
      </w:tr>
      <w:tr w:rsidR="0050442E" w:rsidRPr="00BD25F0" w14:paraId="06B96274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3C19CAE" w14:textId="72128A48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2717" w:type="dxa"/>
            <w:vAlign w:val="center"/>
          </w:tcPr>
          <w:p w14:paraId="454479C7" w14:textId="7D1E7028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rill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1835" w:type="dxa"/>
            <w:vAlign w:val="center"/>
          </w:tcPr>
          <w:p w14:paraId="6F0094C4" w14:textId="3F76511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1" w:type="dxa"/>
            <w:vAlign w:val="center"/>
          </w:tcPr>
          <w:p w14:paraId="04581C5E" w14:textId="0D6AB61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ological Research</w:t>
            </w:r>
          </w:p>
        </w:tc>
        <w:tc>
          <w:tcPr>
            <w:tcW w:w="1840" w:type="dxa"/>
            <w:vAlign w:val="center"/>
          </w:tcPr>
          <w:p w14:paraId="4344EAAF" w14:textId="51D87DAD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psychology</w:t>
            </w:r>
          </w:p>
        </w:tc>
        <w:tc>
          <w:tcPr>
            <w:tcW w:w="2114" w:type="dxa"/>
            <w:vAlign w:val="center"/>
          </w:tcPr>
          <w:p w14:paraId="0E882377" w14:textId="795A3035" w:rsidR="0050442E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17C54A20" w14:textId="4D64453C" w:rsidR="0050442E" w:rsidRPr="00F155DD" w:rsidRDefault="11CA694D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, sadness</w:t>
            </w:r>
          </w:p>
        </w:tc>
      </w:tr>
      <w:tr w:rsidR="0050442E" w:rsidRPr="00BD25F0" w14:paraId="3123CE02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0E79A94" w14:textId="4C4FED2F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2717" w:type="dxa"/>
            <w:vAlign w:val="center"/>
          </w:tcPr>
          <w:p w14:paraId="1102B1CB" w14:textId="05A4734A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sai et al. (2010)</w:t>
            </w:r>
          </w:p>
        </w:tc>
        <w:tc>
          <w:tcPr>
            <w:tcW w:w="1835" w:type="dxa"/>
            <w:vAlign w:val="center"/>
          </w:tcPr>
          <w:p w14:paraId="2F6B6E52" w14:textId="6BA4DD2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477414C2" w14:textId="13F863B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on and Emotion</w:t>
            </w:r>
          </w:p>
        </w:tc>
        <w:tc>
          <w:tcPr>
            <w:tcW w:w="1840" w:type="dxa"/>
            <w:vAlign w:val="center"/>
          </w:tcPr>
          <w:p w14:paraId="4B4D2F91" w14:textId="0F2937E3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44CA2691" w14:textId="3B15D35F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1A36533B" w14:textId="35A907F2" w:rsidR="0050442E" w:rsidRPr="00F155DD" w:rsidRDefault="109B557A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, fear</w:t>
            </w:r>
          </w:p>
        </w:tc>
      </w:tr>
      <w:tr w:rsidR="0050442E" w:rsidRPr="00BD25F0" w14:paraId="34AFDE25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D6F7AA9" w14:textId="314AF5D2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2717" w:type="dxa"/>
            <w:vAlign w:val="center"/>
          </w:tcPr>
          <w:p w14:paraId="45A2F8D2" w14:textId="2021D830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Vanderlin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1835" w:type="dxa"/>
            <w:vAlign w:val="center"/>
          </w:tcPr>
          <w:p w14:paraId="18305ED1" w14:textId="0DDE5D32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12B23931" w14:textId="203B840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F20E0">
              <w:rPr>
                <w:sz w:val="20"/>
                <w:szCs w:val="20"/>
                <w:lang w:val="en-US"/>
              </w:rPr>
              <w:t>Cognitive Therapy and Research</w:t>
            </w:r>
          </w:p>
        </w:tc>
        <w:tc>
          <w:tcPr>
            <w:tcW w:w="1840" w:type="dxa"/>
            <w:vAlign w:val="center"/>
          </w:tcPr>
          <w:p w14:paraId="5A48C84B" w14:textId="4F5ABB54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psychology</w:t>
            </w:r>
          </w:p>
        </w:tc>
        <w:tc>
          <w:tcPr>
            <w:tcW w:w="2114" w:type="dxa"/>
            <w:vAlign w:val="center"/>
          </w:tcPr>
          <w:p w14:paraId="5E4F31EB" w14:textId="66D15ADB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1F3AFAAF" w14:textId="08977F7E" w:rsidR="0050442E" w:rsidRPr="00F155DD" w:rsidRDefault="1979A82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</w:t>
            </w:r>
          </w:p>
        </w:tc>
      </w:tr>
      <w:tr w:rsidR="0050442E" w:rsidRPr="00BD25F0" w14:paraId="56E269B3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1A57932" w14:textId="23C559A6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2717" w:type="dxa"/>
            <w:vAlign w:val="center"/>
          </w:tcPr>
          <w:p w14:paraId="59EA11B9" w14:textId="48C17B56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vanSchi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1835" w:type="dxa"/>
            <w:vAlign w:val="center"/>
          </w:tcPr>
          <w:p w14:paraId="03B6CFB6" w14:textId="722EC4A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121" w:type="dxa"/>
            <w:vAlign w:val="center"/>
          </w:tcPr>
          <w:p w14:paraId="174B2301" w14:textId="28CBD3F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F20E0">
              <w:rPr>
                <w:sz w:val="20"/>
                <w:szCs w:val="20"/>
                <w:lang w:val="en-US"/>
              </w:rPr>
              <w:t>Human Brain Mapping</w:t>
            </w:r>
          </w:p>
        </w:tc>
        <w:tc>
          <w:tcPr>
            <w:tcW w:w="1840" w:type="dxa"/>
            <w:vAlign w:val="center"/>
          </w:tcPr>
          <w:p w14:paraId="388AA572" w14:textId="19B712AA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409BC09D" w14:textId="3702C8E2" w:rsidR="0050442E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32392F90" w14:textId="00E16437" w:rsidR="0050442E" w:rsidRPr="00F155DD" w:rsidRDefault="022DD0DF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</w:t>
            </w:r>
          </w:p>
        </w:tc>
      </w:tr>
      <w:tr w:rsidR="0050442E" w:rsidRPr="00BD25F0" w14:paraId="73B7591E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704F4D3A" w14:textId="650CFF68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2717" w:type="dxa"/>
            <w:vAlign w:val="center"/>
          </w:tcPr>
          <w:p w14:paraId="46FDCF52" w14:textId="04273CAC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Vuoskosk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>
              <w:rPr>
                <w:sz w:val="20"/>
                <w:szCs w:val="20"/>
                <w:lang w:val="en-US"/>
              </w:rPr>
              <w:t>Eerol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12)</w:t>
            </w:r>
          </w:p>
        </w:tc>
        <w:tc>
          <w:tcPr>
            <w:tcW w:w="1835" w:type="dxa"/>
            <w:vAlign w:val="center"/>
          </w:tcPr>
          <w:p w14:paraId="120747B8" w14:textId="3ACD5039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2121" w:type="dxa"/>
            <w:vAlign w:val="center"/>
          </w:tcPr>
          <w:p w14:paraId="3C5729E6" w14:textId="0AA76765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F20E0">
              <w:rPr>
                <w:sz w:val="20"/>
                <w:szCs w:val="20"/>
                <w:lang w:val="en-US"/>
              </w:rPr>
              <w:t>Psychology of Aesthetics, Creativity, 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F20E0">
              <w:rPr>
                <w:sz w:val="20"/>
                <w:szCs w:val="20"/>
                <w:lang w:val="en-US"/>
              </w:rPr>
              <w:t>the Arts</w:t>
            </w:r>
          </w:p>
        </w:tc>
        <w:tc>
          <w:tcPr>
            <w:tcW w:w="1840" w:type="dxa"/>
            <w:vAlign w:val="center"/>
          </w:tcPr>
          <w:p w14:paraId="76EF1E0A" w14:textId="61CE4AD9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61C564C8" w14:textId="421A61DE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sical</w:t>
            </w:r>
          </w:p>
        </w:tc>
        <w:tc>
          <w:tcPr>
            <w:tcW w:w="2536" w:type="dxa"/>
            <w:vAlign w:val="center"/>
          </w:tcPr>
          <w:p w14:paraId="6CB8418B" w14:textId="684A36C9" w:rsidR="0050442E" w:rsidRPr="00F155DD" w:rsidRDefault="53C8EB46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, fear, sadness</w:t>
            </w:r>
          </w:p>
        </w:tc>
      </w:tr>
      <w:tr w:rsidR="0050442E" w:rsidRPr="00BD25F0" w14:paraId="3FB14D63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3F1387E" w14:textId="3EAF2B46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2717" w:type="dxa"/>
            <w:vAlign w:val="center"/>
          </w:tcPr>
          <w:p w14:paraId="5BE2DC31" w14:textId="2D52937F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anabe et al. (2018)</w:t>
            </w:r>
          </w:p>
        </w:tc>
        <w:tc>
          <w:tcPr>
            <w:tcW w:w="1835" w:type="dxa"/>
            <w:vAlign w:val="center"/>
          </w:tcPr>
          <w:p w14:paraId="29262D3A" w14:textId="4FA9881B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pan</w:t>
            </w:r>
          </w:p>
        </w:tc>
        <w:tc>
          <w:tcPr>
            <w:tcW w:w="2121" w:type="dxa"/>
            <w:vAlign w:val="center"/>
          </w:tcPr>
          <w:p w14:paraId="38A1D35A" w14:textId="66798F3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iers in Psychology</w:t>
            </w:r>
          </w:p>
        </w:tc>
        <w:tc>
          <w:tcPr>
            <w:tcW w:w="1840" w:type="dxa"/>
            <w:vAlign w:val="center"/>
          </w:tcPr>
          <w:p w14:paraId="3335EFE6" w14:textId="692DD4B2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578E7A57" w14:textId="09294A55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</w:t>
            </w:r>
          </w:p>
        </w:tc>
        <w:tc>
          <w:tcPr>
            <w:tcW w:w="2536" w:type="dxa"/>
            <w:vAlign w:val="center"/>
          </w:tcPr>
          <w:p w14:paraId="0FF83260" w14:textId="23E69544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02BEDF8C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712A6B37" w14:textId="611BE4E2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2717" w:type="dxa"/>
            <w:vAlign w:val="center"/>
          </w:tcPr>
          <w:p w14:paraId="0938E403" w14:textId="68110CF1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illand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Larsson (2007)</w:t>
            </w:r>
          </w:p>
        </w:tc>
        <w:tc>
          <w:tcPr>
            <w:tcW w:w="1835" w:type="dxa"/>
            <w:vAlign w:val="center"/>
          </w:tcPr>
          <w:p w14:paraId="669001E8" w14:textId="498E125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den</w:t>
            </w:r>
          </w:p>
        </w:tc>
        <w:tc>
          <w:tcPr>
            <w:tcW w:w="2121" w:type="dxa"/>
            <w:vAlign w:val="center"/>
          </w:tcPr>
          <w:p w14:paraId="3DA611AD" w14:textId="101559B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 and Cognition</w:t>
            </w:r>
          </w:p>
        </w:tc>
        <w:tc>
          <w:tcPr>
            <w:tcW w:w="1840" w:type="dxa"/>
            <w:vAlign w:val="center"/>
          </w:tcPr>
          <w:p w14:paraId="2700DF02" w14:textId="3B51BD0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05E2A83E" w14:textId="1E1EF20F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 and olfactory</w:t>
            </w:r>
          </w:p>
        </w:tc>
        <w:tc>
          <w:tcPr>
            <w:tcW w:w="2536" w:type="dxa"/>
            <w:vAlign w:val="center"/>
          </w:tcPr>
          <w:p w14:paraId="635D0613" w14:textId="2720799F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5122A394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16B463A0" w14:textId="0628A4BF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2717" w:type="dxa"/>
            <w:vAlign w:val="center"/>
          </w:tcPr>
          <w:p w14:paraId="7EBB91C3" w14:textId="03600BE1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illand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amp; Larsson (2008)</w:t>
            </w:r>
          </w:p>
        </w:tc>
        <w:tc>
          <w:tcPr>
            <w:tcW w:w="1835" w:type="dxa"/>
            <w:vAlign w:val="center"/>
          </w:tcPr>
          <w:p w14:paraId="7CD3D82D" w14:textId="5B3EF98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den</w:t>
            </w:r>
          </w:p>
        </w:tc>
        <w:tc>
          <w:tcPr>
            <w:tcW w:w="2121" w:type="dxa"/>
            <w:vAlign w:val="center"/>
          </w:tcPr>
          <w:p w14:paraId="66193DBE" w14:textId="57C18591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F20E0">
              <w:rPr>
                <w:sz w:val="20"/>
                <w:szCs w:val="20"/>
                <w:lang w:val="en-US"/>
              </w:rPr>
              <w:t>Chemosensory Perception</w:t>
            </w:r>
          </w:p>
        </w:tc>
        <w:tc>
          <w:tcPr>
            <w:tcW w:w="1840" w:type="dxa"/>
            <w:vAlign w:val="center"/>
          </w:tcPr>
          <w:p w14:paraId="7162848D" w14:textId="2438EE9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rosciences</w:t>
            </w:r>
          </w:p>
        </w:tc>
        <w:tc>
          <w:tcPr>
            <w:tcW w:w="2114" w:type="dxa"/>
            <w:vAlign w:val="center"/>
          </w:tcPr>
          <w:p w14:paraId="4464F1DC" w14:textId="3726A340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</w:t>
            </w:r>
          </w:p>
        </w:tc>
        <w:tc>
          <w:tcPr>
            <w:tcW w:w="2536" w:type="dxa"/>
            <w:vAlign w:val="center"/>
          </w:tcPr>
          <w:p w14:paraId="6F9F6640" w14:textId="4C31A1FE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6516052B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5BB26AE" w14:textId="6044E36A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2717" w:type="dxa"/>
            <w:vAlign w:val="center"/>
          </w:tcPr>
          <w:p w14:paraId="38EA4832" w14:textId="215E9D09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illande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1835" w:type="dxa"/>
            <w:vAlign w:val="center"/>
          </w:tcPr>
          <w:p w14:paraId="0EE0816E" w14:textId="5AB28DF3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den</w:t>
            </w:r>
          </w:p>
        </w:tc>
        <w:tc>
          <w:tcPr>
            <w:tcW w:w="2121" w:type="dxa"/>
            <w:vAlign w:val="center"/>
          </w:tcPr>
          <w:p w14:paraId="55D21594" w14:textId="1C855496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iers in Psychology</w:t>
            </w:r>
          </w:p>
        </w:tc>
        <w:tc>
          <w:tcPr>
            <w:tcW w:w="1840" w:type="dxa"/>
            <w:vAlign w:val="center"/>
          </w:tcPr>
          <w:p w14:paraId="7792A694" w14:textId="14A06ACC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2FAD329A" w14:textId="4AF06EC8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usical, </w:t>
            </w:r>
            <w:r w:rsidR="00C42C18">
              <w:rPr>
                <w:sz w:val="20"/>
                <w:szCs w:val="20"/>
                <w:lang w:val="en-US"/>
              </w:rPr>
              <w:t>olfactory,</w:t>
            </w:r>
            <w:r>
              <w:rPr>
                <w:sz w:val="20"/>
                <w:szCs w:val="20"/>
                <w:lang w:val="en-US"/>
              </w:rPr>
              <w:t xml:space="preserve"> and visual</w:t>
            </w:r>
          </w:p>
        </w:tc>
        <w:tc>
          <w:tcPr>
            <w:tcW w:w="2536" w:type="dxa"/>
            <w:vAlign w:val="center"/>
          </w:tcPr>
          <w:p w14:paraId="227B0907" w14:textId="3E9744A7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1F96F051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03711E22" w14:textId="4DD543E8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2717" w:type="dxa"/>
            <w:vAlign w:val="center"/>
          </w:tcPr>
          <w:p w14:paraId="18D1223B" w14:textId="37C7B4D5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olf &amp; </w:t>
            </w:r>
            <w:proofErr w:type="spellStart"/>
            <w:r>
              <w:rPr>
                <w:sz w:val="20"/>
                <w:szCs w:val="20"/>
                <w:lang w:val="en-US"/>
              </w:rPr>
              <w:t>Demira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019)</w:t>
            </w:r>
          </w:p>
        </w:tc>
        <w:tc>
          <w:tcPr>
            <w:tcW w:w="1835" w:type="dxa"/>
            <w:vAlign w:val="center"/>
          </w:tcPr>
          <w:p w14:paraId="2A1B0295" w14:textId="53165C7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121" w:type="dxa"/>
            <w:vAlign w:val="center"/>
          </w:tcPr>
          <w:p w14:paraId="693EDD1A" w14:textId="60519A2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ciousness and Cognition</w:t>
            </w:r>
          </w:p>
        </w:tc>
        <w:tc>
          <w:tcPr>
            <w:tcW w:w="1840" w:type="dxa"/>
            <w:vAlign w:val="center"/>
          </w:tcPr>
          <w:p w14:paraId="2BB51985" w14:textId="6E3FEB3E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7CD0160A" w14:textId="3593A415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55EA7BA9" w14:textId="30577CEF" w:rsidR="0050442E" w:rsidRPr="00F155DD" w:rsidRDefault="64BDE371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C42C18" w:rsidRPr="00BD25F0" w14:paraId="49B1F393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9F69260" w14:textId="099AF26D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122</w:t>
            </w:r>
          </w:p>
        </w:tc>
        <w:tc>
          <w:tcPr>
            <w:tcW w:w="2717" w:type="dxa"/>
            <w:vAlign w:val="center"/>
          </w:tcPr>
          <w:p w14:paraId="135A4E5C" w14:textId="77777777" w:rsidR="00C42C18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oung et al. (2012)</w:t>
            </w:r>
          </w:p>
        </w:tc>
        <w:tc>
          <w:tcPr>
            <w:tcW w:w="1835" w:type="dxa"/>
            <w:vAlign w:val="center"/>
          </w:tcPr>
          <w:p w14:paraId="0A7CDEF7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73825E67" w14:textId="77777777" w:rsidR="00C42C18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iers in Psychology</w:t>
            </w:r>
          </w:p>
        </w:tc>
        <w:tc>
          <w:tcPr>
            <w:tcW w:w="1840" w:type="dxa"/>
            <w:vAlign w:val="center"/>
          </w:tcPr>
          <w:p w14:paraId="6B6C89DB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740438B1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53C86405" w14:textId="77777777" w:rsidR="00C42C18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</w:t>
            </w:r>
          </w:p>
        </w:tc>
      </w:tr>
      <w:tr w:rsidR="0050442E" w:rsidRPr="00BD25F0" w14:paraId="3AE19241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2D2F0A07" w14:textId="1852FC98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2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717" w:type="dxa"/>
            <w:vAlign w:val="center"/>
          </w:tcPr>
          <w:p w14:paraId="7C8E18CE" w14:textId="259DAE28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oung et al. (2011)</w:t>
            </w:r>
          </w:p>
        </w:tc>
        <w:tc>
          <w:tcPr>
            <w:tcW w:w="1835" w:type="dxa"/>
            <w:vAlign w:val="center"/>
          </w:tcPr>
          <w:p w14:paraId="725A9EAE" w14:textId="6B87E92C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19865F31" w14:textId="7C0A9244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on and Emotion</w:t>
            </w:r>
          </w:p>
        </w:tc>
        <w:tc>
          <w:tcPr>
            <w:tcW w:w="1840" w:type="dxa"/>
            <w:vAlign w:val="center"/>
          </w:tcPr>
          <w:p w14:paraId="52FE9685" w14:textId="49CEA7C3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5AF72D97" w14:textId="3C9A3656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579CF14A" w14:textId="21EFD1B2" w:rsidR="0050442E" w:rsidRPr="00F155DD" w:rsidRDefault="1FE03E8F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Positives, negatives</w:t>
            </w:r>
          </w:p>
        </w:tc>
      </w:tr>
      <w:tr w:rsidR="0050442E" w:rsidRPr="00BD25F0" w14:paraId="37520D38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5576835B" w14:textId="42B10126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2717" w:type="dxa"/>
            <w:vAlign w:val="center"/>
          </w:tcPr>
          <w:p w14:paraId="623A94E7" w14:textId="08558FB3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ator &amp; Katz (2017)</w:t>
            </w:r>
          </w:p>
        </w:tc>
        <w:tc>
          <w:tcPr>
            <w:tcW w:w="1835" w:type="dxa"/>
            <w:vAlign w:val="center"/>
          </w:tcPr>
          <w:p w14:paraId="7C6F41BF" w14:textId="78676B5C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121" w:type="dxa"/>
            <w:vAlign w:val="center"/>
          </w:tcPr>
          <w:p w14:paraId="533A48CD" w14:textId="03CB598D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ory</w:t>
            </w:r>
          </w:p>
        </w:tc>
        <w:tc>
          <w:tcPr>
            <w:tcW w:w="1840" w:type="dxa"/>
            <w:vAlign w:val="center"/>
          </w:tcPr>
          <w:p w14:paraId="7E07C998" w14:textId="1806D057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erimental psychology</w:t>
            </w:r>
          </w:p>
        </w:tc>
        <w:tc>
          <w:tcPr>
            <w:tcW w:w="2114" w:type="dxa"/>
            <w:vAlign w:val="center"/>
          </w:tcPr>
          <w:p w14:paraId="703F4787" w14:textId="2B372401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 and musical</w:t>
            </w:r>
          </w:p>
        </w:tc>
        <w:tc>
          <w:tcPr>
            <w:tcW w:w="2536" w:type="dxa"/>
            <w:vAlign w:val="center"/>
          </w:tcPr>
          <w:p w14:paraId="46A80845" w14:textId="04D6C6DA" w:rsidR="0050442E" w:rsidRPr="00F155DD" w:rsidRDefault="00C42C18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</w:tr>
      <w:tr w:rsidR="0050442E" w:rsidRPr="00BD25F0" w14:paraId="69087612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38F894BF" w14:textId="1B85F5E9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2717" w:type="dxa"/>
            <w:vAlign w:val="center"/>
          </w:tcPr>
          <w:p w14:paraId="61D1E220" w14:textId="3E9A1A87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hang et al. (2014)</w:t>
            </w:r>
          </w:p>
        </w:tc>
        <w:tc>
          <w:tcPr>
            <w:tcW w:w="1835" w:type="dxa"/>
            <w:vAlign w:val="center"/>
          </w:tcPr>
          <w:p w14:paraId="4BDCDC16" w14:textId="5A89747A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72F4187F" w14:textId="127A315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ontiers in Psychology</w:t>
            </w:r>
          </w:p>
        </w:tc>
        <w:tc>
          <w:tcPr>
            <w:tcW w:w="1840" w:type="dxa"/>
            <w:vAlign w:val="center"/>
          </w:tcPr>
          <w:p w14:paraId="195CBE8B" w14:textId="4622E27D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16F9BEAE" w14:textId="293727D5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 and musical</w:t>
            </w:r>
          </w:p>
        </w:tc>
        <w:tc>
          <w:tcPr>
            <w:tcW w:w="2536" w:type="dxa"/>
            <w:vAlign w:val="center"/>
          </w:tcPr>
          <w:p w14:paraId="0614DA54" w14:textId="768EBA37" w:rsidR="0050442E" w:rsidRPr="00F155DD" w:rsidRDefault="7A75542C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Anger, joy</w:t>
            </w:r>
          </w:p>
        </w:tc>
      </w:tr>
      <w:tr w:rsidR="0050442E" w:rsidRPr="00BD25F0" w14:paraId="72265362" w14:textId="77777777" w:rsidTr="00485CE5">
        <w:trPr>
          <w:trHeight w:val="331"/>
        </w:trPr>
        <w:tc>
          <w:tcPr>
            <w:tcW w:w="870" w:type="dxa"/>
            <w:vAlign w:val="center"/>
          </w:tcPr>
          <w:p w14:paraId="4A0BD417" w14:textId="7D379CB8" w:rsidR="0050442E" w:rsidRDefault="00C42C18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50442E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2717" w:type="dxa"/>
            <w:vAlign w:val="center"/>
          </w:tcPr>
          <w:p w14:paraId="04A67B2A" w14:textId="336F25D9" w:rsidR="0050442E" w:rsidRDefault="0050442E" w:rsidP="00485CE5">
            <w:pPr>
              <w:tabs>
                <w:tab w:val="left" w:pos="1658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Zotev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(2011)</w:t>
            </w:r>
          </w:p>
        </w:tc>
        <w:tc>
          <w:tcPr>
            <w:tcW w:w="1835" w:type="dxa"/>
            <w:vAlign w:val="center"/>
          </w:tcPr>
          <w:p w14:paraId="01CFBFF2" w14:textId="05ED01A7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2121" w:type="dxa"/>
            <w:vAlign w:val="center"/>
          </w:tcPr>
          <w:p w14:paraId="1A03578C" w14:textId="305C5988" w:rsidR="0050442E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lo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ne</w:t>
            </w:r>
          </w:p>
        </w:tc>
        <w:tc>
          <w:tcPr>
            <w:tcW w:w="1840" w:type="dxa"/>
            <w:vAlign w:val="center"/>
          </w:tcPr>
          <w:p w14:paraId="0D4244EC" w14:textId="56609B01" w:rsidR="0050442E" w:rsidRPr="00F155DD" w:rsidRDefault="0050442E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disciplinary psychology</w:t>
            </w:r>
          </w:p>
        </w:tc>
        <w:tc>
          <w:tcPr>
            <w:tcW w:w="2114" w:type="dxa"/>
            <w:vAlign w:val="center"/>
          </w:tcPr>
          <w:p w14:paraId="2D66B026" w14:textId="7D6D1386" w:rsidR="006C567B" w:rsidRPr="00F155DD" w:rsidRDefault="006C567B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bal</w:t>
            </w:r>
          </w:p>
        </w:tc>
        <w:tc>
          <w:tcPr>
            <w:tcW w:w="2536" w:type="dxa"/>
            <w:vAlign w:val="center"/>
          </w:tcPr>
          <w:p w14:paraId="57805AC0" w14:textId="671EB392" w:rsidR="0050442E" w:rsidRPr="00F155DD" w:rsidRDefault="7F162885" w:rsidP="00485CE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1043EC2D">
              <w:rPr>
                <w:sz w:val="20"/>
                <w:szCs w:val="20"/>
                <w:lang w:val="en-US"/>
              </w:rPr>
              <w:t>Happiness</w:t>
            </w:r>
          </w:p>
        </w:tc>
      </w:tr>
    </w:tbl>
    <w:p w14:paraId="211A9131" w14:textId="3780B288" w:rsidR="004E76DF" w:rsidRPr="001E09FB" w:rsidRDefault="322F6FCA">
      <w:pPr>
        <w:rPr>
          <w:lang w:val="en-US"/>
        </w:rPr>
      </w:pPr>
      <w:r w:rsidRPr="00C42C18">
        <w:rPr>
          <w:i/>
          <w:iCs/>
          <w:lang w:val="en-US"/>
        </w:rPr>
        <w:t>Not</w:t>
      </w:r>
      <w:r w:rsidR="001E09FB" w:rsidRPr="00C42C18">
        <w:rPr>
          <w:i/>
          <w:iCs/>
          <w:lang w:val="en-US"/>
        </w:rPr>
        <w:t>e</w:t>
      </w:r>
      <w:r w:rsidRPr="00C42C18">
        <w:rPr>
          <w:i/>
          <w:iCs/>
          <w:lang w:val="en-US"/>
        </w:rPr>
        <w:t>s</w:t>
      </w:r>
      <w:r w:rsidRPr="001E09FB">
        <w:rPr>
          <w:lang w:val="en-US"/>
        </w:rPr>
        <w:t xml:space="preserve">: * = </w:t>
      </w:r>
      <w:r w:rsidR="001E09FB" w:rsidRPr="001E09FB">
        <w:rPr>
          <w:lang w:val="en-US"/>
        </w:rPr>
        <w:t>according to the affiliation of the first author.</w:t>
      </w:r>
      <w:r w:rsidR="001E09FB">
        <w:rPr>
          <w:lang w:val="en-US"/>
        </w:rPr>
        <w:t>; N/D: Not Definied</w:t>
      </w:r>
    </w:p>
    <w:sectPr w:rsidR="004E76DF" w:rsidRPr="001E09FB" w:rsidSect="004E76D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6DF"/>
    <w:rsid w:val="0002073C"/>
    <w:rsid w:val="00041A75"/>
    <w:rsid w:val="0005143B"/>
    <w:rsid w:val="00055DA4"/>
    <w:rsid w:val="000565FE"/>
    <w:rsid w:val="0009152D"/>
    <w:rsid w:val="000939B5"/>
    <w:rsid w:val="000E129D"/>
    <w:rsid w:val="0010433F"/>
    <w:rsid w:val="00133AE1"/>
    <w:rsid w:val="00163CA8"/>
    <w:rsid w:val="001E09FB"/>
    <w:rsid w:val="001E2F27"/>
    <w:rsid w:val="002453B2"/>
    <w:rsid w:val="002953F7"/>
    <w:rsid w:val="00362DC8"/>
    <w:rsid w:val="00382DD0"/>
    <w:rsid w:val="00443FFA"/>
    <w:rsid w:val="00445293"/>
    <w:rsid w:val="00485907"/>
    <w:rsid w:val="00485CE5"/>
    <w:rsid w:val="004E76DF"/>
    <w:rsid w:val="0050442E"/>
    <w:rsid w:val="00561778"/>
    <w:rsid w:val="00613EE7"/>
    <w:rsid w:val="006C567B"/>
    <w:rsid w:val="00714969"/>
    <w:rsid w:val="00754283"/>
    <w:rsid w:val="00826C40"/>
    <w:rsid w:val="00927519"/>
    <w:rsid w:val="00972152"/>
    <w:rsid w:val="009C4E01"/>
    <w:rsid w:val="009F65C7"/>
    <w:rsid w:val="00A11C9B"/>
    <w:rsid w:val="00A20E06"/>
    <w:rsid w:val="00AC34AA"/>
    <w:rsid w:val="00AF20E0"/>
    <w:rsid w:val="00BD25F0"/>
    <w:rsid w:val="00C42C18"/>
    <w:rsid w:val="00CD62CE"/>
    <w:rsid w:val="00CE72B8"/>
    <w:rsid w:val="00D04E14"/>
    <w:rsid w:val="00EE38AD"/>
    <w:rsid w:val="00EE4265"/>
    <w:rsid w:val="00F25C5E"/>
    <w:rsid w:val="00F3A57D"/>
    <w:rsid w:val="022DD0DF"/>
    <w:rsid w:val="031F1170"/>
    <w:rsid w:val="032D5D25"/>
    <w:rsid w:val="0387AB34"/>
    <w:rsid w:val="04C0FD57"/>
    <w:rsid w:val="04E94019"/>
    <w:rsid w:val="0582F31B"/>
    <w:rsid w:val="09310FA6"/>
    <w:rsid w:val="0985D24B"/>
    <w:rsid w:val="09D4B39D"/>
    <w:rsid w:val="0A866A86"/>
    <w:rsid w:val="0B707B0A"/>
    <w:rsid w:val="0B7BABCE"/>
    <w:rsid w:val="0C497DB5"/>
    <w:rsid w:val="0C963E1B"/>
    <w:rsid w:val="0D87433D"/>
    <w:rsid w:val="0E5C41C9"/>
    <w:rsid w:val="0F6BEA3F"/>
    <w:rsid w:val="0FA5CFEF"/>
    <w:rsid w:val="0FFD9478"/>
    <w:rsid w:val="1043EC2D"/>
    <w:rsid w:val="109B557A"/>
    <w:rsid w:val="10D82F0E"/>
    <w:rsid w:val="10E5D08C"/>
    <w:rsid w:val="10F2DB16"/>
    <w:rsid w:val="11CA694D"/>
    <w:rsid w:val="128CE500"/>
    <w:rsid w:val="12A202A1"/>
    <w:rsid w:val="12DBE67E"/>
    <w:rsid w:val="1486EF9F"/>
    <w:rsid w:val="15075169"/>
    <w:rsid w:val="15C4FDD6"/>
    <w:rsid w:val="16523BC6"/>
    <w:rsid w:val="17477092"/>
    <w:rsid w:val="187EFB84"/>
    <w:rsid w:val="18E340F3"/>
    <w:rsid w:val="197761AF"/>
    <w:rsid w:val="1979A82B"/>
    <w:rsid w:val="1B41A53C"/>
    <w:rsid w:val="1BB79E44"/>
    <w:rsid w:val="1C4D6EDD"/>
    <w:rsid w:val="1CFD69D1"/>
    <w:rsid w:val="1DB6B216"/>
    <w:rsid w:val="1FE03E8F"/>
    <w:rsid w:val="203E57E4"/>
    <w:rsid w:val="2046456A"/>
    <w:rsid w:val="21A83BA0"/>
    <w:rsid w:val="21C8ED6E"/>
    <w:rsid w:val="22172BEC"/>
    <w:rsid w:val="228A2339"/>
    <w:rsid w:val="23A6ECF3"/>
    <w:rsid w:val="24DEF4C7"/>
    <w:rsid w:val="252F63C5"/>
    <w:rsid w:val="25F80FC9"/>
    <w:rsid w:val="262E502A"/>
    <w:rsid w:val="26448E77"/>
    <w:rsid w:val="26A44C17"/>
    <w:rsid w:val="26FAE50F"/>
    <w:rsid w:val="27790B74"/>
    <w:rsid w:val="27A3EC11"/>
    <w:rsid w:val="286D8700"/>
    <w:rsid w:val="2B77BD3A"/>
    <w:rsid w:val="2BD92148"/>
    <w:rsid w:val="2C52CBC8"/>
    <w:rsid w:val="2CEFDABE"/>
    <w:rsid w:val="2D29ADDB"/>
    <w:rsid w:val="2EAF7A1F"/>
    <w:rsid w:val="2F303EF5"/>
    <w:rsid w:val="3004EC40"/>
    <w:rsid w:val="30D5097B"/>
    <w:rsid w:val="322F6FCA"/>
    <w:rsid w:val="3271FD7F"/>
    <w:rsid w:val="329AA0F2"/>
    <w:rsid w:val="334F9008"/>
    <w:rsid w:val="34D09099"/>
    <w:rsid w:val="3512A337"/>
    <w:rsid w:val="35860044"/>
    <w:rsid w:val="35D48B58"/>
    <w:rsid w:val="3701F686"/>
    <w:rsid w:val="3933C07B"/>
    <w:rsid w:val="3A8C4710"/>
    <w:rsid w:val="3B901330"/>
    <w:rsid w:val="3BC5FA01"/>
    <w:rsid w:val="3C0D2B2A"/>
    <w:rsid w:val="3C4A2C23"/>
    <w:rsid w:val="3C644CBA"/>
    <w:rsid w:val="3D598FB7"/>
    <w:rsid w:val="3E4813FA"/>
    <w:rsid w:val="3EA56840"/>
    <w:rsid w:val="3EEB837D"/>
    <w:rsid w:val="3F299A62"/>
    <w:rsid w:val="3FB3E6E9"/>
    <w:rsid w:val="3FE831B6"/>
    <w:rsid w:val="3FF02904"/>
    <w:rsid w:val="42EB87AB"/>
    <w:rsid w:val="4363A2A3"/>
    <w:rsid w:val="436EDA8D"/>
    <w:rsid w:val="438A2C3F"/>
    <w:rsid w:val="460F5DE0"/>
    <w:rsid w:val="47BB2B85"/>
    <w:rsid w:val="483694C1"/>
    <w:rsid w:val="48382D49"/>
    <w:rsid w:val="492DD645"/>
    <w:rsid w:val="4B6B8C4C"/>
    <w:rsid w:val="4BD960D1"/>
    <w:rsid w:val="4D26ACD2"/>
    <w:rsid w:val="4D6A74D1"/>
    <w:rsid w:val="4E1A6FC5"/>
    <w:rsid w:val="4E450C13"/>
    <w:rsid w:val="4E97BAF1"/>
    <w:rsid w:val="4F064532"/>
    <w:rsid w:val="505ACE20"/>
    <w:rsid w:val="522CAB1D"/>
    <w:rsid w:val="525CD06B"/>
    <w:rsid w:val="5309FB01"/>
    <w:rsid w:val="53AF16B3"/>
    <w:rsid w:val="53C8EB46"/>
    <w:rsid w:val="53DAED89"/>
    <w:rsid w:val="547088EC"/>
    <w:rsid w:val="555BE305"/>
    <w:rsid w:val="5578166C"/>
    <w:rsid w:val="558132E2"/>
    <w:rsid w:val="58DE8744"/>
    <w:rsid w:val="5A4183ED"/>
    <w:rsid w:val="5A48F7D9"/>
    <w:rsid w:val="5A4B878F"/>
    <w:rsid w:val="5BD38D63"/>
    <w:rsid w:val="5C94C32E"/>
    <w:rsid w:val="5D5651E0"/>
    <w:rsid w:val="5E8523C0"/>
    <w:rsid w:val="601FBAFE"/>
    <w:rsid w:val="60A81A51"/>
    <w:rsid w:val="6156F97A"/>
    <w:rsid w:val="620C1E72"/>
    <w:rsid w:val="63E25DEE"/>
    <w:rsid w:val="64BDE371"/>
    <w:rsid w:val="652BED98"/>
    <w:rsid w:val="657A6FA9"/>
    <w:rsid w:val="66EA950E"/>
    <w:rsid w:val="67CC4DAA"/>
    <w:rsid w:val="6868B8EC"/>
    <w:rsid w:val="68B5CF11"/>
    <w:rsid w:val="68B9FDF1"/>
    <w:rsid w:val="6C056940"/>
    <w:rsid w:val="6CB5157F"/>
    <w:rsid w:val="6CE5CB70"/>
    <w:rsid w:val="6D5AE1EC"/>
    <w:rsid w:val="6D845403"/>
    <w:rsid w:val="6DFA4D0B"/>
    <w:rsid w:val="6E5C023F"/>
    <w:rsid w:val="6E794481"/>
    <w:rsid w:val="6EF6B24D"/>
    <w:rsid w:val="6F454858"/>
    <w:rsid w:val="70C72554"/>
    <w:rsid w:val="71081919"/>
    <w:rsid w:val="716D1D44"/>
    <w:rsid w:val="71FB7DF5"/>
    <w:rsid w:val="721ADFD0"/>
    <w:rsid w:val="725BCA33"/>
    <w:rsid w:val="7308EDA5"/>
    <w:rsid w:val="73A44830"/>
    <w:rsid w:val="74348A2C"/>
    <w:rsid w:val="7527AC9A"/>
    <w:rsid w:val="75A4AE5E"/>
    <w:rsid w:val="7808E13B"/>
    <w:rsid w:val="789600E6"/>
    <w:rsid w:val="78E15C92"/>
    <w:rsid w:val="7923F3A2"/>
    <w:rsid w:val="79519352"/>
    <w:rsid w:val="799A0AED"/>
    <w:rsid w:val="7A75542C"/>
    <w:rsid w:val="7B873A42"/>
    <w:rsid w:val="7B962393"/>
    <w:rsid w:val="7C400689"/>
    <w:rsid w:val="7C502247"/>
    <w:rsid w:val="7CB86D16"/>
    <w:rsid w:val="7CF8AF92"/>
    <w:rsid w:val="7DB983A2"/>
    <w:rsid w:val="7DC17356"/>
    <w:rsid w:val="7F16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5D484B"/>
  <w15:chartTrackingRefBased/>
  <w15:docId w15:val="{EA2BCC3A-CC84-41D5-9963-76506896D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E06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E7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34A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4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7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6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2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8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225</Words>
  <Characters>12239</Characters>
  <Application>Microsoft Office Word</Application>
  <DocSecurity>0</DocSecurity>
  <Lines>101</Lines>
  <Paragraphs>28</Paragraphs>
  <ScaleCrop>false</ScaleCrop>
  <Company/>
  <LinksUpToDate>false</LinksUpToDate>
  <CharactersWithSpaces>1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BEL TOLEDANO GONZÁLEZ</cp:lastModifiedBy>
  <cp:revision>5</cp:revision>
  <dcterms:created xsi:type="dcterms:W3CDTF">2021-07-30T15:51:00Z</dcterms:created>
  <dcterms:modified xsi:type="dcterms:W3CDTF">2021-09-12T16:50:00Z</dcterms:modified>
</cp:coreProperties>
</file>